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0F0FA" w14:textId="77777777" w:rsidR="00A56304" w:rsidRDefault="00A56304" w:rsidP="00A56304">
      <w:pPr>
        <w:spacing w:line="360" w:lineRule="auto"/>
        <w:jc w:val="center"/>
        <w:rPr>
          <w:rFonts w:ascii="Times New Roman" w:eastAsiaTheme="minorEastAsia" w:hAnsi="Times New Roman"/>
          <w:noProof/>
          <w:lang w:eastAsia="zh-CN"/>
        </w:rPr>
      </w:pPr>
      <w:r>
        <w:rPr>
          <w:rFonts w:ascii="Times New Roman" w:hAnsi="Times New Roman"/>
          <w:b/>
          <w:noProof/>
        </w:rPr>
        <w:t xml:space="preserve">Additional </w:t>
      </w:r>
      <w:r>
        <w:rPr>
          <w:rFonts w:ascii="Times New Roman" w:eastAsia="宋体" w:hAnsi="Times New Roman" w:hint="eastAsia"/>
          <w:b/>
          <w:noProof/>
          <w:lang w:eastAsia="zh-CN"/>
        </w:rPr>
        <w:t>F</w:t>
      </w:r>
      <w:r w:rsidRPr="00C94593">
        <w:rPr>
          <w:rFonts w:ascii="Times New Roman" w:hAnsi="Times New Roman"/>
          <w:b/>
          <w:noProof/>
        </w:rPr>
        <w:t>ile</w:t>
      </w:r>
      <w:r w:rsidRPr="00C94593">
        <w:rPr>
          <w:rFonts w:ascii="Times New Roman" w:eastAsia="宋体" w:hAnsi="Times New Roman"/>
          <w:b/>
          <w:noProof/>
          <w:lang w:eastAsia="zh-CN"/>
        </w:rPr>
        <w:t xml:space="preserve"> 2</w:t>
      </w:r>
      <w:r w:rsidRPr="00C94593">
        <w:rPr>
          <w:rFonts w:ascii="Times New Roman" w:hAnsi="Times New Roman"/>
          <w:b/>
          <w:noProof/>
        </w:rPr>
        <w:t xml:space="preserve">. </w:t>
      </w:r>
      <w:r w:rsidRPr="00B67D32">
        <w:rPr>
          <w:rFonts w:ascii="Times New Roman" w:hAnsi="Times New Roman"/>
          <w:noProof/>
        </w:rPr>
        <w:t>Excluded articles and reasons</w:t>
      </w:r>
    </w:p>
    <w:p w14:paraId="5FCC0290" w14:textId="77777777" w:rsidR="00A56304" w:rsidRPr="00A56304" w:rsidRDefault="00A56304" w:rsidP="00A56304">
      <w:pPr>
        <w:spacing w:line="360" w:lineRule="auto"/>
        <w:jc w:val="center"/>
        <w:rPr>
          <w:rFonts w:ascii="Times New Roman" w:eastAsiaTheme="minorEastAsia" w:hAnsi="Times New Roman" w:hint="eastAsia"/>
          <w:noProof/>
          <w:lang w:eastAsia="zh-CN"/>
        </w:rPr>
      </w:pPr>
    </w:p>
    <w:p w14:paraId="26E730C0" w14:textId="77777777" w:rsidR="00A56304" w:rsidRPr="00885074" w:rsidRDefault="00A56304" w:rsidP="00A56304">
      <w:pPr>
        <w:spacing w:line="360" w:lineRule="auto"/>
        <w:jc w:val="both"/>
        <w:rPr>
          <w:rFonts w:ascii="Times New Roman" w:eastAsia="宋体" w:hAnsi="Times New Roman" w:hint="eastAsia"/>
          <w:b/>
          <w:noProof/>
          <w:lang w:eastAsia="zh-CN"/>
        </w:rPr>
      </w:pPr>
      <w:r w:rsidRPr="00C94593">
        <w:rPr>
          <w:rFonts w:ascii="Times New Roman" w:hAnsi="Times New Roman"/>
          <w:b/>
          <w:noProof/>
        </w:rPr>
        <w:t>Excluded articles and reasons</w:t>
      </w:r>
    </w:p>
    <w:tbl>
      <w:tblPr>
        <w:tblStyle w:val="a7"/>
        <w:tblW w:w="11483" w:type="dxa"/>
        <w:tblInd w:w="-1565" w:type="dxa"/>
        <w:tblLook w:val="04A0" w:firstRow="1" w:lastRow="0" w:firstColumn="1" w:lastColumn="0" w:noHBand="0" w:noVBand="1"/>
      </w:tblPr>
      <w:tblGrid>
        <w:gridCol w:w="1559"/>
        <w:gridCol w:w="723"/>
        <w:gridCol w:w="4948"/>
        <w:gridCol w:w="4253"/>
      </w:tblGrid>
      <w:tr w:rsidR="005B14FF" w:rsidRPr="00A56304" w14:paraId="5784F6BB" w14:textId="77777777" w:rsidTr="005B14FF">
        <w:trPr>
          <w:trHeight w:val="435"/>
        </w:trPr>
        <w:tc>
          <w:tcPr>
            <w:tcW w:w="1559" w:type="dxa"/>
          </w:tcPr>
          <w:p w14:paraId="08A5FC0A" w14:textId="72AB428F" w:rsidR="005B14FF" w:rsidRPr="00A56304" w:rsidRDefault="005B14FF" w:rsidP="00A56304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A56304">
              <w:rPr>
                <w:rFonts w:ascii="Times New Roman" w:eastAsiaTheme="minorEastAsia" w:hAnsi="Times New Roman"/>
                <w:b/>
                <w:bCs/>
                <w:lang w:eastAsia="zh-CN"/>
              </w:rPr>
              <w:t>First author</w:t>
            </w:r>
          </w:p>
        </w:tc>
        <w:tc>
          <w:tcPr>
            <w:tcW w:w="723" w:type="dxa"/>
          </w:tcPr>
          <w:p w14:paraId="2B7FD829" w14:textId="4FFDEA66" w:rsidR="005B14FF" w:rsidRPr="00A56304" w:rsidRDefault="005B14FF" w:rsidP="00A56304">
            <w:pPr>
              <w:spacing w:line="360" w:lineRule="auto"/>
              <w:jc w:val="center"/>
              <w:rPr>
                <w:rFonts w:ascii="Times New Roman" w:eastAsiaTheme="minorEastAsia" w:hAnsi="Times New Roman" w:hint="eastAsia"/>
                <w:b/>
                <w:bCs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lang w:eastAsia="zh-CN"/>
              </w:rPr>
              <w:t>Year</w:t>
            </w:r>
          </w:p>
        </w:tc>
        <w:tc>
          <w:tcPr>
            <w:tcW w:w="4948" w:type="dxa"/>
          </w:tcPr>
          <w:p w14:paraId="62C2BE82" w14:textId="5C3D01ED" w:rsidR="005B14FF" w:rsidRPr="00A56304" w:rsidRDefault="005B14FF" w:rsidP="00A56304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A56304">
              <w:rPr>
                <w:rFonts w:ascii="Times New Roman" w:eastAsiaTheme="minorEastAsia" w:hAnsi="Times New Roman"/>
                <w:b/>
                <w:bCs/>
                <w:lang w:eastAsia="zh-CN"/>
              </w:rPr>
              <w:t>Title</w:t>
            </w:r>
          </w:p>
        </w:tc>
        <w:tc>
          <w:tcPr>
            <w:tcW w:w="4253" w:type="dxa"/>
          </w:tcPr>
          <w:p w14:paraId="641367E0" w14:textId="4FD34199" w:rsidR="005B14FF" w:rsidRPr="00A56304" w:rsidRDefault="005B14FF" w:rsidP="00A56304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A56304">
              <w:rPr>
                <w:rFonts w:ascii="Times New Roman" w:eastAsiaTheme="minorEastAsia" w:hAnsi="Times New Roman"/>
                <w:b/>
                <w:bCs/>
                <w:lang w:eastAsia="zh-CN"/>
              </w:rPr>
              <w:t>Reason for exclusion</w:t>
            </w:r>
          </w:p>
        </w:tc>
      </w:tr>
      <w:tr w:rsidR="005B14FF" w:rsidRPr="00A56304" w14:paraId="4D0470E5" w14:textId="77777777" w:rsidTr="005B14FF">
        <w:tc>
          <w:tcPr>
            <w:tcW w:w="1559" w:type="dxa"/>
          </w:tcPr>
          <w:p w14:paraId="22FA5587" w14:textId="5AAB1BF6" w:rsidR="005B14FF" w:rsidRPr="00A56304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land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]</w:t>
            </w:r>
          </w:p>
        </w:tc>
        <w:tc>
          <w:tcPr>
            <w:tcW w:w="723" w:type="dxa"/>
          </w:tcPr>
          <w:p w14:paraId="7276D4AB" w14:textId="39FD61C9" w:rsidR="005B14FF" w:rsidRPr="005B14FF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76</w:t>
            </w:r>
          </w:p>
        </w:tc>
        <w:tc>
          <w:tcPr>
            <w:tcW w:w="4948" w:type="dxa"/>
          </w:tcPr>
          <w:p w14:paraId="78AFDD9A" w14:textId="748AF5C8" w:rsidR="005B14FF" w:rsidRPr="00A56304" w:rsidRDefault="005B14FF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B14FF">
              <w:rPr>
                <w:rFonts w:ascii="Times New Roman" w:hAnsi="Times New Roman"/>
                <w:sz w:val="21"/>
                <w:szCs w:val="21"/>
              </w:rPr>
              <w:t>Rapid infusion of sodium bicarbonate and albumin into high-risk premature infants soon after birth: a controlled, prospective trial.</w:t>
            </w:r>
          </w:p>
        </w:tc>
        <w:tc>
          <w:tcPr>
            <w:tcW w:w="4253" w:type="dxa"/>
          </w:tcPr>
          <w:p w14:paraId="0DD55AAE" w14:textId="38D88256" w:rsidR="005B14FF" w:rsidRPr="00A56304" w:rsidRDefault="005B14FF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B14FF">
              <w:rPr>
                <w:rFonts w:ascii="Times New Roman" w:hAnsi="Times New Roman"/>
                <w:sz w:val="21"/>
                <w:szCs w:val="21"/>
              </w:rPr>
              <w:t>1.</w:t>
            </w:r>
            <w:r w:rsidRPr="005B14F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</w:t>
            </w:r>
            <w:r w:rsidRPr="005B14FF">
              <w:rPr>
                <w:rFonts w:ascii="Times New Roman" w:hAnsi="Times New Roman"/>
                <w:sz w:val="21"/>
                <w:szCs w:val="21"/>
              </w:rPr>
              <w:t xml:space="preserve">igh-risk premature infants were included in the </w:t>
            </w:r>
            <w:r w:rsidRPr="005B14FF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5B14FF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5B14FF" w:rsidRPr="00A56304" w14:paraId="0A322803" w14:textId="77777777" w:rsidTr="005B14FF">
        <w:tc>
          <w:tcPr>
            <w:tcW w:w="1559" w:type="dxa"/>
          </w:tcPr>
          <w:p w14:paraId="3E6BD70F" w14:textId="08539F59" w:rsidR="005B14FF" w:rsidRPr="005B14FF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Lowe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]</w:t>
            </w:r>
          </w:p>
        </w:tc>
        <w:tc>
          <w:tcPr>
            <w:tcW w:w="723" w:type="dxa"/>
          </w:tcPr>
          <w:p w14:paraId="76DA96B1" w14:textId="2A0176BE" w:rsidR="005B14FF" w:rsidRPr="005B14FF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77</w:t>
            </w:r>
          </w:p>
        </w:tc>
        <w:tc>
          <w:tcPr>
            <w:tcW w:w="4948" w:type="dxa"/>
          </w:tcPr>
          <w:p w14:paraId="4A263A6F" w14:textId="2D31B3B4" w:rsidR="005B14FF" w:rsidRPr="00A56304" w:rsidRDefault="005B14FF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B14FF">
              <w:rPr>
                <w:rFonts w:ascii="Times New Roman" w:hAnsi="Times New Roman"/>
                <w:sz w:val="21"/>
                <w:szCs w:val="21"/>
              </w:rPr>
              <w:t>Crystalloid vs colloid in the etiology of pulmonary failure after trauma: a randomized trial in man.</w:t>
            </w:r>
          </w:p>
        </w:tc>
        <w:tc>
          <w:tcPr>
            <w:tcW w:w="4253" w:type="dxa"/>
          </w:tcPr>
          <w:p w14:paraId="379C81F3" w14:textId="0AF85718" w:rsidR="005B14FF" w:rsidRPr="00A56304" w:rsidRDefault="005B14FF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B14FF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Trauma patients</w:t>
            </w:r>
            <w:r w:rsidRPr="005B14FF">
              <w:rPr>
                <w:rFonts w:ascii="Times New Roman" w:hAnsi="Times New Roman"/>
                <w:sz w:val="21"/>
                <w:szCs w:val="21"/>
              </w:rPr>
              <w:t xml:space="preserve"> were included in the study; ARDS subgroup was not mentioned.</w:t>
            </w:r>
          </w:p>
        </w:tc>
      </w:tr>
      <w:tr w:rsidR="005B14FF" w:rsidRPr="00A56304" w14:paraId="0321D024" w14:textId="77777777" w:rsidTr="005B14FF">
        <w:tc>
          <w:tcPr>
            <w:tcW w:w="1559" w:type="dxa"/>
          </w:tcPr>
          <w:p w14:paraId="4135C1AC" w14:textId="29E0A107" w:rsidR="005B14FF" w:rsidRPr="005B14FF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Davies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]</w:t>
            </w:r>
          </w:p>
        </w:tc>
        <w:tc>
          <w:tcPr>
            <w:tcW w:w="723" w:type="dxa"/>
          </w:tcPr>
          <w:p w14:paraId="7008D9DA" w14:textId="12CF67E5" w:rsidR="005B14FF" w:rsidRPr="005B14FF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79</w:t>
            </w:r>
          </w:p>
        </w:tc>
        <w:tc>
          <w:tcPr>
            <w:tcW w:w="4948" w:type="dxa"/>
          </w:tcPr>
          <w:p w14:paraId="4653C15F" w14:textId="21193553" w:rsidR="005B14FF" w:rsidRPr="00A56304" w:rsidRDefault="005B14FF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B14FF">
              <w:rPr>
                <w:rFonts w:ascii="Times New Roman" w:hAnsi="Times New Roman"/>
                <w:sz w:val="21"/>
                <w:szCs w:val="21"/>
              </w:rPr>
              <w:t>South Wales multicenter trial of prophylactic Dextran 70 after surgery: a clinically oriented randomized double-blind trial. Further observations</w:t>
            </w:r>
          </w:p>
        </w:tc>
        <w:tc>
          <w:tcPr>
            <w:tcW w:w="4253" w:type="dxa"/>
          </w:tcPr>
          <w:p w14:paraId="162E23D8" w14:textId="58CD04C3" w:rsidR="005B14FF" w:rsidRPr="005B14FF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.</w:t>
            </w:r>
            <w:r>
              <w:t xml:space="preserve"> </w:t>
            </w:r>
            <w:r>
              <w:rPr>
                <w:rFonts w:eastAsiaTheme="minorEastAsia" w:hint="eastAsia"/>
                <w:lang w:eastAsia="zh-CN"/>
              </w:rPr>
              <w:t>P</w:t>
            </w:r>
            <w:r w:rsidRPr="005B14F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atients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after surgery </w:t>
            </w:r>
            <w:r w:rsidRPr="005B14F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ere included in the study; ARDS subgroup was not mentioned.</w:t>
            </w:r>
          </w:p>
        </w:tc>
      </w:tr>
      <w:tr w:rsidR="005B14FF" w:rsidRPr="00A56304" w14:paraId="0DC5F5FE" w14:textId="77777777" w:rsidTr="005B14FF">
        <w:tc>
          <w:tcPr>
            <w:tcW w:w="1559" w:type="dxa"/>
          </w:tcPr>
          <w:p w14:paraId="433AB12C" w14:textId="16637050" w:rsidR="005B14FF" w:rsidRPr="005B14FF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auser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]</w:t>
            </w:r>
          </w:p>
        </w:tc>
        <w:tc>
          <w:tcPr>
            <w:tcW w:w="723" w:type="dxa"/>
          </w:tcPr>
          <w:p w14:paraId="23DE6D30" w14:textId="189B81F0" w:rsidR="005B14FF" w:rsidRPr="005B14FF" w:rsidRDefault="005B14FF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80</w:t>
            </w:r>
          </w:p>
        </w:tc>
        <w:tc>
          <w:tcPr>
            <w:tcW w:w="4948" w:type="dxa"/>
          </w:tcPr>
          <w:p w14:paraId="3DABB263" w14:textId="758BEF05" w:rsidR="005B14FF" w:rsidRPr="00A56304" w:rsidRDefault="005B14FF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B14FF">
              <w:rPr>
                <w:rFonts w:ascii="Times New Roman" w:hAnsi="Times New Roman"/>
                <w:sz w:val="21"/>
                <w:szCs w:val="21"/>
              </w:rPr>
              <w:t>Oxygen transport responses to colloids and crystalloids in critically ill surgical patients.</w:t>
            </w:r>
          </w:p>
        </w:tc>
        <w:tc>
          <w:tcPr>
            <w:tcW w:w="4253" w:type="dxa"/>
          </w:tcPr>
          <w:p w14:paraId="7EE762CB" w14:textId="5249ACBB" w:rsidR="005B14FF" w:rsidRPr="00A56304" w:rsidRDefault="00120115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>ortality data was inadequate</w:t>
            </w:r>
          </w:p>
        </w:tc>
      </w:tr>
      <w:tr w:rsidR="005B14FF" w:rsidRPr="00A56304" w14:paraId="0E0F1DA4" w14:textId="77777777" w:rsidTr="005B14FF">
        <w:tc>
          <w:tcPr>
            <w:tcW w:w="1559" w:type="dxa"/>
          </w:tcPr>
          <w:p w14:paraId="7E7AC8A4" w14:textId="2AF05136" w:rsidR="005B14FF" w:rsidRPr="00120115" w:rsidRDefault="00120115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Khosropour</w:t>
            </w:r>
            <w:proofErr w:type="spellEnd"/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]</w:t>
            </w:r>
          </w:p>
        </w:tc>
        <w:tc>
          <w:tcPr>
            <w:tcW w:w="723" w:type="dxa"/>
          </w:tcPr>
          <w:p w14:paraId="192A6280" w14:textId="7D7A5C8C" w:rsidR="005B14FF" w:rsidRPr="00120115" w:rsidRDefault="00120115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80</w:t>
            </w:r>
          </w:p>
        </w:tc>
        <w:tc>
          <w:tcPr>
            <w:tcW w:w="4948" w:type="dxa"/>
          </w:tcPr>
          <w:p w14:paraId="477044B2" w14:textId="4D1F5D7F" w:rsidR="005B14FF" w:rsidRPr="00A56304" w:rsidRDefault="00120115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t>Comparison of effects of hydroxyethyl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 xml:space="preserve">starch (HES 200/0.5) administered pre- and postoperatively in vascular surgery with </w:t>
            </w:r>
            <w:proofErr w:type="spellStart"/>
            <w:r w:rsidRPr="00120115">
              <w:rPr>
                <w:rFonts w:ascii="Times New Roman" w:hAnsi="Times New Roman"/>
                <w:sz w:val="21"/>
                <w:szCs w:val="21"/>
              </w:rPr>
              <w:t>dextrane</w:t>
            </w:r>
            <w:proofErr w:type="spellEnd"/>
            <w:r w:rsidRPr="00120115">
              <w:rPr>
                <w:rFonts w:ascii="Times New Roman" w:hAnsi="Times New Roman"/>
                <w:sz w:val="21"/>
                <w:szCs w:val="21"/>
              </w:rPr>
              <w:t xml:space="preserve"> 40 (60)</w:t>
            </w:r>
          </w:p>
        </w:tc>
        <w:tc>
          <w:tcPr>
            <w:tcW w:w="4253" w:type="dxa"/>
          </w:tcPr>
          <w:p w14:paraId="384D08E4" w14:textId="77777777" w:rsidR="00120115" w:rsidRDefault="00120115" w:rsidP="00120115">
            <w:pPr>
              <w:spacing w:line="36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>vascular surgery patients were included in the study; ARDS subgroup was not mentioned.</w:t>
            </w:r>
          </w:p>
          <w:p w14:paraId="39084A17" w14:textId="5B992E83" w:rsidR="00120115" w:rsidRPr="00120115" w:rsidRDefault="00120115" w:rsidP="00120115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.</w:t>
            </w:r>
            <w:r>
              <w:t xml:space="preserve"> </w:t>
            </w:r>
            <w:r w:rsidRPr="00120115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The study compared the difference between the hydroxyethyl starch solution and </w:t>
            </w:r>
            <w:proofErr w:type="spellStart"/>
            <w:r w:rsidRPr="00120115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extrane</w:t>
            </w:r>
            <w:proofErr w:type="spellEnd"/>
            <w:r w:rsidRPr="00120115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40, without the comparison between albumin and crystalloid.</w:t>
            </w:r>
          </w:p>
        </w:tc>
      </w:tr>
      <w:tr w:rsidR="005B14FF" w:rsidRPr="00A56304" w14:paraId="0CB536F9" w14:textId="77777777" w:rsidTr="005B14FF">
        <w:tc>
          <w:tcPr>
            <w:tcW w:w="1559" w:type="dxa"/>
          </w:tcPr>
          <w:p w14:paraId="74F0C26A" w14:textId="14DAFCF2" w:rsidR="005B14FF" w:rsidRPr="00005833" w:rsidRDefault="00120115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 w:rsidRPr="00120115">
              <w:rPr>
                <w:rFonts w:ascii="Times New Roman" w:hAnsi="Times New Roman"/>
                <w:sz w:val="21"/>
                <w:szCs w:val="21"/>
              </w:rPr>
              <w:t>Lazrove</w:t>
            </w:r>
            <w:proofErr w:type="spellEnd"/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]</w:t>
            </w:r>
          </w:p>
        </w:tc>
        <w:tc>
          <w:tcPr>
            <w:tcW w:w="723" w:type="dxa"/>
          </w:tcPr>
          <w:p w14:paraId="5DE1BF91" w14:textId="31C89A0A" w:rsidR="005B14FF" w:rsidRPr="00120115" w:rsidRDefault="00120115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80</w:t>
            </w:r>
          </w:p>
        </w:tc>
        <w:tc>
          <w:tcPr>
            <w:tcW w:w="4948" w:type="dxa"/>
          </w:tcPr>
          <w:p w14:paraId="535F524B" w14:textId="2CD3E19F" w:rsidR="005B14FF" w:rsidRPr="00A56304" w:rsidRDefault="00120115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t>Hemodynamic, blood volume, and oxygen transport responses to albumin and hydroxyethyl starch infusions in critically ill postoperative patients</w:t>
            </w:r>
          </w:p>
        </w:tc>
        <w:tc>
          <w:tcPr>
            <w:tcW w:w="4253" w:type="dxa"/>
          </w:tcPr>
          <w:p w14:paraId="0BA43E79" w14:textId="77777777" w:rsidR="00120115" w:rsidRDefault="00120115" w:rsidP="00A56304">
            <w:pPr>
              <w:spacing w:line="36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 xml:space="preserve"> ARDS subgroup was not mentioned. </w:t>
            </w:r>
          </w:p>
          <w:p w14:paraId="0AE4F5C5" w14:textId="158ADF46" w:rsidR="005B14FF" w:rsidRPr="00A56304" w:rsidRDefault="00120115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t>2.The study compared the difference between the hydroxyethyl starch solution and albumin, without the comparison between albumin and crystalloid.</w:t>
            </w:r>
          </w:p>
        </w:tc>
      </w:tr>
      <w:tr w:rsidR="005B14FF" w:rsidRPr="00A56304" w14:paraId="29C0A0A0" w14:textId="77777777" w:rsidTr="005B14FF">
        <w:tc>
          <w:tcPr>
            <w:tcW w:w="1559" w:type="dxa"/>
          </w:tcPr>
          <w:p w14:paraId="1F0AAEF9" w14:textId="54BCF31D" w:rsidR="005B14FF" w:rsidRPr="00005833" w:rsidRDefault="00120115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t>Modig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]</w:t>
            </w:r>
          </w:p>
        </w:tc>
        <w:tc>
          <w:tcPr>
            <w:tcW w:w="723" w:type="dxa"/>
          </w:tcPr>
          <w:p w14:paraId="7A93ECFE" w14:textId="32AB29F4" w:rsidR="005B14FF" w:rsidRPr="00120115" w:rsidRDefault="00120115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83</w:t>
            </w:r>
          </w:p>
        </w:tc>
        <w:tc>
          <w:tcPr>
            <w:tcW w:w="4948" w:type="dxa"/>
          </w:tcPr>
          <w:p w14:paraId="77E748FE" w14:textId="4149D2DC" w:rsidR="005B14FF" w:rsidRPr="00A56304" w:rsidRDefault="00120115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t xml:space="preserve">Advantages of dextran 70 over Ringer acetate solution in shock treatment and in prevention of adult </w:t>
            </w:r>
            <w:r w:rsidRPr="00120115">
              <w:rPr>
                <w:rFonts w:ascii="Times New Roman" w:hAnsi="Times New Roman"/>
                <w:sz w:val="21"/>
                <w:szCs w:val="21"/>
              </w:rPr>
              <w:lastRenderedPageBreak/>
              <w:t>respiratory distress syndrome. A randomized study in man after traumatic-</w:t>
            </w:r>
            <w:proofErr w:type="spellStart"/>
            <w:r w:rsidRPr="00120115">
              <w:rPr>
                <w:rFonts w:ascii="Times New Roman" w:hAnsi="Times New Roman"/>
                <w:sz w:val="21"/>
                <w:szCs w:val="21"/>
              </w:rPr>
              <w:t>haemorrhagic</w:t>
            </w:r>
            <w:proofErr w:type="spellEnd"/>
            <w:r w:rsidRPr="00120115">
              <w:rPr>
                <w:rFonts w:ascii="Times New Roman" w:hAnsi="Times New Roman"/>
                <w:sz w:val="21"/>
                <w:szCs w:val="21"/>
              </w:rPr>
              <w:t xml:space="preserve"> shock</w:t>
            </w:r>
          </w:p>
        </w:tc>
        <w:tc>
          <w:tcPr>
            <w:tcW w:w="4253" w:type="dxa"/>
          </w:tcPr>
          <w:p w14:paraId="6A11221F" w14:textId="225A5ED5" w:rsidR="00120115" w:rsidRPr="00120115" w:rsidRDefault="00120115" w:rsidP="00120115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lastRenderedPageBreak/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>atients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>after traumatic-</w:t>
            </w:r>
            <w:proofErr w:type="spellStart"/>
            <w:r w:rsidRPr="00120115">
              <w:rPr>
                <w:rFonts w:ascii="Times New Roman" w:hAnsi="Times New Roman"/>
                <w:sz w:val="21"/>
                <w:szCs w:val="21"/>
              </w:rPr>
              <w:t>haemorrhagic</w:t>
            </w:r>
            <w:proofErr w:type="spellEnd"/>
            <w:r w:rsidRPr="00120115">
              <w:rPr>
                <w:rFonts w:ascii="Times New Roman" w:hAnsi="Times New Roman"/>
                <w:sz w:val="21"/>
                <w:szCs w:val="21"/>
              </w:rPr>
              <w:t xml:space="preserve"> shock were included in the study; ARDS subgroup was not mentioned. </w:t>
            </w:r>
          </w:p>
          <w:p w14:paraId="7EE81D80" w14:textId="05906060" w:rsidR="005B14FF" w:rsidRPr="00A56304" w:rsidRDefault="00120115" w:rsidP="00120115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lastRenderedPageBreak/>
              <w:t>2.The study compared the difference between the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 xml:space="preserve">dextran 70 and </w:t>
            </w:r>
            <w:r w:rsidR="006F47A4" w:rsidRPr="00120115">
              <w:rPr>
                <w:rFonts w:ascii="Times New Roman" w:hAnsi="Times New Roman"/>
                <w:sz w:val="21"/>
                <w:szCs w:val="21"/>
              </w:rPr>
              <w:t>Ringer acetate solution</w:t>
            </w:r>
            <w:r w:rsidRPr="00120115">
              <w:rPr>
                <w:rFonts w:ascii="Times New Roman" w:hAnsi="Times New Roman"/>
                <w:sz w:val="21"/>
                <w:szCs w:val="21"/>
              </w:rPr>
              <w:t>, without the comparison between albumin and crystalloid.</w:t>
            </w:r>
          </w:p>
        </w:tc>
      </w:tr>
      <w:tr w:rsidR="00120115" w:rsidRPr="00A56304" w14:paraId="662F3D74" w14:textId="77777777" w:rsidTr="005B14FF">
        <w:tc>
          <w:tcPr>
            <w:tcW w:w="1559" w:type="dxa"/>
          </w:tcPr>
          <w:p w14:paraId="7B8CB4A1" w14:textId="6EF9A196" w:rsidR="00120115" w:rsidRPr="00005833" w:rsidRDefault="006F47A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 w:rsidRPr="006F47A4">
              <w:rPr>
                <w:rFonts w:ascii="Times New Roman" w:hAnsi="Times New Roman"/>
                <w:sz w:val="21"/>
                <w:szCs w:val="21"/>
              </w:rPr>
              <w:lastRenderedPageBreak/>
              <w:t>Metildi</w:t>
            </w:r>
            <w:proofErr w:type="spellEnd"/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8]</w:t>
            </w:r>
          </w:p>
        </w:tc>
        <w:tc>
          <w:tcPr>
            <w:tcW w:w="723" w:type="dxa"/>
          </w:tcPr>
          <w:p w14:paraId="5FFA9001" w14:textId="225C2C55" w:rsidR="00120115" w:rsidRPr="006F47A4" w:rsidRDefault="006F47A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84</w:t>
            </w:r>
          </w:p>
        </w:tc>
        <w:tc>
          <w:tcPr>
            <w:tcW w:w="4948" w:type="dxa"/>
          </w:tcPr>
          <w:p w14:paraId="2A735899" w14:textId="2104B704" w:rsidR="00120115" w:rsidRPr="00A56304" w:rsidRDefault="006F47A4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F47A4">
              <w:rPr>
                <w:rFonts w:ascii="Times New Roman" w:hAnsi="Times New Roman"/>
                <w:sz w:val="21"/>
                <w:szCs w:val="21"/>
              </w:rPr>
              <w:t>Crystalloid versus colloid in fluid resuscitation of patients with severe pulmonary insufficiency</w:t>
            </w:r>
          </w:p>
        </w:tc>
        <w:tc>
          <w:tcPr>
            <w:tcW w:w="4253" w:type="dxa"/>
          </w:tcPr>
          <w:p w14:paraId="261A9E14" w14:textId="18963F14" w:rsidR="00120115" w:rsidRPr="006F47A4" w:rsidRDefault="006F47A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120115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study; ARDS subgroup was not mentioned. </w:t>
            </w:r>
          </w:p>
        </w:tc>
      </w:tr>
      <w:tr w:rsidR="00120115" w:rsidRPr="00A56304" w14:paraId="192D9A67" w14:textId="77777777" w:rsidTr="005B14FF">
        <w:tc>
          <w:tcPr>
            <w:tcW w:w="1559" w:type="dxa"/>
          </w:tcPr>
          <w:p w14:paraId="3001750F" w14:textId="747543C2" w:rsidR="00120115" w:rsidRPr="006F47A4" w:rsidRDefault="006F47A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6F47A4">
              <w:rPr>
                <w:rFonts w:ascii="Times New Roman" w:hAnsi="Times New Roman"/>
                <w:sz w:val="21"/>
                <w:szCs w:val="21"/>
              </w:rPr>
              <w:t>Ree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d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9]</w:t>
            </w:r>
          </w:p>
        </w:tc>
        <w:tc>
          <w:tcPr>
            <w:tcW w:w="723" w:type="dxa"/>
          </w:tcPr>
          <w:p w14:paraId="42F49E7C" w14:textId="12FBD55B" w:rsidR="00120115" w:rsidRPr="006F47A4" w:rsidRDefault="006F47A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85</w:t>
            </w:r>
          </w:p>
        </w:tc>
        <w:tc>
          <w:tcPr>
            <w:tcW w:w="4948" w:type="dxa"/>
          </w:tcPr>
          <w:p w14:paraId="3D70D350" w14:textId="57AD022B" w:rsidR="00120115" w:rsidRPr="00A56304" w:rsidRDefault="006F47A4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F47A4">
              <w:rPr>
                <w:rFonts w:ascii="Times New Roman" w:hAnsi="Times New Roman"/>
                <w:sz w:val="21"/>
                <w:szCs w:val="21"/>
              </w:rPr>
              <w:t xml:space="preserve">Dextran 70 versus donor plasma as colloid in open-heart surgery under extreme </w:t>
            </w:r>
            <w:proofErr w:type="spellStart"/>
            <w:r w:rsidRPr="006F47A4">
              <w:rPr>
                <w:rFonts w:ascii="Times New Roman" w:hAnsi="Times New Roman"/>
                <w:sz w:val="21"/>
                <w:szCs w:val="21"/>
              </w:rPr>
              <w:t>haemodilution</w:t>
            </w:r>
            <w:proofErr w:type="spellEnd"/>
            <w:r w:rsidRPr="006F47A4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4253" w:type="dxa"/>
          </w:tcPr>
          <w:p w14:paraId="0859F940" w14:textId="5F31DE34" w:rsidR="006F47A4" w:rsidRPr="006F47A4" w:rsidRDefault="006F47A4" w:rsidP="006F47A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F47A4">
              <w:rPr>
                <w:rFonts w:ascii="Times New Roman" w:hAnsi="Times New Roman"/>
                <w:sz w:val="21"/>
                <w:szCs w:val="21"/>
              </w:rPr>
              <w:t>1.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O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>pen-heart surgery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 xml:space="preserve">atients were included in the study; ARDS subgroup was not mentioned. </w:t>
            </w:r>
          </w:p>
          <w:p w14:paraId="2C677CDB" w14:textId="2614CEF6" w:rsidR="00120115" w:rsidRPr="00A56304" w:rsidRDefault="006F47A4" w:rsidP="006F47A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F47A4">
              <w:rPr>
                <w:rFonts w:ascii="Times New Roman" w:hAnsi="Times New Roman"/>
                <w:sz w:val="21"/>
                <w:szCs w:val="21"/>
              </w:rPr>
              <w:t>2.The study compared the difference between the dextran 70 and plasma, without the comparison between albumin and crystalloid.</w:t>
            </w:r>
          </w:p>
        </w:tc>
      </w:tr>
      <w:tr w:rsidR="00120115" w:rsidRPr="00A56304" w14:paraId="2D989D4F" w14:textId="77777777" w:rsidTr="005B14FF">
        <w:tc>
          <w:tcPr>
            <w:tcW w:w="1559" w:type="dxa"/>
          </w:tcPr>
          <w:p w14:paraId="5A1D6183" w14:textId="63E79B01" w:rsidR="00120115" w:rsidRPr="00402074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odig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0]</w:t>
            </w:r>
          </w:p>
        </w:tc>
        <w:tc>
          <w:tcPr>
            <w:tcW w:w="723" w:type="dxa"/>
          </w:tcPr>
          <w:p w14:paraId="3432CCF6" w14:textId="0ED4D0D0" w:rsidR="00120115" w:rsidRPr="006F47A4" w:rsidRDefault="006F47A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86</w:t>
            </w:r>
          </w:p>
        </w:tc>
        <w:tc>
          <w:tcPr>
            <w:tcW w:w="4948" w:type="dxa"/>
          </w:tcPr>
          <w:p w14:paraId="1BEDC233" w14:textId="679950D5" w:rsidR="00120115" w:rsidRPr="00A56304" w:rsidRDefault="00402074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Effectiveness of dextran 70 versus Ringer's acetate in traumatic shock and adult respiratory distress syndrome</w:t>
            </w:r>
          </w:p>
        </w:tc>
        <w:tc>
          <w:tcPr>
            <w:tcW w:w="4253" w:type="dxa"/>
          </w:tcPr>
          <w:p w14:paraId="0B3FE749" w14:textId="30C12886" w:rsidR="00120115" w:rsidRPr="00981EE3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.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>The study compared the difference between the dextran 70 and crystalloid, without the comparison between albumin and crystalloid.</w:t>
            </w:r>
          </w:p>
        </w:tc>
      </w:tr>
      <w:tr w:rsidR="00120115" w:rsidRPr="00A56304" w14:paraId="76026E31" w14:textId="77777777" w:rsidTr="005B14FF">
        <w:tc>
          <w:tcPr>
            <w:tcW w:w="1559" w:type="dxa"/>
          </w:tcPr>
          <w:p w14:paraId="11398636" w14:textId="5E605661" w:rsidR="00120115" w:rsidRPr="00402074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ankeln</w:t>
            </w:r>
            <w:proofErr w:type="spellEnd"/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1]</w:t>
            </w:r>
          </w:p>
        </w:tc>
        <w:tc>
          <w:tcPr>
            <w:tcW w:w="723" w:type="dxa"/>
          </w:tcPr>
          <w:p w14:paraId="66DE8CB9" w14:textId="6F574F17" w:rsidR="00120115" w:rsidRPr="00402074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89</w:t>
            </w:r>
          </w:p>
        </w:tc>
        <w:tc>
          <w:tcPr>
            <w:tcW w:w="4948" w:type="dxa"/>
          </w:tcPr>
          <w:p w14:paraId="02C97D83" w14:textId="40F1D8B6" w:rsidR="00120115" w:rsidRPr="00A56304" w:rsidRDefault="00402074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 xml:space="preserve">Comparison of hydroxyethyl starch and </w:t>
            </w:r>
            <w:proofErr w:type="spellStart"/>
            <w:r w:rsidRPr="00402074">
              <w:rPr>
                <w:rFonts w:ascii="Times New Roman" w:hAnsi="Times New Roman"/>
                <w:sz w:val="21"/>
                <w:szCs w:val="21"/>
              </w:rPr>
              <w:t>lactacted</w:t>
            </w:r>
            <w:proofErr w:type="spellEnd"/>
            <w:r w:rsidRPr="00402074">
              <w:rPr>
                <w:rFonts w:ascii="Times New Roman" w:hAnsi="Times New Roman"/>
                <w:sz w:val="21"/>
                <w:szCs w:val="21"/>
              </w:rPr>
              <w:t xml:space="preserve"> Ringer's solution on hemodynamics and oxygen transport of critically ill patients in prospective crossover studies.</w:t>
            </w:r>
          </w:p>
        </w:tc>
        <w:tc>
          <w:tcPr>
            <w:tcW w:w="4253" w:type="dxa"/>
          </w:tcPr>
          <w:p w14:paraId="329C5F7B" w14:textId="5C3B841E" w:rsidR="00402074" w:rsidRPr="006F47A4" w:rsidRDefault="00402074" w:rsidP="0040207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F47A4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The data of 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 xml:space="preserve">ARDS subgroup was </w:t>
            </w:r>
            <w: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nadequate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(n=2)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 xml:space="preserve">. </w:t>
            </w:r>
          </w:p>
          <w:p w14:paraId="06E0B813" w14:textId="670F8A05" w:rsidR="00120115" w:rsidRPr="00A56304" w:rsidRDefault="00402074" w:rsidP="0040207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F47A4">
              <w:rPr>
                <w:rFonts w:ascii="Times New Roman" w:hAnsi="Times New Roman"/>
                <w:sz w:val="21"/>
                <w:szCs w:val="21"/>
              </w:rPr>
              <w:t xml:space="preserve">2.The study compared the difference between the </w:t>
            </w:r>
            <w:r w:rsidRPr="00402074">
              <w:rPr>
                <w:rFonts w:ascii="Times New Roman" w:hAnsi="Times New Roman"/>
                <w:sz w:val="21"/>
                <w:szCs w:val="21"/>
              </w:rPr>
              <w:t>hydroxyethyl starc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</w:t>
            </w:r>
            <w:r w:rsidRPr="006F47A4">
              <w:rPr>
                <w:rFonts w:ascii="Times New Roman" w:hAnsi="Times New Roman"/>
                <w:sz w:val="21"/>
                <w:szCs w:val="21"/>
              </w:rPr>
              <w:t xml:space="preserve"> and crystalloid, without the comparison between albumin and crystalloid.</w:t>
            </w:r>
          </w:p>
        </w:tc>
      </w:tr>
      <w:tr w:rsidR="00120115" w:rsidRPr="00A56304" w14:paraId="777C0CD2" w14:textId="77777777" w:rsidTr="005B14FF">
        <w:tc>
          <w:tcPr>
            <w:tcW w:w="1559" w:type="dxa"/>
          </w:tcPr>
          <w:p w14:paraId="6DF6893D" w14:textId="1D959779" w:rsidR="00120115" w:rsidRPr="00005833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Foley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2]</w:t>
            </w:r>
          </w:p>
        </w:tc>
        <w:tc>
          <w:tcPr>
            <w:tcW w:w="723" w:type="dxa"/>
          </w:tcPr>
          <w:p w14:paraId="25FBCBFE" w14:textId="13300167" w:rsidR="00120115" w:rsidRPr="00402074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0</w:t>
            </w:r>
          </w:p>
        </w:tc>
        <w:tc>
          <w:tcPr>
            <w:tcW w:w="4948" w:type="dxa"/>
          </w:tcPr>
          <w:p w14:paraId="47CD993A" w14:textId="042C71C3" w:rsidR="00120115" w:rsidRPr="00A56304" w:rsidRDefault="00402074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Albumin supplementation in the critically ill. A prospective, randomized trial.</w:t>
            </w:r>
          </w:p>
        </w:tc>
        <w:tc>
          <w:tcPr>
            <w:tcW w:w="4253" w:type="dxa"/>
          </w:tcPr>
          <w:p w14:paraId="357C2AA0" w14:textId="5A39C881" w:rsidR="00120115" w:rsidRPr="00A56304" w:rsidRDefault="00402074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Critically ill patients were included in the study; ARDS subgroup was not mentioned.</w:t>
            </w:r>
          </w:p>
        </w:tc>
      </w:tr>
      <w:tr w:rsidR="00120115" w:rsidRPr="00A56304" w14:paraId="49584758" w14:textId="77777777" w:rsidTr="005B14FF">
        <w:tc>
          <w:tcPr>
            <w:tcW w:w="1559" w:type="dxa"/>
          </w:tcPr>
          <w:p w14:paraId="2DCD15D9" w14:textId="2E5FE326" w:rsidR="00120115" w:rsidRPr="00402074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Stockwel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l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3]</w:t>
            </w:r>
          </w:p>
        </w:tc>
        <w:tc>
          <w:tcPr>
            <w:tcW w:w="723" w:type="dxa"/>
          </w:tcPr>
          <w:p w14:paraId="2FCC049E" w14:textId="2C552F81" w:rsidR="00120115" w:rsidRPr="00402074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2</w:t>
            </w:r>
          </w:p>
        </w:tc>
        <w:tc>
          <w:tcPr>
            <w:tcW w:w="4948" w:type="dxa"/>
          </w:tcPr>
          <w:p w14:paraId="40D9F29F" w14:textId="135FB32E" w:rsidR="00120115" w:rsidRPr="00402074" w:rsidRDefault="00402074" w:rsidP="00A5630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40207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Colloid solutions in the critically ill. A </w:t>
            </w:r>
            <w:r w:rsidR="003C14A0" w:rsidRPr="0040207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andomized</w:t>
            </w:r>
            <w:r w:rsidRPr="0040207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comparison of albumin and polygeline. 1. Outcome and duration of stay in the intensive care unit.</w:t>
            </w:r>
          </w:p>
        </w:tc>
        <w:tc>
          <w:tcPr>
            <w:tcW w:w="4253" w:type="dxa"/>
          </w:tcPr>
          <w:p w14:paraId="043D93B5" w14:textId="5E648D50" w:rsidR="00120115" w:rsidRPr="00A56304" w:rsidRDefault="00402074" w:rsidP="00A5630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Critically ill patients were included in the study; ARDS subgroup was not mentioned.</w:t>
            </w:r>
          </w:p>
        </w:tc>
      </w:tr>
      <w:tr w:rsidR="00402074" w:rsidRPr="00A56304" w14:paraId="371BE2F6" w14:textId="77777777" w:rsidTr="005B14FF">
        <w:tc>
          <w:tcPr>
            <w:tcW w:w="1559" w:type="dxa"/>
          </w:tcPr>
          <w:p w14:paraId="1BCEEE41" w14:textId="3D62C0FE" w:rsidR="00402074" w:rsidRPr="00005833" w:rsidRDefault="00402074" w:rsidP="0040207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Beards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4]</w:t>
            </w:r>
          </w:p>
        </w:tc>
        <w:tc>
          <w:tcPr>
            <w:tcW w:w="723" w:type="dxa"/>
          </w:tcPr>
          <w:p w14:paraId="6C97031C" w14:textId="7062D90A" w:rsidR="00402074" w:rsidRPr="00402074" w:rsidRDefault="00402074" w:rsidP="0040207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4</w:t>
            </w:r>
          </w:p>
        </w:tc>
        <w:tc>
          <w:tcPr>
            <w:tcW w:w="4948" w:type="dxa"/>
          </w:tcPr>
          <w:p w14:paraId="785F3EA8" w14:textId="51CC7708" w:rsidR="00402074" w:rsidRPr="00A56304" w:rsidRDefault="00402074" w:rsidP="0040207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 xml:space="preserve">Comparison of the hemodynamic and oxygen transport responses to modified fluid gelatin and </w:t>
            </w:r>
            <w:proofErr w:type="spellStart"/>
            <w:r w:rsidRPr="00402074">
              <w:rPr>
                <w:rFonts w:ascii="Times New Roman" w:hAnsi="Times New Roman"/>
                <w:sz w:val="21"/>
                <w:szCs w:val="21"/>
              </w:rPr>
              <w:t>hetastarch</w:t>
            </w:r>
            <w:proofErr w:type="spellEnd"/>
            <w:r w:rsidRPr="00402074">
              <w:rPr>
                <w:rFonts w:ascii="Times New Roman" w:hAnsi="Times New Roman"/>
                <w:sz w:val="21"/>
                <w:szCs w:val="21"/>
              </w:rPr>
              <w:t xml:space="preserve"> in critically ill patients: a prospective, randomized trial</w:t>
            </w:r>
          </w:p>
        </w:tc>
        <w:tc>
          <w:tcPr>
            <w:tcW w:w="4253" w:type="dxa"/>
          </w:tcPr>
          <w:p w14:paraId="3B8B5631" w14:textId="77777777" w:rsidR="003C14A0" w:rsidRDefault="003C14A0" w:rsidP="003C14A0">
            <w:pPr>
              <w:spacing w:line="36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3C14A0">
              <w:rPr>
                <w:rFonts w:ascii="Times New Roman" w:hAnsi="Times New Roman"/>
                <w:sz w:val="21"/>
                <w:szCs w:val="21"/>
              </w:rPr>
              <w:t>1.</w:t>
            </w:r>
            <w:r w:rsidR="00402074" w:rsidRPr="003C14A0">
              <w:rPr>
                <w:rFonts w:ascii="Times New Roman" w:hAnsi="Times New Roman"/>
                <w:sz w:val="21"/>
                <w:szCs w:val="21"/>
              </w:rPr>
              <w:t>Critically ill patients were included in the study; ARDS subgroup was not mentioned.</w:t>
            </w:r>
          </w:p>
          <w:p w14:paraId="78F3AC0A" w14:textId="6F44DE01" w:rsidR="003C14A0" w:rsidRPr="003C14A0" w:rsidRDefault="003C14A0" w:rsidP="00005833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lastRenderedPageBreak/>
              <w:t>2.</w:t>
            </w:r>
            <w:r w:rsidRPr="003C14A0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The study compared the difference between the </w:t>
            </w:r>
            <w:r w:rsidRPr="00402074">
              <w:rPr>
                <w:rFonts w:ascii="Times New Roman" w:hAnsi="Times New Roman"/>
                <w:sz w:val="21"/>
                <w:szCs w:val="21"/>
              </w:rPr>
              <w:t>gelatin</w:t>
            </w:r>
            <w:r w:rsidRPr="003C14A0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and </w:t>
            </w:r>
            <w:proofErr w:type="spellStart"/>
            <w:r w:rsidRPr="00402074">
              <w:rPr>
                <w:rFonts w:ascii="Times New Roman" w:hAnsi="Times New Roman"/>
                <w:sz w:val="21"/>
                <w:szCs w:val="21"/>
              </w:rPr>
              <w:t>hetastarch</w:t>
            </w:r>
            <w:proofErr w:type="spellEnd"/>
            <w:r w:rsidRPr="003C14A0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, without the comparison between albumin and crystalloid.</w:t>
            </w:r>
          </w:p>
        </w:tc>
      </w:tr>
      <w:tr w:rsidR="00402074" w:rsidRPr="00A56304" w14:paraId="24511422" w14:textId="77777777" w:rsidTr="005B14FF">
        <w:tc>
          <w:tcPr>
            <w:tcW w:w="1559" w:type="dxa"/>
          </w:tcPr>
          <w:p w14:paraId="12AB548E" w14:textId="6551B33B" w:rsidR="00402074" w:rsidRPr="003C14A0" w:rsidRDefault="003C14A0" w:rsidP="0040207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lastRenderedPageBreak/>
              <w:t>Bickell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5]</w:t>
            </w:r>
          </w:p>
        </w:tc>
        <w:tc>
          <w:tcPr>
            <w:tcW w:w="723" w:type="dxa"/>
          </w:tcPr>
          <w:p w14:paraId="51D78FC5" w14:textId="0DF9982B" w:rsidR="00402074" w:rsidRPr="003C14A0" w:rsidRDefault="003C14A0" w:rsidP="0040207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4</w:t>
            </w:r>
          </w:p>
        </w:tc>
        <w:tc>
          <w:tcPr>
            <w:tcW w:w="4948" w:type="dxa"/>
          </w:tcPr>
          <w:p w14:paraId="55B35DA5" w14:textId="3D9344F8" w:rsidR="00402074" w:rsidRPr="00A56304" w:rsidRDefault="003C14A0" w:rsidP="0040207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C14A0">
              <w:rPr>
                <w:rFonts w:ascii="Times New Roman" w:hAnsi="Times New Roman"/>
                <w:sz w:val="21"/>
                <w:szCs w:val="21"/>
              </w:rPr>
              <w:t>Immediate versus delayed fluid resuscitation for hypotensive patients with penetrating torso injuries</w:t>
            </w:r>
          </w:p>
        </w:tc>
        <w:tc>
          <w:tcPr>
            <w:tcW w:w="4253" w:type="dxa"/>
          </w:tcPr>
          <w:p w14:paraId="4677CEF7" w14:textId="3B87495F" w:rsidR="003C14A0" w:rsidRPr="003C14A0" w:rsidRDefault="003C14A0" w:rsidP="003C14A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C14A0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Trauma p</w:t>
            </w:r>
            <w:r w:rsidRPr="003C14A0">
              <w:rPr>
                <w:rFonts w:ascii="Times New Roman" w:hAnsi="Times New Roman"/>
                <w:sz w:val="21"/>
                <w:szCs w:val="21"/>
              </w:rPr>
              <w:t>atients were included in the study; ARDS subgroup was not mentioned.</w:t>
            </w:r>
          </w:p>
          <w:p w14:paraId="5D1C5E0E" w14:textId="3CD9F2DC" w:rsidR="00402074" w:rsidRPr="00A56304" w:rsidRDefault="003C14A0" w:rsidP="003C14A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C14A0">
              <w:rPr>
                <w:rFonts w:ascii="Times New Roman" w:hAnsi="Times New Roman"/>
                <w:sz w:val="21"/>
                <w:szCs w:val="21"/>
              </w:rPr>
              <w:t xml:space="preserve">2.The study compared the difference between the </w:t>
            </w:r>
            <w:r w:rsidR="000E6539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i</w:t>
            </w:r>
            <w:r w:rsidRPr="003C14A0">
              <w:rPr>
                <w:rFonts w:ascii="Times New Roman" w:hAnsi="Times New Roman"/>
                <w:sz w:val="21"/>
                <w:szCs w:val="21"/>
              </w:rPr>
              <w:t>mmediate versus delayed fluid resuscitation, without the comparison between albumin and crystalloid.</w:t>
            </w:r>
          </w:p>
        </w:tc>
      </w:tr>
      <w:tr w:rsidR="00402074" w:rsidRPr="00A56304" w14:paraId="228019FA" w14:textId="77777777" w:rsidTr="005B14FF">
        <w:tc>
          <w:tcPr>
            <w:tcW w:w="1559" w:type="dxa"/>
          </w:tcPr>
          <w:p w14:paraId="0F435A68" w14:textId="199F9915" w:rsidR="00402074" w:rsidRPr="00005833" w:rsidRDefault="003C14A0" w:rsidP="0040207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3C14A0">
              <w:rPr>
                <w:rFonts w:ascii="Times New Roman" w:hAnsi="Times New Roman"/>
                <w:sz w:val="21"/>
                <w:szCs w:val="21"/>
              </w:rPr>
              <w:t>Golub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6]</w:t>
            </w:r>
          </w:p>
        </w:tc>
        <w:tc>
          <w:tcPr>
            <w:tcW w:w="723" w:type="dxa"/>
          </w:tcPr>
          <w:p w14:paraId="25EFFD82" w14:textId="720EB851" w:rsidR="00402074" w:rsidRPr="003C14A0" w:rsidRDefault="003C14A0" w:rsidP="0040207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4</w:t>
            </w:r>
          </w:p>
        </w:tc>
        <w:tc>
          <w:tcPr>
            <w:tcW w:w="4948" w:type="dxa"/>
          </w:tcPr>
          <w:p w14:paraId="02DD20C6" w14:textId="18E18633" w:rsidR="00402074" w:rsidRPr="003C14A0" w:rsidRDefault="003C14A0" w:rsidP="003C14A0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3C14A0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fficacy of albumin supplementation in the surgical intensive care unit: a prospective, randomized study</w:t>
            </w:r>
          </w:p>
        </w:tc>
        <w:tc>
          <w:tcPr>
            <w:tcW w:w="4253" w:type="dxa"/>
          </w:tcPr>
          <w:p w14:paraId="783EF669" w14:textId="3F52B970" w:rsidR="00402074" w:rsidRPr="00A56304" w:rsidRDefault="003C14A0" w:rsidP="0040207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3C14A0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</w:t>
            </w:r>
            <w:r w:rsidRPr="003C14A0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urgical</w:t>
            </w:r>
            <w:r w:rsidRPr="003C14A0">
              <w:rPr>
                <w:rFonts w:ascii="Times New Roman" w:hAnsi="Times New Roman"/>
                <w:sz w:val="21"/>
                <w:szCs w:val="21"/>
              </w:rPr>
              <w:t xml:space="preserve"> patients were included in the study; ARDS subgroup was not mentioned.</w:t>
            </w:r>
          </w:p>
        </w:tc>
      </w:tr>
      <w:tr w:rsidR="00402074" w:rsidRPr="00A56304" w14:paraId="59F21F73" w14:textId="77777777" w:rsidTr="005B14FF">
        <w:tc>
          <w:tcPr>
            <w:tcW w:w="1559" w:type="dxa"/>
          </w:tcPr>
          <w:p w14:paraId="724F8484" w14:textId="42CB1BB5" w:rsidR="00402074" w:rsidRPr="001A5C0E" w:rsidRDefault="001A5C0E" w:rsidP="0040207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oldt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7]</w:t>
            </w:r>
          </w:p>
        </w:tc>
        <w:tc>
          <w:tcPr>
            <w:tcW w:w="723" w:type="dxa"/>
          </w:tcPr>
          <w:p w14:paraId="6F9BA96C" w14:textId="0B7C4E29" w:rsidR="00402074" w:rsidRPr="001A5C0E" w:rsidRDefault="001A5C0E" w:rsidP="0040207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5</w:t>
            </w:r>
          </w:p>
        </w:tc>
        <w:tc>
          <w:tcPr>
            <w:tcW w:w="4948" w:type="dxa"/>
          </w:tcPr>
          <w:p w14:paraId="41BF7C9C" w14:textId="3664E19C" w:rsidR="00402074" w:rsidRPr="00A56304" w:rsidRDefault="001A5C0E" w:rsidP="0040207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A5C0E">
              <w:rPr>
                <w:rFonts w:ascii="Times New Roman" w:hAnsi="Times New Roman"/>
                <w:sz w:val="21"/>
                <w:szCs w:val="21"/>
              </w:rPr>
              <w:t>Does the type of volume therapy influence endothelial-related coagulation in the critically ill?</w:t>
            </w:r>
          </w:p>
        </w:tc>
        <w:tc>
          <w:tcPr>
            <w:tcW w:w="4253" w:type="dxa"/>
          </w:tcPr>
          <w:p w14:paraId="6A1C478F" w14:textId="6756A154" w:rsidR="00402074" w:rsidRPr="00A56304" w:rsidRDefault="001A5C0E" w:rsidP="0040207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Critically ill patients were included in the study; ARDS subgroup was not mentioned.</w:t>
            </w:r>
          </w:p>
        </w:tc>
      </w:tr>
      <w:tr w:rsidR="001A5C0E" w:rsidRPr="00A56304" w14:paraId="6798ACFE" w14:textId="77777777" w:rsidTr="005B14FF">
        <w:tc>
          <w:tcPr>
            <w:tcW w:w="1559" w:type="dxa"/>
          </w:tcPr>
          <w:p w14:paraId="4314BD12" w14:textId="63312771" w:rsidR="001A5C0E" w:rsidRPr="001A5C0E" w:rsidRDefault="001A5C0E" w:rsidP="001A5C0E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Yu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8]</w:t>
            </w:r>
          </w:p>
        </w:tc>
        <w:tc>
          <w:tcPr>
            <w:tcW w:w="723" w:type="dxa"/>
          </w:tcPr>
          <w:p w14:paraId="0DA641F9" w14:textId="0B4187A1" w:rsidR="001A5C0E" w:rsidRPr="001A5C0E" w:rsidRDefault="001A5C0E" w:rsidP="001A5C0E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5</w:t>
            </w:r>
          </w:p>
        </w:tc>
        <w:tc>
          <w:tcPr>
            <w:tcW w:w="4948" w:type="dxa"/>
          </w:tcPr>
          <w:p w14:paraId="3E3D9D30" w14:textId="05EC8805" w:rsidR="001A5C0E" w:rsidRPr="00A56304" w:rsidRDefault="001A5C0E" w:rsidP="001A5C0E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A5C0E">
              <w:rPr>
                <w:rFonts w:ascii="Times New Roman" w:hAnsi="Times New Roman"/>
                <w:sz w:val="21"/>
                <w:szCs w:val="21"/>
              </w:rPr>
              <w:t>Frequency of mortality and myocardial infarction during maximizing oxygen delivery: a prospective, randomized trial.</w:t>
            </w:r>
          </w:p>
        </w:tc>
        <w:tc>
          <w:tcPr>
            <w:tcW w:w="4253" w:type="dxa"/>
          </w:tcPr>
          <w:p w14:paraId="5CC408F6" w14:textId="57C1641E" w:rsidR="001A5C0E" w:rsidRPr="00A56304" w:rsidRDefault="001A5C0E" w:rsidP="001A5C0E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Critically ill patients were included in the study; ARDS subgroup was not mentioned.</w:t>
            </w:r>
          </w:p>
        </w:tc>
      </w:tr>
      <w:tr w:rsidR="000E6539" w:rsidRPr="00A56304" w14:paraId="342D811B" w14:textId="77777777" w:rsidTr="005B14FF">
        <w:tc>
          <w:tcPr>
            <w:tcW w:w="1559" w:type="dxa"/>
          </w:tcPr>
          <w:p w14:paraId="0F185BDC" w14:textId="57636299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oldt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19]</w:t>
            </w:r>
          </w:p>
        </w:tc>
        <w:tc>
          <w:tcPr>
            <w:tcW w:w="723" w:type="dxa"/>
          </w:tcPr>
          <w:p w14:paraId="3488C0D8" w14:textId="2E326B9A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4948" w:type="dxa"/>
          </w:tcPr>
          <w:p w14:paraId="7D5AE19A" w14:textId="0DD11C4A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Influence of different volume therapy regimens on regulators of the circulation in the critically ill</w:t>
            </w:r>
          </w:p>
        </w:tc>
        <w:tc>
          <w:tcPr>
            <w:tcW w:w="4253" w:type="dxa"/>
          </w:tcPr>
          <w:p w14:paraId="228DC78F" w14:textId="3DC06F18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Critically ill patients were included in the study; ARDS subgroup was not mentioned.</w:t>
            </w:r>
          </w:p>
        </w:tc>
      </w:tr>
      <w:tr w:rsidR="000E6539" w:rsidRPr="00A56304" w14:paraId="775ADB00" w14:textId="77777777" w:rsidTr="005B14FF">
        <w:tc>
          <w:tcPr>
            <w:tcW w:w="1559" w:type="dxa"/>
          </w:tcPr>
          <w:p w14:paraId="745F8417" w14:textId="5F028A2C" w:rsidR="000E6539" w:rsidRPr="00A56304" w:rsidRDefault="000E6539" w:rsidP="000E6539">
            <w:pPr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oldt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0]</w:t>
            </w:r>
          </w:p>
        </w:tc>
        <w:tc>
          <w:tcPr>
            <w:tcW w:w="723" w:type="dxa"/>
          </w:tcPr>
          <w:p w14:paraId="0F5B5986" w14:textId="7F68C1EF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4948" w:type="dxa"/>
          </w:tcPr>
          <w:p w14:paraId="3E862433" w14:textId="00CF26AC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0E653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nfluence of different volume therapies on platelet function in the critically ill</w:t>
            </w:r>
          </w:p>
        </w:tc>
        <w:tc>
          <w:tcPr>
            <w:tcW w:w="4253" w:type="dxa"/>
          </w:tcPr>
          <w:p w14:paraId="3B278D0C" w14:textId="6AEF76AF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Critically ill patients were included in the study; ARDS subgroup was not mentioned.</w:t>
            </w:r>
          </w:p>
        </w:tc>
      </w:tr>
      <w:tr w:rsidR="000E6539" w:rsidRPr="00A56304" w14:paraId="7B93F7F4" w14:textId="77777777" w:rsidTr="005B14FF">
        <w:tc>
          <w:tcPr>
            <w:tcW w:w="1559" w:type="dxa"/>
          </w:tcPr>
          <w:p w14:paraId="5E9072C1" w14:textId="692F6A35" w:rsidR="000E6539" w:rsidRPr="00A56304" w:rsidRDefault="000E6539" w:rsidP="000E6539">
            <w:pPr>
              <w:spacing w:line="360" w:lineRule="auto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oldt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1]</w:t>
            </w:r>
          </w:p>
        </w:tc>
        <w:tc>
          <w:tcPr>
            <w:tcW w:w="723" w:type="dxa"/>
          </w:tcPr>
          <w:p w14:paraId="668F3A84" w14:textId="46CB80E3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4948" w:type="dxa"/>
          </w:tcPr>
          <w:p w14:paraId="1FC4C314" w14:textId="3246CD5F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The effects of albumin versus hydroxyethyl starch solution on cardiorespiratory and circulatory variables in critically ill patients</w:t>
            </w:r>
          </w:p>
        </w:tc>
        <w:tc>
          <w:tcPr>
            <w:tcW w:w="4253" w:type="dxa"/>
          </w:tcPr>
          <w:p w14:paraId="62950E87" w14:textId="15D41297" w:rsidR="000E6539" w:rsidRPr="000E6539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 w:rsidRPr="00402074">
              <w:rPr>
                <w:rFonts w:ascii="Times New Roman" w:hAnsi="Times New Roman"/>
                <w:sz w:val="21"/>
                <w:szCs w:val="21"/>
              </w:rPr>
              <w:t>Critically ill</w:t>
            </w:r>
            <w:r w:rsidRPr="000E6539">
              <w:rPr>
                <w:rFonts w:ascii="Times New Roman" w:hAnsi="Times New Roman"/>
                <w:sz w:val="21"/>
                <w:szCs w:val="21"/>
              </w:rPr>
              <w:t xml:space="preserve"> patients were included in the study; ARDS subgroup was not mentioned.</w:t>
            </w:r>
          </w:p>
          <w:p w14:paraId="5A7CAA09" w14:textId="048CB1C5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2.The study compared the difference between the hydroxyethyl starch solution</w:t>
            </w:r>
            <w:r w:rsidRPr="000E6539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and </w:t>
            </w:r>
            <w:r w:rsidRPr="000E6539">
              <w:rPr>
                <w:rFonts w:ascii="Times New Roman" w:hAnsi="Times New Roman"/>
                <w:sz w:val="21"/>
                <w:szCs w:val="21"/>
              </w:rPr>
              <w:t>albumin without the comparison between albumin and crystalloid.</w:t>
            </w:r>
          </w:p>
        </w:tc>
      </w:tr>
      <w:tr w:rsidR="000E6539" w:rsidRPr="00A56304" w14:paraId="45CEBD91" w14:textId="77777777" w:rsidTr="005B14FF">
        <w:tc>
          <w:tcPr>
            <w:tcW w:w="1559" w:type="dxa"/>
          </w:tcPr>
          <w:p w14:paraId="4FD2C843" w14:textId="2E588652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Wahba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2]</w:t>
            </w:r>
          </w:p>
        </w:tc>
        <w:tc>
          <w:tcPr>
            <w:tcW w:w="723" w:type="dxa"/>
          </w:tcPr>
          <w:p w14:paraId="64598E0D" w14:textId="539AD520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4948" w:type="dxa"/>
          </w:tcPr>
          <w:p w14:paraId="5AAB6F26" w14:textId="72EB5798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 xml:space="preserve">Fluid resuscitation with </w:t>
            </w:r>
            <w:proofErr w:type="spellStart"/>
            <w:r w:rsidRPr="000E6539">
              <w:rPr>
                <w:rFonts w:ascii="Times New Roman" w:hAnsi="Times New Roman"/>
                <w:sz w:val="21"/>
                <w:szCs w:val="21"/>
              </w:rPr>
              <w:t>Haemaccel</w:t>
            </w:r>
            <w:proofErr w:type="spellEnd"/>
            <w:r w:rsidRPr="000E6539">
              <w:rPr>
                <w:rFonts w:ascii="Times New Roman" w:hAnsi="Times New Roman"/>
                <w:sz w:val="21"/>
                <w:szCs w:val="21"/>
              </w:rPr>
              <w:t xml:space="preserve"> (R) vs. human albumin following coronary artery bypass grafting</w:t>
            </w:r>
          </w:p>
        </w:tc>
        <w:tc>
          <w:tcPr>
            <w:tcW w:w="4253" w:type="dxa"/>
          </w:tcPr>
          <w:p w14:paraId="7DD3EA41" w14:textId="22E38559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Cardiac surgery</w:t>
            </w:r>
            <w:r w:rsidRPr="00402074">
              <w:rPr>
                <w:rFonts w:ascii="Times New Roman" w:hAnsi="Times New Roman"/>
                <w:sz w:val="21"/>
                <w:szCs w:val="21"/>
              </w:rPr>
              <w:t xml:space="preserve"> patients were included in the study; ARDS subgroup was not mentioned.</w:t>
            </w:r>
          </w:p>
        </w:tc>
      </w:tr>
      <w:tr w:rsidR="000E6539" w:rsidRPr="00A56304" w14:paraId="0E4C056A" w14:textId="77777777" w:rsidTr="005B14FF">
        <w:tc>
          <w:tcPr>
            <w:tcW w:w="1559" w:type="dxa"/>
          </w:tcPr>
          <w:p w14:paraId="4E5405AB" w14:textId="7A03D86D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lastRenderedPageBreak/>
              <w:t>Buhre</w:t>
            </w:r>
            <w:proofErr w:type="spellEnd"/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3]</w:t>
            </w:r>
          </w:p>
        </w:tc>
        <w:tc>
          <w:tcPr>
            <w:tcW w:w="723" w:type="dxa"/>
          </w:tcPr>
          <w:p w14:paraId="086A51EF" w14:textId="0FF07180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7</w:t>
            </w:r>
          </w:p>
        </w:tc>
        <w:tc>
          <w:tcPr>
            <w:tcW w:w="4948" w:type="dxa"/>
          </w:tcPr>
          <w:p w14:paraId="71D5E502" w14:textId="0847F8FA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Acute effect of mitral calve replacement on extravascular lung water in patients receiving colloid or crystalloid priming of cardiopulmonary bypass</w:t>
            </w:r>
          </w:p>
        </w:tc>
        <w:tc>
          <w:tcPr>
            <w:tcW w:w="4253" w:type="dxa"/>
          </w:tcPr>
          <w:p w14:paraId="35BF7DDB" w14:textId="6BDB5F9C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Cardiac surgery</w:t>
            </w:r>
            <w:r w:rsidRPr="00402074">
              <w:rPr>
                <w:rFonts w:ascii="Times New Roman" w:hAnsi="Times New Roman"/>
                <w:sz w:val="21"/>
                <w:szCs w:val="21"/>
              </w:rPr>
              <w:t xml:space="preserve"> patients were included in the study; ARDS subgroup was not mentioned.</w:t>
            </w:r>
          </w:p>
        </w:tc>
      </w:tr>
      <w:tr w:rsidR="000E6539" w:rsidRPr="00A56304" w14:paraId="348B1B66" w14:textId="77777777" w:rsidTr="005B14FF">
        <w:tc>
          <w:tcPr>
            <w:tcW w:w="1559" w:type="dxa"/>
          </w:tcPr>
          <w:p w14:paraId="2C357A26" w14:textId="7CB74F0D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oldt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4]</w:t>
            </w:r>
          </w:p>
        </w:tc>
        <w:tc>
          <w:tcPr>
            <w:tcW w:w="723" w:type="dxa"/>
          </w:tcPr>
          <w:p w14:paraId="1A9BC751" w14:textId="0753D794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8</w:t>
            </w:r>
          </w:p>
        </w:tc>
        <w:tc>
          <w:tcPr>
            <w:tcW w:w="4948" w:type="dxa"/>
          </w:tcPr>
          <w:p w14:paraId="653A3B27" w14:textId="739396A8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Volume therapy in the critically ill: is there a difference?</w:t>
            </w:r>
          </w:p>
        </w:tc>
        <w:tc>
          <w:tcPr>
            <w:tcW w:w="4253" w:type="dxa"/>
          </w:tcPr>
          <w:p w14:paraId="05FC2103" w14:textId="2B806B40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Critically ill patients were included in the study; ARDS subgroup was not mentioned.</w:t>
            </w:r>
          </w:p>
        </w:tc>
      </w:tr>
      <w:tr w:rsidR="000E6539" w:rsidRPr="00A56304" w14:paraId="13A703EE" w14:textId="77777777" w:rsidTr="005B14FF">
        <w:tc>
          <w:tcPr>
            <w:tcW w:w="1559" w:type="dxa"/>
          </w:tcPr>
          <w:p w14:paraId="5A4DE171" w14:textId="7003DD66" w:rsidR="000E6539" w:rsidRPr="00005833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Ernest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5]</w:t>
            </w:r>
          </w:p>
        </w:tc>
        <w:tc>
          <w:tcPr>
            <w:tcW w:w="723" w:type="dxa"/>
          </w:tcPr>
          <w:p w14:paraId="78CE8091" w14:textId="764957D1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999</w:t>
            </w:r>
          </w:p>
        </w:tc>
        <w:tc>
          <w:tcPr>
            <w:tcW w:w="4948" w:type="dxa"/>
          </w:tcPr>
          <w:p w14:paraId="25274226" w14:textId="0D1FC3A8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Distribution of normal saline and 5% albumin infusions in septic patients.</w:t>
            </w:r>
          </w:p>
        </w:tc>
        <w:tc>
          <w:tcPr>
            <w:tcW w:w="4253" w:type="dxa"/>
          </w:tcPr>
          <w:p w14:paraId="6E216EDD" w14:textId="37CE55F8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02074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eptic</w:t>
            </w:r>
            <w:r w:rsidRPr="00402074">
              <w:rPr>
                <w:rFonts w:ascii="Times New Roman" w:hAnsi="Times New Roman"/>
                <w:sz w:val="21"/>
                <w:szCs w:val="21"/>
              </w:rPr>
              <w:t xml:space="preserve"> patients were included in the study; ARDS subgroup was not mentioned.</w:t>
            </w:r>
          </w:p>
        </w:tc>
      </w:tr>
      <w:tr w:rsidR="000E6539" w:rsidRPr="00A56304" w14:paraId="2DC16C62" w14:textId="77777777" w:rsidTr="005B14FF">
        <w:tc>
          <w:tcPr>
            <w:tcW w:w="1559" w:type="dxa"/>
          </w:tcPr>
          <w:p w14:paraId="7905A524" w14:textId="26DFBC88" w:rsidR="000E6539" w:rsidRPr="00005833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 w:rsidRPr="000E6539">
              <w:rPr>
                <w:rFonts w:ascii="Times New Roman" w:hAnsi="Times New Roman"/>
                <w:sz w:val="21"/>
                <w:szCs w:val="21"/>
              </w:rPr>
              <w:t>Mbaba</w:t>
            </w:r>
            <w:proofErr w:type="spellEnd"/>
            <w:r w:rsidRPr="000E6539">
              <w:rPr>
                <w:rFonts w:ascii="Times New Roman" w:hAnsi="Times New Roman"/>
                <w:sz w:val="21"/>
                <w:szCs w:val="21"/>
              </w:rPr>
              <w:t xml:space="preserve"> Mena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6]</w:t>
            </w:r>
          </w:p>
        </w:tc>
        <w:tc>
          <w:tcPr>
            <w:tcW w:w="723" w:type="dxa"/>
          </w:tcPr>
          <w:p w14:paraId="689D5322" w14:textId="6882F96D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4948" w:type="dxa"/>
          </w:tcPr>
          <w:p w14:paraId="768B1F55" w14:textId="3E63FAF7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 xml:space="preserve">Effects of a </w:t>
            </w:r>
            <w:proofErr w:type="spellStart"/>
            <w:r w:rsidRPr="000E6539">
              <w:rPr>
                <w:rFonts w:ascii="Times New Roman" w:hAnsi="Times New Roman"/>
                <w:sz w:val="21"/>
                <w:szCs w:val="21"/>
              </w:rPr>
              <w:t>hydroxyethylstarch</w:t>
            </w:r>
            <w:proofErr w:type="spellEnd"/>
            <w:r w:rsidRPr="000E6539">
              <w:rPr>
                <w:rFonts w:ascii="Times New Roman" w:hAnsi="Times New Roman"/>
                <w:sz w:val="21"/>
                <w:szCs w:val="21"/>
              </w:rPr>
              <w:t xml:space="preserve"> solution on plasma colloid osmotic pressure in acutely ill patients.</w:t>
            </w:r>
          </w:p>
        </w:tc>
        <w:tc>
          <w:tcPr>
            <w:tcW w:w="4253" w:type="dxa"/>
          </w:tcPr>
          <w:p w14:paraId="523DF3DE" w14:textId="6006E911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 w:rsidRPr="00402074">
              <w:rPr>
                <w:rFonts w:ascii="Times New Roman" w:hAnsi="Times New Roman"/>
                <w:sz w:val="21"/>
                <w:szCs w:val="21"/>
              </w:rPr>
              <w:t>Critically ill</w:t>
            </w:r>
            <w:r w:rsidRPr="000E6539">
              <w:rPr>
                <w:rFonts w:ascii="Times New Roman" w:hAnsi="Times New Roman"/>
                <w:sz w:val="21"/>
                <w:szCs w:val="21"/>
              </w:rPr>
              <w:t xml:space="preserve"> patients were included in the study; ARDS subgroup was not mentioned.</w:t>
            </w:r>
          </w:p>
        </w:tc>
      </w:tr>
      <w:tr w:rsidR="000E6539" w:rsidRPr="00A56304" w14:paraId="638D2A62" w14:textId="77777777" w:rsidTr="005B14FF">
        <w:tc>
          <w:tcPr>
            <w:tcW w:w="1559" w:type="dxa"/>
          </w:tcPr>
          <w:p w14:paraId="6AEB2B02" w14:textId="2D07926D" w:rsidR="000E6539" w:rsidRPr="00005833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Turner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7]</w:t>
            </w:r>
          </w:p>
        </w:tc>
        <w:tc>
          <w:tcPr>
            <w:tcW w:w="723" w:type="dxa"/>
          </w:tcPr>
          <w:p w14:paraId="5ADDDFDD" w14:textId="37347A7E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4948" w:type="dxa"/>
          </w:tcPr>
          <w:p w14:paraId="0CE2101C" w14:textId="08E3764B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 xml:space="preserve">A </w:t>
            </w:r>
            <w:proofErr w:type="spellStart"/>
            <w:r w:rsidRPr="000E6539">
              <w:rPr>
                <w:rFonts w:ascii="Times New Roman" w:hAnsi="Times New Roman"/>
                <w:sz w:val="21"/>
                <w:szCs w:val="21"/>
              </w:rPr>
              <w:t>randomised</w:t>
            </w:r>
            <w:proofErr w:type="spellEnd"/>
            <w:r w:rsidRPr="000E6539">
              <w:rPr>
                <w:rFonts w:ascii="Times New Roman" w:hAnsi="Times New Roman"/>
                <w:sz w:val="21"/>
                <w:szCs w:val="21"/>
              </w:rPr>
              <w:t xml:space="preserve"> controlled trial of prehospital intravenous fluid replacement therapy in serious trauma.</w:t>
            </w:r>
          </w:p>
        </w:tc>
        <w:tc>
          <w:tcPr>
            <w:tcW w:w="4253" w:type="dxa"/>
          </w:tcPr>
          <w:p w14:paraId="5790A816" w14:textId="231DD368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3C14A0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Trauma p</w:t>
            </w:r>
            <w:r w:rsidRPr="003C14A0">
              <w:rPr>
                <w:rFonts w:ascii="Times New Roman" w:hAnsi="Times New Roman"/>
                <w:sz w:val="21"/>
                <w:szCs w:val="21"/>
              </w:rPr>
              <w:t>atients were included in the study; ARDS subgroup was not mentioned.</w:t>
            </w:r>
          </w:p>
        </w:tc>
      </w:tr>
      <w:tr w:rsidR="000E6539" w:rsidRPr="00A56304" w14:paraId="5EF2D9B3" w14:textId="77777777" w:rsidTr="005B14FF">
        <w:tc>
          <w:tcPr>
            <w:tcW w:w="1559" w:type="dxa"/>
          </w:tcPr>
          <w:p w14:paraId="6E1DC97F" w14:textId="28A84F1B" w:rsidR="000E6539" w:rsidRPr="00005833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Martin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8]</w:t>
            </w:r>
          </w:p>
        </w:tc>
        <w:tc>
          <w:tcPr>
            <w:tcW w:w="723" w:type="dxa"/>
          </w:tcPr>
          <w:p w14:paraId="07C80AF2" w14:textId="05A2F3B2" w:rsidR="000E6539" w:rsidRPr="000E6539" w:rsidRDefault="000E6539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2</w:t>
            </w:r>
          </w:p>
        </w:tc>
        <w:tc>
          <w:tcPr>
            <w:tcW w:w="4948" w:type="dxa"/>
          </w:tcPr>
          <w:p w14:paraId="2058987E" w14:textId="22B7CE75" w:rsidR="000E6539" w:rsidRPr="00A56304" w:rsidRDefault="000E6539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0E6539">
              <w:rPr>
                <w:rFonts w:ascii="Times New Roman" w:hAnsi="Times New Roman"/>
                <w:sz w:val="21"/>
                <w:szCs w:val="21"/>
              </w:rPr>
              <w:t>Findings on the portable chest radiograph correlate with fluid balance in critically ill patients</w:t>
            </w:r>
          </w:p>
        </w:tc>
        <w:tc>
          <w:tcPr>
            <w:tcW w:w="4253" w:type="dxa"/>
          </w:tcPr>
          <w:p w14:paraId="01DEE48E" w14:textId="34527B1E" w:rsidR="000E6539" w:rsidRPr="00D80470" w:rsidRDefault="00BB3C5B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B3C5B">
              <w:rPr>
                <w:rFonts w:ascii="Times New Roman" w:hAnsi="Times New Roman"/>
                <w:sz w:val="21"/>
                <w:szCs w:val="21"/>
              </w:rPr>
              <w:t>.</w:t>
            </w:r>
            <w:r w:rsidR="00D80470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</w:t>
            </w:r>
            <w:r w:rsidRPr="00BB3C5B">
              <w:rPr>
                <w:rFonts w:ascii="Times New Roman" w:hAnsi="Times New Roman"/>
                <w:sz w:val="21"/>
                <w:szCs w:val="21"/>
              </w:rPr>
              <w:t>ortality data was inadequate</w:t>
            </w:r>
            <w:r w:rsidR="00D80470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.</w:t>
            </w:r>
          </w:p>
        </w:tc>
      </w:tr>
      <w:tr w:rsidR="000E6539" w:rsidRPr="00A56304" w14:paraId="3B938E2C" w14:textId="77777777" w:rsidTr="005B14FF">
        <w:tc>
          <w:tcPr>
            <w:tcW w:w="1559" w:type="dxa"/>
          </w:tcPr>
          <w:p w14:paraId="7E52B1C7" w14:textId="2919596B" w:rsidR="000E6539" w:rsidRPr="006070D8" w:rsidRDefault="006070D8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Neff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29]</w:t>
            </w:r>
          </w:p>
        </w:tc>
        <w:tc>
          <w:tcPr>
            <w:tcW w:w="723" w:type="dxa"/>
          </w:tcPr>
          <w:p w14:paraId="457B1D06" w14:textId="0D36233B" w:rsidR="000E6539" w:rsidRPr="00BB3C5B" w:rsidRDefault="00BB3C5B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4948" w:type="dxa"/>
          </w:tcPr>
          <w:p w14:paraId="1F15413A" w14:textId="5EB6C91A" w:rsidR="000E6539" w:rsidRPr="00A56304" w:rsidRDefault="006070D8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070D8">
              <w:rPr>
                <w:rFonts w:ascii="Times New Roman" w:hAnsi="Times New Roman"/>
                <w:sz w:val="21"/>
                <w:szCs w:val="21"/>
              </w:rPr>
              <w:t>Repetitive large-dose infusion of the novel hydroxyethyl starch 130/0.4 in patients with severe head injury.</w:t>
            </w:r>
          </w:p>
        </w:tc>
        <w:tc>
          <w:tcPr>
            <w:tcW w:w="4253" w:type="dxa"/>
          </w:tcPr>
          <w:p w14:paraId="5A7ED135" w14:textId="3318686F" w:rsidR="006070D8" w:rsidRPr="006070D8" w:rsidRDefault="006070D8" w:rsidP="006070D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070D8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</w:t>
            </w:r>
            <w:r w:rsidRPr="006070D8">
              <w:rPr>
                <w:rFonts w:ascii="Times New Roman" w:hAnsi="Times New Roman"/>
                <w:sz w:val="21"/>
                <w:szCs w:val="21"/>
              </w:rPr>
              <w:t>ead injury</w:t>
            </w:r>
            <w:r w:rsidRPr="006070D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6070D8">
              <w:rPr>
                <w:rFonts w:ascii="Times New Roman" w:hAnsi="Times New Roman"/>
                <w:sz w:val="21"/>
                <w:szCs w:val="21"/>
              </w:rPr>
              <w:t>patients were included in the study; ARDS subgroup was not mentioned.</w:t>
            </w:r>
          </w:p>
          <w:p w14:paraId="0D7423F1" w14:textId="0D9FB333" w:rsidR="000E6539" w:rsidRPr="00A56304" w:rsidRDefault="006070D8" w:rsidP="006070D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070D8">
              <w:rPr>
                <w:rFonts w:ascii="Times New Roman" w:hAnsi="Times New Roman"/>
                <w:sz w:val="21"/>
                <w:szCs w:val="21"/>
              </w:rPr>
              <w:t xml:space="preserve">2.The study compared the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effect of</w:t>
            </w:r>
            <w:r w:rsidRPr="006070D8">
              <w:rPr>
                <w:rFonts w:ascii="Times New Roman" w:hAnsi="Times New Roman"/>
                <w:sz w:val="21"/>
                <w:szCs w:val="21"/>
              </w:rPr>
              <w:t xml:space="preserve"> the hydroxyethyl starch solution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, </w:t>
            </w:r>
            <w:r w:rsidRPr="006070D8">
              <w:rPr>
                <w:rFonts w:ascii="Times New Roman" w:hAnsi="Times New Roman"/>
                <w:sz w:val="21"/>
                <w:szCs w:val="21"/>
              </w:rPr>
              <w:t>without the comparison between albumin and crystalloid.</w:t>
            </w:r>
          </w:p>
        </w:tc>
      </w:tr>
      <w:tr w:rsidR="000E6539" w:rsidRPr="00A56304" w14:paraId="5E458D5F" w14:textId="77777777" w:rsidTr="005B14FF">
        <w:tc>
          <w:tcPr>
            <w:tcW w:w="1559" w:type="dxa"/>
          </w:tcPr>
          <w:p w14:paraId="495F358E" w14:textId="5DE7184C" w:rsidR="000E6539" w:rsidRPr="006070D8" w:rsidRDefault="00782F92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782F92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olnár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0]</w:t>
            </w:r>
          </w:p>
        </w:tc>
        <w:tc>
          <w:tcPr>
            <w:tcW w:w="723" w:type="dxa"/>
          </w:tcPr>
          <w:p w14:paraId="64966186" w14:textId="1408F32D" w:rsidR="000E6539" w:rsidRPr="006070D8" w:rsidRDefault="006070D8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4948" w:type="dxa"/>
          </w:tcPr>
          <w:p w14:paraId="782842D1" w14:textId="06E79F1B" w:rsidR="000E6539" w:rsidRPr="00A56304" w:rsidRDefault="006070D8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6070D8">
              <w:rPr>
                <w:rFonts w:ascii="Times New Roman" w:hAnsi="Times New Roman"/>
                <w:sz w:val="21"/>
                <w:szCs w:val="21"/>
              </w:rPr>
              <w:t>Fluid resuscitation with colloids of different molecular weight in septic shock</w:t>
            </w:r>
          </w:p>
        </w:tc>
        <w:tc>
          <w:tcPr>
            <w:tcW w:w="4253" w:type="dxa"/>
          </w:tcPr>
          <w:p w14:paraId="3B9856C5" w14:textId="78B4F8EB" w:rsidR="000E6539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6070D8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t xml:space="preserve"> 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 xml:space="preserve">The study compared the difference between </w:t>
            </w:r>
            <w:r w:rsidRPr="006070D8">
              <w:rPr>
                <w:rFonts w:ascii="Times New Roman" w:hAnsi="Times New Roman"/>
                <w:sz w:val="21"/>
                <w:szCs w:val="21"/>
              </w:rPr>
              <w:t>colloids of different molecular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,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 xml:space="preserve"> without the comparison between albumin and crystalloid.</w:t>
            </w:r>
          </w:p>
        </w:tc>
      </w:tr>
      <w:tr w:rsidR="000E6539" w:rsidRPr="00A56304" w14:paraId="11EDDA17" w14:textId="77777777" w:rsidTr="005B14FF">
        <w:tc>
          <w:tcPr>
            <w:tcW w:w="1559" w:type="dxa"/>
          </w:tcPr>
          <w:p w14:paraId="229B2062" w14:textId="1D2B7011" w:rsidR="000E6539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Quinlan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1]</w:t>
            </w:r>
          </w:p>
        </w:tc>
        <w:tc>
          <w:tcPr>
            <w:tcW w:w="723" w:type="dxa"/>
          </w:tcPr>
          <w:p w14:paraId="34362638" w14:textId="31F1386F" w:rsidR="000E6539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4948" w:type="dxa"/>
          </w:tcPr>
          <w:p w14:paraId="1C650B49" w14:textId="47EBE328" w:rsidR="000E6539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Albumin influences total plasma antioxidant capacity favorably in patients with acute lung injury</w:t>
            </w:r>
          </w:p>
        </w:tc>
        <w:tc>
          <w:tcPr>
            <w:tcW w:w="4253" w:type="dxa"/>
          </w:tcPr>
          <w:p w14:paraId="6B6EBA4C" w14:textId="41C17336" w:rsidR="000E6539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B3C5B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</w:t>
            </w:r>
            <w:r w:rsidRPr="00BB3C5B">
              <w:rPr>
                <w:rFonts w:ascii="Times New Roman" w:hAnsi="Times New Roman"/>
                <w:sz w:val="21"/>
                <w:szCs w:val="21"/>
              </w:rPr>
              <w:t>ortality data was inadequate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.</w:t>
            </w:r>
          </w:p>
        </w:tc>
      </w:tr>
      <w:tr w:rsidR="000E6539" w:rsidRPr="00A56304" w14:paraId="39E23949" w14:textId="77777777" w:rsidTr="005B14FF">
        <w:tc>
          <w:tcPr>
            <w:tcW w:w="1559" w:type="dxa"/>
          </w:tcPr>
          <w:p w14:paraId="7D616A8D" w14:textId="382794F7" w:rsidR="000E6539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Rittoo</w:t>
            </w:r>
            <w:proofErr w:type="spellEnd"/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2]</w:t>
            </w:r>
          </w:p>
        </w:tc>
        <w:tc>
          <w:tcPr>
            <w:tcW w:w="723" w:type="dxa"/>
          </w:tcPr>
          <w:p w14:paraId="1D419351" w14:textId="5C0C8231" w:rsidR="000E6539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4948" w:type="dxa"/>
          </w:tcPr>
          <w:p w14:paraId="77BD5A12" w14:textId="185FAC24" w:rsidR="000E6539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 xml:space="preserve">Randomized study comparing the effects of hydroxyethyl starch solution with </w:t>
            </w:r>
            <w:proofErr w:type="spellStart"/>
            <w:r w:rsidRPr="00D80470">
              <w:rPr>
                <w:rFonts w:ascii="Times New Roman" w:hAnsi="Times New Roman"/>
                <w:sz w:val="21"/>
                <w:szCs w:val="21"/>
              </w:rPr>
              <w:t>Gelofusine</w:t>
            </w:r>
            <w:proofErr w:type="spellEnd"/>
            <w:r w:rsidRPr="00D80470">
              <w:rPr>
                <w:rFonts w:ascii="Times New Roman" w:hAnsi="Times New Roman"/>
                <w:sz w:val="21"/>
                <w:szCs w:val="21"/>
              </w:rPr>
              <w:t xml:space="preserve"> on pulmonary function in patients undergoing abdominal aortic aneurysm surgery.</w:t>
            </w:r>
          </w:p>
        </w:tc>
        <w:tc>
          <w:tcPr>
            <w:tcW w:w="4253" w:type="dxa"/>
          </w:tcPr>
          <w:p w14:paraId="16FBBCE8" w14:textId="1B78B98F" w:rsidR="00D80470" w:rsidRDefault="00D80470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>atients undergoing abdominal aortic aneurysm surgery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>were included in the study; ARDS subgroup was not mentioned.</w:t>
            </w:r>
            <w:r>
              <w:t xml:space="preserve"> </w:t>
            </w:r>
          </w:p>
          <w:p w14:paraId="363567F7" w14:textId="5E83F43C" w:rsidR="000E6539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2.The study compared the effects of the hydroxyethyl starch solution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, 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>without the comparison between albumin and crystalloid.</w:t>
            </w:r>
          </w:p>
        </w:tc>
      </w:tr>
      <w:tr w:rsidR="000E6539" w:rsidRPr="00A56304" w14:paraId="475182FB" w14:textId="77777777" w:rsidTr="005B14FF">
        <w:tc>
          <w:tcPr>
            <w:tcW w:w="1559" w:type="dxa"/>
          </w:tcPr>
          <w:p w14:paraId="54E30B41" w14:textId="5D46A2E4" w:rsidR="000E6539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lastRenderedPageBreak/>
              <w:t>Veneman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3]</w:t>
            </w:r>
          </w:p>
        </w:tc>
        <w:tc>
          <w:tcPr>
            <w:tcW w:w="723" w:type="dxa"/>
          </w:tcPr>
          <w:p w14:paraId="25339EFF" w14:textId="35CAA184" w:rsidR="000E6539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4948" w:type="dxa"/>
          </w:tcPr>
          <w:p w14:paraId="48676312" w14:textId="4AA5922B" w:rsidR="000E6539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Human albumin and starch administration in critically ill patients: a prospective randomized clinical trial.</w:t>
            </w:r>
          </w:p>
        </w:tc>
        <w:tc>
          <w:tcPr>
            <w:tcW w:w="4253" w:type="dxa"/>
          </w:tcPr>
          <w:p w14:paraId="16F70E44" w14:textId="77777777" w:rsidR="00D80470" w:rsidRPr="00D80470" w:rsidRDefault="00D80470" w:rsidP="00D8047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1. Critically ill patients were included in the study; ARDS subgroup was not mentioned.</w:t>
            </w:r>
          </w:p>
          <w:p w14:paraId="4150797D" w14:textId="1EEAFEFA" w:rsidR="000E6539" w:rsidRPr="00A56304" w:rsidRDefault="00D80470" w:rsidP="00D8047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2.The study compared the difference between the hydroxyethyl starch solution and albumin without the comparison between albumin and crystalloid.</w:t>
            </w:r>
          </w:p>
        </w:tc>
      </w:tr>
      <w:tr w:rsidR="00D80470" w:rsidRPr="00A56304" w14:paraId="53561937" w14:textId="77777777" w:rsidTr="005B14FF">
        <w:tc>
          <w:tcPr>
            <w:tcW w:w="1559" w:type="dxa"/>
          </w:tcPr>
          <w:p w14:paraId="56CC4790" w14:textId="6A825FFE" w:rsidR="00D80470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ellomo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4]</w:t>
            </w:r>
          </w:p>
        </w:tc>
        <w:tc>
          <w:tcPr>
            <w:tcW w:w="723" w:type="dxa"/>
          </w:tcPr>
          <w:p w14:paraId="75E23C25" w14:textId="54B509FB" w:rsidR="00D80470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4948" w:type="dxa"/>
          </w:tcPr>
          <w:p w14:paraId="032A59AC" w14:textId="0F3CAD27" w:rsidR="00D80470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The effects of saline or albumin resuscitation on acid-base status and serum electrolytes</w:t>
            </w:r>
          </w:p>
        </w:tc>
        <w:tc>
          <w:tcPr>
            <w:tcW w:w="4253" w:type="dxa"/>
          </w:tcPr>
          <w:p w14:paraId="0ABEC346" w14:textId="10DD505A" w:rsidR="00D80470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1. Critically ill patients were included in the study; ARDS subgroup was not mentioned.</w:t>
            </w:r>
          </w:p>
        </w:tc>
      </w:tr>
      <w:tr w:rsidR="00D80470" w:rsidRPr="00A56304" w14:paraId="529BF307" w14:textId="77777777" w:rsidTr="005B14FF">
        <w:tc>
          <w:tcPr>
            <w:tcW w:w="1559" w:type="dxa"/>
          </w:tcPr>
          <w:p w14:paraId="6E979375" w14:textId="647468D8" w:rsidR="00D80470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entsen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5]</w:t>
            </w:r>
          </w:p>
        </w:tc>
        <w:tc>
          <w:tcPr>
            <w:tcW w:w="723" w:type="dxa"/>
          </w:tcPr>
          <w:p w14:paraId="4800D4BB" w14:textId="7C4EAF7A" w:rsidR="00D80470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4948" w:type="dxa"/>
          </w:tcPr>
          <w:p w14:paraId="62EDF30E" w14:textId="7DCC7F5C" w:rsidR="00D80470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Hypertonic saline (7.2%) in 6% hydroxyethyl starch reduces intracranial pressure and improves hemodynamics in a placebo-controlled study involving stable patients with subarachnoid hemorrhage.</w:t>
            </w:r>
          </w:p>
        </w:tc>
        <w:tc>
          <w:tcPr>
            <w:tcW w:w="4253" w:type="dxa"/>
          </w:tcPr>
          <w:p w14:paraId="5715A572" w14:textId="19A84652" w:rsidR="00D80470" w:rsidRPr="00D80470" w:rsidRDefault="00D80470" w:rsidP="00D8047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>atients with subarachnoid hemorrhage were included in the study; ARDS subgroup was not mentioned.</w:t>
            </w:r>
          </w:p>
          <w:p w14:paraId="5D925A38" w14:textId="653E46AD" w:rsidR="00D80470" w:rsidRPr="00A56304" w:rsidRDefault="00D80470" w:rsidP="00D8047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 xml:space="preserve">2.The study compared the difference between the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>ypertonic saline in hydroxyethyl starch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,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 xml:space="preserve"> without the comparison between albumin and crystalloid.</w:t>
            </w:r>
          </w:p>
        </w:tc>
      </w:tr>
      <w:tr w:rsidR="00D80470" w:rsidRPr="00A56304" w14:paraId="60679501" w14:textId="77777777" w:rsidTr="005B14FF">
        <w:tc>
          <w:tcPr>
            <w:tcW w:w="1559" w:type="dxa"/>
          </w:tcPr>
          <w:p w14:paraId="4A3BC309" w14:textId="27BD7A93" w:rsidR="00D80470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Bubois</w:t>
            </w:r>
            <w:proofErr w:type="spellEnd"/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6]</w:t>
            </w:r>
          </w:p>
        </w:tc>
        <w:tc>
          <w:tcPr>
            <w:tcW w:w="723" w:type="dxa"/>
          </w:tcPr>
          <w:p w14:paraId="71B61293" w14:textId="53CFD20C" w:rsidR="00D80470" w:rsidRPr="00D80470" w:rsidRDefault="00D80470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4948" w:type="dxa"/>
          </w:tcPr>
          <w:p w14:paraId="70F3773A" w14:textId="43630C0A" w:rsidR="00D80470" w:rsidRPr="00A56304" w:rsidRDefault="00D80470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 xml:space="preserve">Albumin administration improves organ function in critically ill </w:t>
            </w:r>
            <w:proofErr w:type="spellStart"/>
            <w:r w:rsidRPr="00D80470">
              <w:rPr>
                <w:rFonts w:ascii="Times New Roman" w:hAnsi="Times New Roman"/>
                <w:sz w:val="21"/>
                <w:szCs w:val="21"/>
              </w:rPr>
              <w:t>hypoalbuminemic</w:t>
            </w:r>
            <w:proofErr w:type="spellEnd"/>
            <w:r w:rsidRPr="00D80470">
              <w:rPr>
                <w:rFonts w:ascii="Times New Roman" w:hAnsi="Times New Roman"/>
                <w:sz w:val="21"/>
                <w:szCs w:val="21"/>
              </w:rPr>
              <w:t xml:space="preserve"> patients: A prospective, randomized, controlled, pilot study</w:t>
            </w:r>
          </w:p>
        </w:tc>
        <w:tc>
          <w:tcPr>
            <w:tcW w:w="4253" w:type="dxa"/>
          </w:tcPr>
          <w:p w14:paraId="5ADF909B" w14:textId="77777777" w:rsidR="00F72997" w:rsidRDefault="00D80470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>1. Critically ill patients were included in the study; ARDS subgroup was not mentioned.</w:t>
            </w:r>
            <w:r w:rsidR="00F72997">
              <w:t xml:space="preserve"> </w:t>
            </w:r>
          </w:p>
          <w:p w14:paraId="4731E694" w14:textId="40D8DE93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2.mortality data of albumin group and saline group was inadequate</w:t>
            </w:r>
          </w:p>
        </w:tc>
      </w:tr>
      <w:tr w:rsidR="00D80470" w:rsidRPr="00A56304" w14:paraId="4BC8CF60" w14:textId="77777777" w:rsidTr="005B14FF">
        <w:tc>
          <w:tcPr>
            <w:tcW w:w="1559" w:type="dxa"/>
          </w:tcPr>
          <w:p w14:paraId="78006E65" w14:textId="71252E7E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oreau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7]</w:t>
            </w:r>
          </w:p>
        </w:tc>
        <w:tc>
          <w:tcPr>
            <w:tcW w:w="723" w:type="dxa"/>
          </w:tcPr>
          <w:p w14:paraId="43981153" w14:textId="7AF955AE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4948" w:type="dxa"/>
          </w:tcPr>
          <w:p w14:paraId="3BDD8813" w14:textId="00DD5CCD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 xml:space="preserve">Comparison of outcome in patients with cirrhosis and ascites following treatment with albumin or a synthetic colloid: A </w:t>
            </w:r>
            <w:proofErr w:type="spellStart"/>
            <w:r w:rsidRPr="00F72997">
              <w:rPr>
                <w:rFonts w:ascii="Times New Roman" w:hAnsi="Times New Roman"/>
                <w:sz w:val="21"/>
                <w:szCs w:val="21"/>
              </w:rPr>
              <w:t>randomised</w:t>
            </w:r>
            <w:proofErr w:type="spellEnd"/>
            <w:r w:rsidRPr="00F72997">
              <w:rPr>
                <w:rFonts w:ascii="Times New Roman" w:hAnsi="Times New Roman"/>
                <w:sz w:val="21"/>
                <w:szCs w:val="21"/>
              </w:rPr>
              <w:t xml:space="preserve"> controlled pilot trial.</w:t>
            </w:r>
          </w:p>
        </w:tc>
        <w:tc>
          <w:tcPr>
            <w:tcW w:w="4253" w:type="dxa"/>
          </w:tcPr>
          <w:p w14:paraId="3CBA2276" w14:textId="039930CB" w:rsidR="00D80470" w:rsidRPr="00F72997" w:rsidRDefault="00F72997" w:rsidP="000E6539">
            <w:pPr>
              <w:spacing w:line="360" w:lineRule="auto"/>
              <w:rPr>
                <w:rFonts w:eastAsiaTheme="minorEastAsia" w:hint="eastAsia"/>
                <w:lang w:eastAsia="zh-CN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 xml:space="preserve">atients </w:t>
            </w:r>
            <w:r w:rsidRPr="00F72997">
              <w:rPr>
                <w:rFonts w:ascii="Times New Roman" w:hAnsi="Times New Roman"/>
                <w:sz w:val="21"/>
                <w:szCs w:val="21"/>
              </w:rPr>
              <w:t xml:space="preserve">with cirrhosis and ascites 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>were included in the study; ARDS subgroup was not mentioned.</w:t>
            </w:r>
            <w:r>
              <w:t xml:space="preserve"> </w:t>
            </w:r>
          </w:p>
        </w:tc>
      </w:tr>
      <w:tr w:rsidR="00D80470" w:rsidRPr="00A56304" w14:paraId="5FE82C8D" w14:textId="77777777" w:rsidTr="005B14FF">
        <w:tc>
          <w:tcPr>
            <w:tcW w:w="1559" w:type="dxa"/>
          </w:tcPr>
          <w:p w14:paraId="100FBE9A" w14:textId="0414BDE9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alumbo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8]</w:t>
            </w:r>
          </w:p>
        </w:tc>
        <w:tc>
          <w:tcPr>
            <w:tcW w:w="723" w:type="dxa"/>
          </w:tcPr>
          <w:p w14:paraId="470FE446" w14:textId="48FBDCA9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4948" w:type="dxa"/>
          </w:tcPr>
          <w:p w14:paraId="47B53276" w14:textId="2E825783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The effects of hydroxyethyl starch solution in critically ill patients.</w:t>
            </w:r>
          </w:p>
        </w:tc>
        <w:tc>
          <w:tcPr>
            <w:tcW w:w="4253" w:type="dxa"/>
          </w:tcPr>
          <w:p w14:paraId="6768602A" w14:textId="77777777" w:rsidR="00F72997" w:rsidRPr="00F72997" w:rsidRDefault="00F72997" w:rsidP="00F7299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1. Critically ill patients were included in the study; ARDS subgroup was not mentioned.</w:t>
            </w:r>
          </w:p>
          <w:p w14:paraId="0D5DBB54" w14:textId="19A6DEFE" w:rsidR="00D80470" w:rsidRPr="00A56304" w:rsidRDefault="00F72997" w:rsidP="00F7299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 xml:space="preserve">2.The study compared the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effects of</w:t>
            </w:r>
            <w:r w:rsidRPr="00F72997">
              <w:rPr>
                <w:rFonts w:ascii="Times New Roman" w:hAnsi="Times New Roman"/>
                <w:sz w:val="21"/>
                <w:szCs w:val="21"/>
              </w:rPr>
              <w:t xml:space="preserve"> the hydroxyethyl starch solution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,</w:t>
            </w:r>
            <w:r w:rsidRPr="00F72997">
              <w:rPr>
                <w:rFonts w:ascii="Times New Roman" w:hAnsi="Times New Roman"/>
                <w:sz w:val="21"/>
                <w:szCs w:val="21"/>
              </w:rPr>
              <w:t xml:space="preserve"> without the comparison between albumin and crystalloid.</w:t>
            </w:r>
          </w:p>
        </w:tc>
      </w:tr>
      <w:tr w:rsidR="00D80470" w:rsidRPr="00A56304" w14:paraId="5185AB8B" w14:textId="77777777" w:rsidTr="005B14FF">
        <w:tc>
          <w:tcPr>
            <w:tcW w:w="1559" w:type="dxa"/>
          </w:tcPr>
          <w:p w14:paraId="7987DDAE" w14:textId="0F1DA727" w:rsidR="00D80470" w:rsidRPr="00005833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lastRenderedPageBreak/>
              <w:t>Verheij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39]</w:t>
            </w:r>
          </w:p>
        </w:tc>
        <w:tc>
          <w:tcPr>
            <w:tcW w:w="723" w:type="dxa"/>
          </w:tcPr>
          <w:p w14:paraId="6C505F68" w14:textId="242C1DD7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4948" w:type="dxa"/>
          </w:tcPr>
          <w:p w14:paraId="62691B14" w14:textId="10B79E3D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Effect of fluid loading with saline or colloids on pulmonary permeability, oedema and lung injury score after cardiac and major vascular surgery.</w:t>
            </w:r>
          </w:p>
        </w:tc>
        <w:tc>
          <w:tcPr>
            <w:tcW w:w="4253" w:type="dxa"/>
          </w:tcPr>
          <w:p w14:paraId="7540C9AB" w14:textId="597F70E4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 xml:space="preserve">atients </w:t>
            </w:r>
            <w:r w:rsidRPr="00F72997">
              <w:rPr>
                <w:rFonts w:ascii="Times New Roman" w:hAnsi="Times New Roman"/>
                <w:sz w:val="21"/>
                <w:szCs w:val="21"/>
              </w:rPr>
              <w:t xml:space="preserve">after cardiac and major vascular surgery 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>were included in the study; ARDS subgroup was not mentioned.</w:t>
            </w:r>
          </w:p>
        </w:tc>
      </w:tr>
      <w:tr w:rsidR="00D80470" w:rsidRPr="00A56304" w14:paraId="17E4410B" w14:textId="77777777" w:rsidTr="005B14FF">
        <w:tc>
          <w:tcPr>
            <w:tcW w:w="1559" w:type="dxa"/>
          </w:tcPr>
          <w:p w14:paraId="735256D0" w14:textId="2969B54C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 w:rsidRPr="00F7299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rasheninnikov</w:t>
            </w:r>
            <w:proofErr w:type="spellEnd"/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0]</w:t>
            </w:r>
          </w:p>
        </w:tc>
        <w:tc>
          <w:tcPr>
            <w:tcW w:w="723" w:type="dxa"/>
          </w:tcPr>
          <w:p w14:paraId="38D96FFC" w14:textId="60A0020B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4948" w:type="dxa"/>
          </w:tcPr>
          <w:p w14:paraId="08A9EB4B" w14:textId="57EE069D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Effect of various colloidal solutions on pulmonary oxygenizing function in patients with acute lung lesion</w:t>
            </w:r>
          </w:p>
        </w:tc>
        <w:tc>
          <w:tcPr>
            <w:tcW w:w="4253" w:type="dxa"/>
          </w:tcPr>
          <w:p w14:paraId="79B4606D" w14:textId="68380807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80470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 xml:space="preserve">atients </w:t>
            </w:r>
            <w:r w:rsidRPr="00F72997">
              <w:rPr>
                <w:rFonts w:ascii="Times New Roman" w:hAnsi="Times New Roman"/>
                <w:sz w:val="21"/>
                <w:szCs w:val="21"/>
              </w:rPr>
              <w:t xml:space="preserve">with acute lung lesion </w:t>
            </w:r>
            <w:r w:rsidRPr="00D80470">
              <w:rPr>
                <w:rFonts w:ascii="Times New Roman" w:hAnsi="Times New Roman"/>
                <w:sz w:val="21"/>
                <w:szCs w:val="21"/>
              </w:rPr>
              <w:t>were included in the study; ARDS subgroup was not mentioned.</w:t>
            </w:r>
          </w:p>
        </w:tc>
      </w:tr>
      <w:tr w:rsidR="00D80470" w:rsidRPr="00A56304" w14:paraId="42340708" w14:textId="77777777" w:rsidTr="005B14FF">
        <w:tc>
          <w:tcPr>
            <w:tcW w:w="1559" w:type="dxa"/>
          </w:tcPr>
          <w:p w14:paraId="24065B20" w14:textId="23591D01" w:rsidR="00D80470" w:rsidRPr="00F72997" w:rsidRDefault="00F72997" w:rsidP="00F72997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F7299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uper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1]</w:t>
            </w:r>
          </w:p>
        </w:tc>
        <w:tc>
          <w:tcPr>
            <w:tcW w:w="723" w:type="dxa"/>
          </w:tcPr>
          <w:p w14:paraId="22E2B358" w14:textId="7C893EEA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4948" w:type="dxa"/>
          </w:tcPr>
          <w:p w14:paraId="6E06ECD7" w14:textId="5C6222F5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 xml:space="preserve">The short-term effect of </w:t>
            </w:r>
            <w:proofErr w:type="spellStart"/>
            <w:r w:rsidRPr="00F72997">
              <w:rPr>
                <w:rFonts w:ascii="Times New Roman" w:hAnsi="Times New Roman"/>
                <w:sz w:val="21"/>
                <w:szCs w:val="21"/>
              </w:rPr>
              <w:t>hyperoncotic</w:t>
            </w:r>
            <w:proofErr w:type="spellEnd"/>
            <w:r w:rsidRPr="00F72997">
              <w:rPr>
                <w:rFonts w:ascii="Times New Roman" w:hAnsi="Times New Roman"/>
                <w:sz w:val="21"/>
                <w:szCs w:val="21"/>
              </w:rPr>
              <w:t xml:space="preserve"> albumin, given alone or with furosemide, on oxygenation in sepsis-induced acute respiratory distress syndrome.</w:t>
            </w:r>
          </w:p>
        </w:tc>
        <w:tc>
          <w:tcPr>
            <w:tcW w:w="4253" w:type="dxa"/>
          </w:tcPr>
          <w:p w14:paraId="1AB8E4F3" w14:textId="7189528F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1.The study compared the difference between the albumin given alone and with furosemide, without the comparison between albumin and crystalloid.</w:t>
            </w:r>
          </w:p>
        </w:tc>
      </w:tr>
      <w:tr w:rsidR="00D80470" w:rsidRPr="00A56304" w14:paraId="3C2E38D2" w14:textId="77777777" w:rsidTr="005B14FF">
        <w:tc>
          <w:tcPr>
            <w:tcW w:w="1559" w:type="dxa"/>
          </w:tcPr>
          <w:p w14:paraId="709CBA1B" w14:textId="4B8D71C3" w:rsidR="00D80470" w:rsidRPr="00F72997" w:rsidRDefault="00F72997" w:rsidP="00F72997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F7299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yburgh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2]</w:t>
            </w:r>
          </w:p>
        </w:tc>
        <w:tc>
          <w:tcPr>
            <w:tcW w:w="723" w:type="dxa"/>
          </w:tcPr>
          <w:p w14:paraId="479C9FF5" w14:textId="7AF9D651" w:rsidR="00D80470" w:rsidRPr="00F72997" w:rsidRDefault="00F72997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4948" w:type="dxa"/>
          </w:tcPr>
          <w:p w14:paraId="5EB16779" w14:textId="71BF51B7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Saline or albumin for fluid resuscitation in patients with traumatic brain injury.</w:t>
            </w:r>
          </w:p>
        </w:tc>
        <w:tc>
          <w:tcPr>
            <w:tcW w:w="4253" w:type="dxa"/>
          </w:tcPr>
          <w:p w14:paraId="56DB7542" w14:textId="5A094575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1. Patients with traumatic brain injury were included in the study; ARDS subgroup was not mentioned.</w:t>
            </w:r>
          </w:p>
        </w:tc>
      </w:tr>
      <w:tr w:rsidR="00D80470" w:rsidRPr="00A56304" w14:paraId="2A0A32C5" w14:textId="77777777" w:rsidTr="005B14FF">
        <w:tc>
          <w:tcPr>
            <w:tcW w:w="1559" w:type="dxa"/>
          </w:tcPr>
          <w:p w14:paraId="2D66AFFB" w14:textId="415D6F0F" w:rsidR="00D80470" w:rsidRPr="00005833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Bulger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3]</w:t>
            </w:r>
          </w:p>
        </w:tc>
        <w:tc>
          <w:tcPr>
            <w:tcW w:w="723" w:type="dxa"/>
          </w:tcPr>
          <w:p w14:paraId="5779EE4C" w14:textId="65AAF7AB" w:rsidR="00D80470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8</w:t>
            </w:r>
          </w:p>
        </w:tc>
        <w:tc>
          <w:tcPr>
            <w:tcW w:w="4948" w:type="dxa"/>
          </w:tcPr>
          <w:p w14:paraId="7BB7C9B3" w14:textId="7EDEC5FF" w:rsidR="00D80470" w:rsidRPr="00A56304" w:rsidRDefault="00F72997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72997">
              <w:rPr>
                <w:rFonts w:ascii="Times New Roman" w:hAnsi="Times New Roman"/>
                <w:sz w:val="21"/>
                <w:szCs w:val="21"/>
              </w:rPr>
              <w:t>Hypertonic resuscitation of hypovolemic shock after blunt trauma: a randomized controlled trial</w:t>
            </w:r>
          </w:p>
        </w:tc>
        <w:tc>
          <w:tcPr>
            <w:tcW w:w="4253" w:type="dxa"/>
          </w:tcPr>
          <w:p w14:paraId="54C1CE0A" w14:textId="3013D844" w:rsidR="00D80470" w:rsidRPr="00A56304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</w:t>
            </w:r>
            <w:r w:rsidRPr="00F72997">
              <w:rPr>
                <w:rFonts w:ascii="Times New Roman" w:hAnsi="Times New Roman"/>
                <w:sz w:val="21"/>
                <w:szCs w:val="21"/>
              </w:rPr>
              <w:t>ypovolemic shock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p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atients were included in the study; ARDS subgroup was not mentioned.</w:t>
            </w:r>
          </w:p>
        </w:tc>
      </w:tr>
      <w:tr w:rsidR="00F72997" w:rsidRPr="00A56304" w14:paraId="365D404A" w14:textId="77777777" w:rsidTr="005B14FF">
        <w:tc>
          <w:tcPr>
            <w:tcW w:w="1559" w:type="dxa"/>
          </w:tcPr>
          <w:p w14:paraId="13500ED9" w14:textId="362B0F30" w:rsidR="00F72997" w:rsidRPr="00005833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Bellomo</w:t>
            </w:r>
            <w:r w:rsidR="00005833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4]</w:t>
            </w:r>
          </w:p>
        </w:tc>
        <w:tc>
          <w:tcPr>
            <w:tcW w:w="723" w:type="dxa"/>
          </w:tcPr>
          <w:p w14:paraId="01566983" w14:textId="78A57617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4948" w:type="dxa"/>
          </w:tcPr>
          <w:p w14:paraId="6B1A6F6C" w14:textId="6C44A134" w:rsidR="00F72997" w:rsidRPr="00F72997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Effects of saline or albumin resuscitation on standard coagulation tests</w:t>
            </w:r>
          </w:p>
        </w:tc>
        <w:tc>
          <w:tcPr>
            <w:tcW w:w="4253" w:type="dxa"/>
          </w:tcPr>
          <w:p w14:paraId="70318236" w14:textId="6F858DC6" w:rsidR="00F72997" w:rsidRPr="00A56304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F72997" w:rsidRPr="00A56304" w14:paraId="134F3DF6" w14:textId="77777777" w:rsidTr="005B14FF">
        <w:tc>
          <w:tcPr>
            <w:tcW w:w="1559" w:type="dxa"/>
          </w:tcPr>
          <w:p w14:paraId="01BA9BB0" w14:textId="0BE45EE6" w:rsidR="00F72997" w:rsidRPr="00AE06D4" w:rsidRDefault="00AE06D4" w:rsidP="00AE06D4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AE06D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olecek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5]</w:t>
            </w:r>
          </w:p>
        </w:tc>
        <w:tc>
          <w:tcPr>
            <w:tcW w:w="723" w:type="dxa"/>
          </w:tcPr>
          <w:p w14:paraId="6EF34FFA" w14:textId="18BB60BC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4948" w:type="dxa"/>
          </w:tcPr>
          <w:p w14:paraId="07502E00" w14:textId="719CDC5D" w:rsidR="00F72997" w:rsidRPr="00F72997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Therapeutic influence of 20 % albumin versus 6% hydroxyethyl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starch on extravascular lung water in septic patients: a randomized controlled trial</w:t>
            </w:r>
          </w:p>
        </w:tc>
        <w:tc>
          <w:tcPr>
            <w:tcW w:w="4253" w:type="dxa"/>
          </w:tcPr>
          <w:p w14:paraId="584C6CB8" w14:textId="25AE38C2" w:rsidR="00AE06D4" w:rsidRPr="00AE06D4" w:rsidRDefault="00AE06D4" w:rsidP="00AE06D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eptic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 patients were included in the study; ARDS subgroup was not mentioned.</w:t>
            </w:r>
          </w:p>
          <w:p w14:paraId="2A016A14" w14:textId="2CA4A41B" w:rsidR="00F72997" w:rsidRPr="00A56304" w:rsidRDefault="00AE06D4" w:rsidP="00AE06D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2.</w:t>
            </w:r>
            <w:r>
              <w:t xml:space="preserve"> 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The study compared the difference between the albumin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and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 hydroxyethyl starch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, 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without the comparison between albumin and crystalloid.</w:t>
            </w:r>
          </w:p>
        </w:tc>
      </w:tr>
      <w:tr w:rsidR="00F72997" w:rsidRPr="00A56304" w14:paraId="7E6123EC" w14:textId="77777777" w:rsidTr="005B14FF">
        <w:tc>
          <w:tcPr>
            <w:tcW w:w="1559" w:type="dxa"/>
          </w:tcPr>
          <w:p w14:paraId="48B17665" w14:textId="5A645E1F" w:rsidR="00F72997" w:rsidRPr="008E1656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Heijden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6]</w:t>
            </w:r>
          </w:p>
        </w:tc>
        <w:tc>
          <w:tcPr>
            <w:tcW w:w="723" w:type="dxa"/>
          </w:tcPr>
          <w:p w14:paraId="5B17E1CC" w14:textId="5EA6FE7B" w:rsidR="00F72997" w:rsidRPr="00A56304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2009</w:t>
            </w:r>
          </w:p>
        </w:tc>
        <w:tc>
          <w:tcPr>
            <w:tcW w:w="4948" w:type="dxa"/>
          </w:tcPr>
          <w:p w14:paraId="3E3E3889" w14:textId="79F3EE97" w:rsidR="00F72997" w:rsidRPr="00F72997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 xml:space="preserve">Crystalloid or colloid fluid loading and pulmonary permeability, edema, and injury in septic and </w:t>
            </w:r>
            <w:proofErr w:type="spellStart"/>
            <w:r w:rsidRPr="00AE06D4">
              <w:rPr>
                <w:rFonts w:ascii="Times New Roman" w:hAnsi="Times New Roman"/>
                <w:sz w:val="21"/>
                <w:szCs w:val="21"/>
              </w:rPr>
              <w:t>nonseptic</w:t>
            </w:r>
            <w:proofErr w:type="spellEnd"/>
            <w:r w:rsidRPr="00AE06D4">
              <w:rPr>
                <w:rFonts w:ascii="Times New Roman" w:hAnsi="Times New Roman"/>
                <w:sz w:val="21"/>
                <w:szCs w:val="21"/>
              </w:rPr>
              <w:t xml:space="preserve"> critically ill patients with hypovolemia.</w:t>
            </w:r>
          </w:p>
        </w:tc>
        <w:tc>
          <w:tcPr>
            <w:tcW w:w="4253" w:type="dxa"/>
          </w:tcPr>
          <w:p w14:paraId="225F935E" w14:textId="7824B900" w:rsidR="00AE06D4" w:rsidRDefault="00AE06D4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C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ritically ill patients were included in the 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  <w:r>
              <w:t xml:space="preserve"> </w:t>
            </w:r>
          </w:p>
          <w:p w14:paraId="740BA90C" w14:textId="753C38E5" w:rsidR="00F72997" w:rsidRPr="00A56304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2.mortality data of albumin group and saline group was inadequate</w:t>
            </w:r>
          </w:p>
        </w:tc>
      </w:tr>
      <w:tr w:rsidR="00F72997" w:rsidRPr="00A56304" w14:paraId="32FBD045" w14:textId="77777777" w:rsidTr="005B14FF">
        <w:tc>
          <w:tcPr>
            <w:tcW w:w="1559" w:type="dxa"/>
          </w:tcPr>
          <w:p w14:paraId="7D1C97CE" w14:textId="00B7ABD7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lastRenderedPageBreak/>
              <w:t>Mahmood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7]</w:t>
            </w:r>
          </w:p>
        </w:tc>
        <w:tc>
          <w:tcPr>
            <w:tcW w:w="723" w:type="dxa"/>
          </w:tcPr>
          <w:p w14:paraId="4CF8ADAD" w14:textId="4E7BADCA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4948" w:type="dxa"/>
          </w:tcPr>
          <w:p w14:paraId="7B2B98CA" w14:textId="24BBF050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Splanchnic Microcirculation Protection by Hydroxyethyl Starches During Abdominal Aortic Aneurysm Surgery.</w:t>
            </w:r>
          </w:p>
        </w:tc>
        <w:tc>
          <w:tcPr>
            <w:tcW w:w="4253" w:type="dxa"/>
          </w:tcPr>
          <w:p w14:paraId="4E5279B1" w14:textId="1FD3F490" w:rsidR="00AE06D4" w:rsidRPr="00AE06D4" w:rsidRDefault="00AE06D4" w:rsidP="00AE06D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 xml:space="preserve">1. Abdominal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a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ortic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a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neurysm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urgery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patients were included in the study; ARDS subgroup was not mentioned.</w:t>
            </w:r>
          </w:p>
          <w:p w14:paraId="52918082" w14:textId="4E64C13A" w:rsidR="00F72997" w:rsidRPr="00A56304" w:rsidRDefault="00AE06D4" w:rsidP="00AE06D4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 xml:space="preserve">2. The study compared the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effects of 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hydroxyethyl starch, without the comparison between albumin and crystalloid.</w:t>
            </w:r>
          </w:p>
        </w:tc>
      </w:tr>
      <w:tr w:rsidR="00F72997" w:rsidRPr="00A56304" w14:paraId="63AA7957" w14:textId="77777777" w:rsidTr="005B14FF">
        <w:tc>
          <w:tcPr>
            <w:tcW w:w="1559" w:type="dxa"/>
          </w:tcPr>
          <w:p w14:paraId="0BAF05E0" w14:textId="5CCB0BD5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enagore</w:t>
            </w:r>
            <w:proofErr w:type="spellEnd"/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8]</w:t>
            </w:r>
          </w:p>
        </w:tc>
        <w:tc>
          <w:tcPr>
            <w:tcW w:w="723" w:type="dxa"/>
          </w:tcPr>
          <w:p w14:paraId="54812AA4" w14:textId="5C83871A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4948" w:type="dxa"/>
          </w:tcPr>
          <w:p w14:paraId="7A4DC9FA" w14:textId="625DB422" w:rsidR="00F72997" w:rsidRPr="00F72997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 xml:space="preserve">Fluid management for laparoscopic colectomy: A prospective, randomized assessment of goal-directed administration of balanced salt solution or </w:t>
            </w:r>
            <w:proofErr w:type="spellStart"/>
            <w:r w:rsidRPr="00AE06D4">
              <w:rPr>
                <w:rFonts w:ascii="Times New Roman" w:hAnsi="Times New Roman"/>
                <w:sz w:val="21"/>
                <w:szCs w:val="21"/>
              </w:rPr>
              <w:t>hetastarch</w:t>
            </w:r>
            <w:proofErr w:type="spellEnd"/>
            <w:r w:rsidRPr="00AE06D4">
              <w:rPr>
                <w:rFonts w:ascii="Times New Roman" w:hAnsi="Times New Roman"/>
                <w:sz w:val="21"/>
                <w:szCs w:val="21"/>
              </w:rPr>
              <w:t xml:space="preserve"> coupled with an enhanced recovery program.</w:t>
            </w:r>
          </w:p>
        </w:tc>
        <w:tc>
          <w:tcPr>
            <w:tcW w:w="4253" w:type="dxa"/>
          </w:tcPr>
          <w:p w14:paraId="154A6FAA" w14:textId="19272887" w:rsidR="00F72997" w:rsidRPr="00A56304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urgery patients were included in the study; ARDS subgroup was not mentioned.</w:t>
            </w:r>
          </w:p>
        </w:tc>
      </w:tr>
      <w:tr w:rsidR="00F72997" w:rsidRPr="00A56304" w14:paraId="43B1B6A4" w14:textId="77777777" w:rsidTr="005B14FF">
        <w:tc>
          <w:tcPr>
            <w:tcW w:w="1559" w:type="dxa"/>
          </w:tcPr>
          <w:p w14:paraId="3868B129" w14:textId="6A8FE695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Xie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49]</w:t>
            </w:r>
          </w:p>
        </w:tc>
        <w:tc>
          <w:tcPr>
            <w:tcW w:w="723" w:type="dxa"/>
          </w:tcPr>
          <w:p w14:paraId="2361400C" w14:textId="493FDA8D" w:rsidR="00F72997" w:rsidRPr="00AE06D4" w:rsidRDefault="00AE06D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4948" w:type="dxa"/>
          </w:tcPr>
          <w:p w14:paraId="64E2D124" w14:textId="11A81EA3" w:rsidR="00F72997" w:rsidRPr="00F72997" w:rsidRDefault="00AE06D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AE06D4">
              <w:rPr>
                <w:rFonts w:ascii="Times New Roman" w:hAnsi="Times New Roman"/>
                <w:sz w:val="21"/>
                <w:szCs w:val="21"/>
              </w:rPr>
              <w:t>Effect of continuous high-volume hemofiltration on patients with acute respiratory distress syndrome and multiple organ dysfunction syndrome</w:t>
            </w:r>
          </w:p>
        </w:tc>
        <w:tc>
          <w:tcPr>
            <w:tcW w:w="4253" w:type="dxa"/>
          </w:tcPr>
          <w:p w14:paraId="6C7E488A" w14:textId="6D8FC31D" w:rsidR="00F72997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 xml:space="preserve">. The study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focuse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 xml:space="preserve">d the effects of </w:t>
            </w:r>
            <w:r w:rsidRPr="00AE06D4">
              <w:rPr>
                <w:rFonts w:ascii="Times New Roman" w:hAnsi="Times New Roman"/>
                <w:sz w:val="21"/>
                <w:szCs w:val="21"/>
              </w:rPr>
              <w:t>continuous high-volume hemofiltration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>, without the comparison between albumin and crystalloid.</w:t>
            </w:r>
          </w:p>
        </w:tc>
      </w:tr>
      <w:tr w:rsidR="00F72997" w:rsidRPr="00A56304" w14:paraId="2F3A2F92" w14:textId="77777777" w:rsidTr="005B14FF">
        <w:tc>
          <w:tcPr>
            <w:tcW w:w="1559" w:type="dxa"/>
          </w:tcPr>
          <w:p w14:paraId="05E1FD34" w14:textId="290EE1D1" w:rsidR="00F72997" w:rsidRPr="00B42D83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Forget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0]</w:t>
            </w:r>
          </w:p>
        </w:tc>
        <w:tc>
          <w:tcPr>
            <w:tcW w:w="723" w:type="dxa"/>
          </w:tcPr>
          <w:p w14:paraId="49BB554F" w14:textId="47529D5C" w:rsidR="00F72997" w:rsidRPr="00B42D83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4948" w:type="dxa"/>
          </w:tcPr>
          <w:p w14:paraId="32C491FD" w14:textId="22C6A87B" w:rsidR="00F72997" w:rsidRPr="00F72997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 xml:space="preserve">Goal-directed fluid management based on the pulse oximeter-derived </w:t>
            </w:r>
            <w:proofErr w:type="spellStart"/>
            <w:r w:rsidRPr="00B42D83">
              <w:rPr>
                <w:rFonts w:ascii="Times New Roman" w:hAnsi="Times New Roman"/>
                <w:sz w:val="21"/>
                <w:szCs w:val="21"/>
              </w:rPr>
              <w:t>pleth</w:t>
            </w:r>
            <w:proofErr w:type="spellEnd"/>
            <w:r w:rsidRPr="00B42D83">
              <w:rPr>
                <w:rFonts w:ascii="Times New Roman" w:hAnsi="Times New Roman"/>
                <w:sz w:val="21"/>
                <w:szCs w:val="21"/>
              </w:rPr>
              <w:t xml:space="preserve"> variability index reduces lactate levels and improves fluid management.</w:t>
            </w:r>
          </w:p>
        </w:tc>
        <w:tc>
          <w:tcPr>
            <w:tcW w:w="4253" w:type="dxa"/>
          </w:tcPr>
          <w:p w14:paraId="3A216C08" w14:textId="31C4F31D" w:rsidR="00F72997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>ajor abdominal surgery patients were included in the study; ARDS subgroup was not mentioned.</w:t>
            </w:r>
          </w:p>
        </w:tc>
      </w:tr>
      <w:tr w:rsidR="00F72997" w:rsidRPr="00A56304" w14:paraId="7EBDE232" w14:textId="77777777" w:rsidTr="005B14FF">
        <w:tc>
          <w:tcPr>
            <w:tcW w:w="1559" w:type="dxa"/>
          </w:tcPr>
          <w:p w14:paraId="4E57C144" w14:textId="4C726E8D" w:rsidR="00F72997" w:rsidRPr="00B42D83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Gondos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1]</w:t>
            </w:r>
          </w:p>
        </w:tc>
        <w:tc>
          <w:tcPr>
            <w:tcW w:w="723" w:type="dxa"/>
          </w:tcPr>
          <w:p w14:paraId="179E1F01" w14:textId="6095B319" w:rsidR="00F72997" w:rsidRPr="00B42D83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4948" w:type="dxa"/>
          </w:tcPr>
          <w:p w14:paraId="28181FEA" w14:textId="451F76BC" w:rsidR="00F72997" w:rsidRPr="00F72997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 xml:space="preserve">Short-term effectiveness of different volume replacement therapies in postoperative </w:t>
            </w:r>
            <w:proofErr w:type="spellStart"/>
            <w:r w:rsidRPr="00B42D83">
              <w:rPr>
                <w:rFonts w:ascii="Times New Roman" w:hAnsi="Times New Roman"/>
                <w:sz w:val="21"/>
                <w:szCs w:val="21"/>
              </w:rPr>
              <w:t>hypovolaemic</w:t>
            </w:r>
            <w:proofErr w:type="spellEnd"/>
            <w:r w:rsidRPr="00B42D83">
              <w:rPr>
                <w:rFonts w:ascii="Times New Roman" w:hAnsi="Times New Roman"/>
                <w:sz w:val="21"/>
                <w:szCs w:val="21"/>
              </w:rPr>
              <w:t xml:space="preserve"> patients</w:t>
            </w:r>
          </w:p>
        </w:tc>
        <w:tc>
          <w:tcPr>
            <w:tcW w:w="4253" w:type="dxa"/>
          </w:tcPr>
          <w:p w14:paraId="408D107A" w14:textId="0FE99C8F" w:rsidR="00F72997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 xml:space="preserve">ostoperative </w:t>
            </w:r>
            <w:proofErr w:type="spellStart"/>
            <w:r w:rsidRPr="00B42D83">
              <w:rPr>
                <w:rFonts w:ascii="Times New Roman" w:hAnsi="Times New Roman"/>
                <w:sz w:val="21"/>
                <w:szCs w:val="21"/>
              </w:rPr>
              <w:t>hypovolaemic</w:t>
            </w:r>
            <w:proofErr w:type="spellEnd"/>
            <w:r w:rsidRPr="00B42D83">
              <w:rPr>
                <w:rFonts w:ascii="Times New Roman" w:hAnsi="Times New Roman"/>
                <w:sz w:val="21"/>
                <w:szCs w:val="21"/>
              </w:rPr>
              <w:t xml:space="preserve"> patients were included in the study; ARDS subgroup was not mentioned.</w:t>
            </w:r>
          </w:p>
        </w:tc>
      </w:tr>
      <w:tr w:rsidR="00F72997" w:rsidRPr="00A56304" w14:paraId="58880160" w14:textId="77777777" w:rsidTr="005B14FF">
        <w:tc>
          <w:tcPr>
            <w:tcW w:w="1559" w:type="dxa"/>
          </w:tcPr>
          <w:p w14:paraId="781FE62A" w14:textId="2812B8E4" w:rsidR="00F72997" w:rsidRPr="008E1656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 w:rsidRPr="00B42D83">
              <w:rPr>
                <w:rFonts w:ascii="Times New Roman" w:hAnsi="Times New Roman"/>
                <w:sz w:val="21"/>
                <w:szCs w:val="21"/>
              </w:rPr>
              <w:t>Trof</w:t>
            </w:r>
            <w:proofErr w:type="spellEnd"/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2]</w:t>
            </w:r>
          </w:p>
        </w:tc>
        <w:tc>
          <w:tcPr>
            <w:tcW w:w="723" w:type="dxa"/>
          </w:tcPr>
          <w:p w14:paraId="7ACDD496" w14:textId="5E34E192" w:rsidR="00F72997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>2010</w:t>
            </w:r>
          </w:p>
        </w:tc>
        <w:tc>
          <w:tcPr>
            <w:tcW w:w="4948" w:type="dxa"/>
          </w:tcPr>
          <w:p w14:paraId="45617E18" w14:textId="104B3DF0" w:rsidR="00F72997" w:rsidRPr="00F72997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 xml:space="preserve">Greater cardiac response of colloid than saline fluid loading in septic and non-septic critically ill patients with clinical </w:t>
            </w:r>
            <w:proofErr w:type="spellStart"/>
            <w:r w:rsidRPr="00B42D83">
              <w:rPr>
                <w:rFonts w:ascii="Times New Roman" w:hAnsi="Times New Roman"/>
                <w:sz w:val="21"/>
                <w:szCs w:val="21"/>
              </w:rPr>
              <w:t>hypovolaemia</w:t>
            </w:r>
            <w:proofErr w:type="spellEnd"/>
            <w:r w:rsidRPr="00B42D83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4253" w:type="dxa"/>
          </w:tcPr>
          <w:p w14:paraId="482F4572" w14:textId="6CFAE7EB" w:rsidR="00F72997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="0015406F" w:rsidRPr="00B42D83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D80470" w:rsidRPr="00A56304" w14:paraId="07A2570C" w14:textId="77777777" w:rsidTr="005B14FF">
        <w:tc>
          <w:tcPr>
            <w:tcW w:w="1559" w:type="dxa"/>
          </w:tcPr>
          <w:p w14:paraId="327843FC" w14:textId="04BC6170" w:rsidR="00D80470" w:rsidRPr="00B42D83" w:rsidRDefault="00B42D83" w:rsidP="00B42D83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Du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3]</w:t>
            </w:r>
          </w:p>
        </w:tc>
        <w:tc>
          <w:tcPr>
            <w:tcW w:w="723" w:type="dxa"/>
          </w:tcPr>
          <w:p w14:paraId="4AD4E1BA" w14:textId="08C77263" w:rsidR="00D80470" w:rsidRPr="00B42D83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4948" w:type="dxa"/>
          </w:tcPr>
          <w:p w14:paraId="63E48BD6" w14:textId="5FD45241" w:rsidR="00D80470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>Hydroxyethyl starch resuscitation reduces the risk of intra-abdominal hypertension in severe acute pancreatitis.</w:t>
            </w:r>
          </w:p>
        </w:tc>
        <w:tc>
          <w:tcPr>
            <w:tcW w:w="4253" w:type="dxa"/>
          </w:tcPr>
          <w:p w14:paraId="5F423726" w14:textId="54D9ACC9" w:rsidR="00B42D83" w:rsidRPr="00B42D83" w:rsidRDefault="00B42D83" w:rsidP="00B42D8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>evere acute pancreatitis patients were included in the study; ARDS subgroup was not mentioned.</w:t>
            </w:r>
          </w:p>
          <w:p w14:paraId="51D586D4" w14:textId="0A4A92F0" w:rsidR="00D80470" w:rsidRPr="00A56304" w:rsidRDefault="00B42D83" w:rsidP="00B42D8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>2. The study compared the effects of hydroxyethyl starch, without the comparison between albumin and crystalloid.</w:t>
            </w:r>
          </w:p>
        </w:tc>
      </w:tr>
      <w:tr w:rsidR="00D80470" w:rsidRPr="00A56304" w14:paraId="0282446C" w14:textId="77777777" w:rsidTr="005B14FF">
        <w:tc>
          <w:tcPr>
            <w:tcW w:w="1559" w:type="dxa"/>
          </w:tcPr>
          <w:p w14:paraId="5B81E4EA" w14:textId="0F870AC5" w:rsidR="00D80470" w:rsidRPr="008E1656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lastRenderedPageBreak/>
              <w:t>Maitland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4]</w:t>
            </w:r>
          </w:p>
        </w:tc>
        <w:tc>
          <w:tcPr>
            <w:tcW w:w="723" w:type="dxa"/>
          </w:tcPr>
          <w:p w14:paraId="2137DED8" w14:textId="6C8B05D7" w:rsidR="00D80470" w:rsidRPr="00B42D83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4948" w:type="dxa"/>
          </w:tcPr>
          <w:p w14:paraId="776CC547" w14:textId="19C4094D" w:rsidR="00D80470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>Mortality after fluid bolus in African children with severe infection.</w:t>
            </w:r>
          </w:p>
        </w:tc>
        <w:tc>
          <w:tcPr>
            <w:tcW w:w="4253" w:type="dxa"/>
          </w:tcPr>
          <w:p w14:paraId="22D93991" w14:textId="28E9047F" w:rsidR="00D80470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 xml:space="preserve">ever infection patients were included in the 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 xml:space="preserve"> data of ARDS was inadequate.</w:t>
            </w:r>
          </w:p>
        </w:tc>
      </w:tr>
      <w:tr w:rsidR="00D80470" w:rsidRPr="00A56304" w14:paraId="06919918" w14:textId="77777777" w:rsidTr="005B14FF">
        <w:tc>
          <w:tcPr>
            <w:tcW w:w="1559" w:type="dxa"/>
          </w:tcPr>
          <w:p w14:paraId="5CF62B00" w14:textId="0A941E04" w:rsidR="00D80470" w:rsidRPr="00B42D83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Yu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5]</w:t>
            </w:r>
          </w:p>
        </w:tc>
        <w:tc>
          <w:tcPr>
            <w:tcW w:w="723" w:type="dxa"/>
          </w:tcPr>
          <w:p w14:paraId="6ADC99E1" w14:textId="614418A8" w:rsidR="00D80470" w:rsidRPr="00B42D83" w:rsidRDefault="00B42D83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4948" w:type="dxa"/>
          </w:tcPr>
          <w:p w14:paraId="2C0848BF" w14:textId="1F44E9EE" w:rsidR="00D80470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B42D83">
              <w:rPr>
                <w:rFonts w:ascii="Times New Roman" w:hAnsi="Times New Roman"/>
                <w:sz w:val="21"/>
                <w:szCs w:val="21"/>
              </w:rPr>
              <w:t>A prospective randomized trial using blood volume analysis in addition to pulmonary artery catheter, compared with pulmonary artery catheter alone, to guide shock resuscitation in critically ill surgical patients.</w:t>
            </w:r>
          </w:p>
        </w:tc>
        <w:tc>
          <w:tcPr>
            <w:tcW w:w="4253" w:type="dxa"/>
          </w:tcPr>
          <w:p w14:paraId="54DB928A" w14:textId="1E97FB97" w:rsidR="00D80470" w:rsidRPr="00A56304" w:rsidRDefault="00B42D83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 xml:space="preserve">. The study compared the effects of </w:t>
            </w:r>
            <w:r w:rsidR="0015406F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</w:t>
            </w:r>
            <w:r w:rsidR="0015406F" w:rsidRPr="0015406F">
              <w:rPr>
                <w:rFonts w:ascii="Times New Roman" w:hAnsi="Times New Roman"/>
                <w:sz w:val="21"/>
                <w:szCs w:val="21"/>
              </w:rPr>
              <w:t>easurement of blood volume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>, without the comparison between albumin and crystalloid.</w:t>
            </w:r>
          </w:p>
        </w:tc>
      </w:tr>
      <w:tr w:rsidR="00D80470" w:rsidRPr="00A56304" w14:paraId="51E2546C" w14:textId="77777777" w:rsidTr="005B14FF">
        <w:tc>
          <w:tcPr>
            <w:tcW w:w="1559" w:type="dxa"/>
          </w:tcPr>
          <w:p w14:paraId="2783C8A3" w14:textId="7AEDC430" w:rsidR="00D80470" w:rsidRPr="0015406F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Zhang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6]</w:t>
            </w:r>
          </w:p>
        </w:tc>
        <w:tc>
          <w:tcPr>
            <w:tcW w:w="723" w:type="dxa"/>
          </w:tcPr>
          <w:p w14:paraId="05B4E83D" w14:textId="57A108A6" w:rsidR="00D80470" w:rsidRPr="0015406F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4948" w:type="dxa"/>
          </w:tcPr>
          <w:p w14:paraId="083E2988" w14:textId="0A22210B" w:rsidR="00D80470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The effects of joint administration of 6% hydroxyethyl starch 130/0.4 and high-volume hemofiltration on patients with acute lung injury and acute kidney injury</w:t>
            </w:r>
          </w:p>
        </w:tc>
        <w:tc>
          <w:tcPr>
            <w:tcW w:w="4253" w:type="dxa"/>
          </w:tcPr>
          <w:p w14:paraId="53CBF0D1" w14:textId="55A6E9AC" w:rsidR="00D80470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 xml:space="preserve">. The study compared the effects of 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>hydroxyethyl starch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>and high-volume hemofiltration</w:t>
            </w:r>
            <w:r w:rsidRPr="00B42D83">
              <w:rPr>
                <w:rFonts w:ascii="Times New Roman" w:hAnsi="Times New Roman"/>
                <w:sz w:val="21"/>
                <w:szCs w:val="21"/>
              </w:rPr>
              <w:t>, without the comparison between albumin and crystalloid.</w:t>
            </w:r>
          </w:p>
        </w:tc>
      </w:tr>
      <w:tr w:rsidR="000E6539" w:rsidRPr="00A56304" w14:paraId="357C5BD0" w14:textId="77777777" w:rsidTr="005B14FF">
        <w:tc>
          <w:tcPr>
            <w:tcW w:w="1559" w:type="dxa"/>
          </w:tcPr>
          <w:p w14:paraId="0E209855" w14:textId="2CD6BF76" w:rsidR="000E6539" w:rsidRPr="0015406F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yburgh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7]</w:t>
            </w:r>
          </w:p>
        </w:tc>
        <w:tc>
          <w:tcPr>
            <w:tcW w:w="723" w:type="dxa"/>
          </w:tcPr>
          <w:p w14:paraId="1380B984" w14:textId="04484F6C" w:rsidR="000E6539" w:rsidRPr="0015406F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4948" w:type="dxa"/>
          </w:tcPr>
          <w:p w14:paraId="4C59BF1D" w14:textId="768176F3" w:rsidR="000E6539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Hydroxyethyl starch or saline for fluid resuscitation in intensive care</w:t>
            </w:r>
          </w:p>
        </w:tc>
        <w:tc>
          <w:tcPr>
            <w:tcW w:w="4253" w:type="dxa"/>
          </w:tcPr>
          <w:p w14:paraId="7BBE3100" w14:textId="77777777" w:rsidR="0015406F" w:rsidRDefault="0015406F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1.Critically ill patients were included in the study; ARDS subgroup was not mentioned.</w:t>
            </w:r>
            <w:r>
              <w:t xml:space="preserve"> </w:t>
            </w:r>
          </w:p>
          <w:p w14:paraId="2A05A449" w14:textId="18877396" w:rsidR="000E6539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. The study compared the </w:t>
            </w:r>
            <w: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ifferences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between 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>hydroxyethyl starch and saline, without the comparison between albumin and crystalloid.</w:t>
            </w:r>
          </w:p>
        </w:tc>
      </w:tr>
      <w:tr w:rsidR="000E6539" w:rsidRPr="00A56304" w14:paraId="2AB97F76" w14:textId="77777777" w:rsidTr="005B14FF">
        <w:tc>
          <w:tcPr>
            <w:tcW w:w="1559" w:type="dxa"/>
          </w:tcPr>
          <w:p w14:paraId="06046741" w14:textId="73624EEA" w:rsidR="000E6539" w:rsidRPr="008E1656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 w:rsidRPr="0015406F">
              <w:rPr>
                <w:rFonts w:ascii="Times New Roman" w:hAnsi="Times New Roman"/>
                <w:sz w:val="21"/>
                <w:szCs w:val="21"/>
              </w:rPr>
              <w:t>Doungngern</w:t>
            </w:r>
            <w:proofErr w:type="spellEnd"/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8]</w:t>
            </w:r>
          </w:p>
        </w:tc>
        <w:tc>
          <w:tcPr>
            <w:tcW w:w="723" w:type="dxa"/>
          </w:tcPr>
          <w:p w14:paraId="71F9CA2E" w14:textId="1C0B31C0" w:rsidR="000E6539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2012</w:t>
            </w:r>
          </w:p>
        </w:tc>
        <w:tc>
          <w:tcPr>
            <w:tcW w:w="4948" w:type="dxa"/>
          </w:tcPr>
          <w:p w14:paraId="16CE2EF0" w14:textId="51248144" w:rsidR="000E6539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Effect of albumin on diuretic response to furosemide in patients with hypoalbuminemia</w:t>
            </w:r>
          </w:p>
        </w:tc>
        <w:tc>
          <w:tcPr>
            <w:tcW w:w="4253" w:type="dxa"/>
          </w:tcPr>
          <w:p w14:paraId="6ABFA73B" w14:textId="16E622D9" w:rsidR="0015406F" w:rsidRDefault="0015406F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  <w:r>
              <w:t xml:space="preserve"> </w:t>
            </w:r>
          </w:p>
          <w:p w14:paraId="7EEB7A23" w14:textId="777814B7" w:rsidR="000E6539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2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>ortality data of albumin group and saline group was inadequate</w:t>
            </w:r>
          </w:p>
        </w:tc>
      </w:tr>
      <w:tr w:rsidR="0015406F" w:rsidRPr="00A56304" w14:paraId="3E5AB67C" w14:textId="77777777" w:rsidTr="005B14FF">
        <w:tc>
          <w:tcPr>
            <w:tcW w:w="1559" w:type="dxa"/>
          </w:tcPr>
          <w:p w14:paraId="5106BC20" w14:textId="100D8BD9" w:rsidR="0015406F" w:rsidRPr="008E1656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 w:rsidRPr="0015406F">
              <w:rPr>
                <w:rFonts w:ascii="Times New Roman" w:hAnsi="Times New Roman"/>
                <w:sz w:val="21"/>
                <w:szCs w:val="21"/>
              </w:rPr>
              <w:t>Annane</w:t>
            </w:r>
            <w:proofErr w:type="spellEnd"/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59]</w:t>
            </w:r>
          </w:p>
        </w:tc>
        <w:tc>
          <w:tcPr>
            <w:tcW w:w="723" w:type="dxa"/>
          </w:tcPr>
          <w:p w14:paraId="0A6C076C" w14:textId="09785260" w:rsidR="0015406F" w:rsidRPr="0015406F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4948" w:type="dxa"/>
          </w:tcPr>
          <w:p w14:paraId="6D656E02" w14:textId="2DF952D6" w:rsidR="0015406F" w:rsidRPr="0015406F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Effects of fluid resuscitation with colloids vs crystalloids on mortality in critically ill patients presenting with hypovolemic shock: the CRISTAL randomized trial</w:t>
            </w:r>
          </w:p>
        </w:tc>
        <w:tc>
          <w:tcPr>
            <w:tcW w:w="4253" w:type="dxa"/>
          </w:tcPr>
          <w:p w14:paraId="21E036F0" w14:textId="535C3E92" w:rsidR="0015406F" w:rsidRDefault="0015406F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1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ypovolemic shock patients were included in the </w:t>
            </w:r>
            <w:r w:rsidR="00702175" w:rsidRPr="0015406F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 data of ARDS was inadequate.</w:t>
            </w:r>
            <w:r>
              <w:t xml:space="preserve"> </w:t>
            </w:r>
          </w:p>
          <w:p w14:paraId="673A3045" w14:textId="5C0B0246" w:rsidR="0015406F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 xml:space="preserve">2.No comparison between albumin and 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>crystalloid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</w:tr>
      <w:tr w:rsidR="0015406F" w:rsidRPr="00A56304" w14:paraId="0726AEF4" w14:textId="77777777" w:rsidTr="005B14FF">
        <w:tc>
          <w:tcPr>
            <w:tcW w:w="1559" w:type="dxa"/>
          </w:tcPr>
          <w:p w14:paraId="5E2890D7" w14:textId="758356EF" w:rsidR="0015406F" w:rsidRPr="008E1656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Chang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0]</w:t>
            </w:r>
          </w:p>
        </w:tc>
        <w:tc>
          <w:tcPr>
            <w:tcW w:w="723" w:type="dxa"/>
          </w:tcPr>
          <w:p w14:paraId="55496B62" w14:textId="2BC5B371" w:rsidR="0015406F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2014</w:t>
            </w:r>
          </w:p>
        </w:tc>
        <w:tc>
          <w:tcPr>
            <w:tcW w:w="4948" w:type="dxa"/>
          </w:tcPr>
          <w:p w14:paraId="7CA9824A" w14:textId="6EF77E23" w:rsidR="0015406F" w:rsidRPr="0015406F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Volume of fluids administered during resuscitation for severe sepsis and septic shock and the development of the acute respiratory distress syndrome</w:t>
            </w:r>
          </w:p>
        </w:tc>
        <w:tc>
          <w:tcPr>
            <w:tcW w:w="4253" w:type="dxa"/>
          </w:tcPr>
          <w:p w14:paraId="0DF83C1C" w14:textId="1E92C0CA" w:rsidR="0015406F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1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S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eptic shock patients were included in the </w:t>
            </w:r>
            <w:r w:rsidR="00702175" w:rsidRPr="0015406F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15406F" w:rsidRPr="00A56304" w14:paraId="6A4BA1C5" w14:textId="77777777" w:rsidTr="005B14FF">
        <w:tc>
          <w:tcPr>
            <w:tcW w:w="1559" w:type="dxa"/>
          </w:tcPr>
          <w:p w14:paraId="0B5D54F2" w14:textId="26B6ABE7" w:rsidR="0015406F" w:rsidRPr="008E1656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lastRenderedPageBreak/>
              <w:t>Lammi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1]</w:t>
            </w:r>
          </w:p>
        </w:tc>
        <w:tc>
          <w:tcPr>
            <w:tcW w:w="723" w:type="dxa"/>
          </w:tcPr>
          <w:p w14:paraId="16908C1A" w14:textId="64A4B399" w:rsidR="0015406F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2015</w:t>
            </w:r>
          </w:p>
        </w:tc>
        <w:tc>
          <w:tcPr>
            <w:tcW w:w="4948" w:type="dxa"/>
          </w:tcPr>
          <w:p w14:paraId="425B8029" w14:textId="0CD106B1" w:rsidR="0015406F" w:rsidRPr="0015406F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Response to fluid boluses in the fluid and catheter treatment trial</w:t>
            </w:r>
          </w:p>
        </w:tc>
        <w:tc>
          <w:tcPr>
            <w:tcW w:w="4253" w:type="dxa"/>
          </w:tcPr>
          <w:p w14:paraId="4B508002" w14:textId="6F438DF4" w:rsidR="0015406F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1.The study focused on the hemodynamic responses of ARDS patients, without the comparison between albumin and crystalloid.</w:t>
            </w:r>
          </w:p>
        </w:tc>
      </w:tr>
      <w:tr w:rsidR="0015406F" w:rsidRPr="00A56304" w14:paraId="62116334" w14:textId="77777777" w:rsidTr="005B14FF">
        <w:tc>
          <w:tcPr>
            <w:tcW w:w="1559" w:type="dxa"/>
          </w:tcPr>
          <w:p w14:paraId="2FFB551F" w14:textId="14AD2691" w:rsidR="0015406F" w:rsidRPr="008E1656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Smith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2]</w:t>
            </w:r>
          </w:p>
        </w:tc>
        <w:tc>
          <w:tcPr>
            <w:tcW w:w="723" w:type="dxa"/>
          </w:tcPr>
          <w:p w14:paraId="57FD62B9" w14:textId="3FE46982" w:rsidR="0015406F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2015</w:t>
            </w:r>
          </w:p>
        </w:tc>
        <w:tc>
          <w:tcPr>
            <w:tcW w:w="4948" w:type="dxa"/>
          </w:tcPr>
          <w:p w14:paraId="2EC13298" w14:textId="7EB16B94" w:rsidR="0015406F" w:rsidRPr="0015406F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Hemodynamic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 and biochemical responses to fluid bolus therapy with human albumin solution, 4% versus 20%, in critically ill adults</w:t>
            </w:r>
          </w:p>
        </w:tc>
        <w:tc>
          <w:tcPr>
            <w:tcW w:w="4253" w:type="dxa"/>
          </w:tcPr>
          <w:p w14:paraId="753D7EAF" w14:textId="77777777" w:rsidR="0015406F" w:rsidRDefault="0015406F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15406F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  <w:r>
              <w:t xml:space="preserve"> </w:t>
            </w:r>
          </w:p>
          <w:p w14:paraId="44BEAD76" w14:textId="6C7F9329" w:rsidR="0015406F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2.The study compared the effect of different concentrations of albumin, without the comparison between albumin and crystalloid.</w:t>
            </w:r>
          </w:p>
        </w:tc>
      </w:tr>
      <w:tr w:rsidR="0015406F" w:rsidRPr="00A56304" w14:paraId="659AC566" w14:textId="77777777" w:rsidTr="005B14FF">
        <w:tc>
          <w:tcPr>
            <w:tcW w:w="1559" w:type="dxa"/>
          </w:tcPr>
          <w:p w14:paraId="71378FB2" w14:textId="20FBF54F" w:rsidR="0015406F" w:rsidRPr="008E1656" w:rsidRDefault="0015406F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Spoelstra-de Man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3]</w:t>
            </w:r>
          </w:p>
        </w:tc>
        <w:tc>
          <w:tcPr>
            <w:tcW w:w="723" w:type="dxa"/>
          </w:tcPr>
          <w:p w14:paraId="7B90A602" w14:textId="08B2D2AE" w:rsidR="0015406F" w:rsidRPr="00A56304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2017</w:t>
            </w:r>
          </w:p>
        </w:tc>
        <w:tc>
          <w:tcPr>
            <w:tcW w:w="4948" w:type="dxa"/>
          </w:tcPr>
          <w:p w14:paraId="773D8ECA" w14:textId="1332F341" w:rsidR="0015406F" w:rsidRPr="0015406F" w:rsidRDefault="0015406F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15406F">
              <w:rPr>
                <w:rFonts w:ascii="Times New Roman" w:hAnsi="Times New Roman"/>
                <w:sz w:val="21"/>
                <w:szCs w:val="21"/>
              </w:rPr>
              <w:t>Different effects of fluid loading with saline, gelatine, hydroxyethyl starch or albumin solutions on acid-base status in the critically ill</w:t>
            </w:r>
          </w:p>
        </w:tc>
        <w:tc>
          <w:tcPr>
            <w:tcW w:w="4253" w:type="dxa"/>
          </w:tcPr>
          <w:p w14:paraId="0F9BC329" w14:textId="04B88902" w:rsidR="0015406F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="00702175"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15406F" w:rsidRPr="00A56304" w14:paraId="02743AB2" w14:textId="77777777" w:rsidTr="005B14FF">
        <w:tc>
          <w:tcPr>
            <w:tcW w:w="1559" w:type="dxa"/>
          </w:tcPr>
          <w:p w14:paraId="6BA3547C" w14:textId="7A143B3B" w:rsidR="0015406F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Fink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4]</w:t>
            </w:r>
          </w:p>
        </w:tc>
        <w:tc>
          <w:tcPr>
            <w:tcW w:w="723" w:type="dxa"/>
          </w:tcPr>
          <w:p w14:paraId="73ED15F3" w14:textId="0ECEC133" w:rsidR="0015406F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18</w:t>
            </w:r>
          </w:p>
        </w:tc>
        <w:tc>
          <w:tcPr>
            <w:tcW w:w="4948" w:type="dxa"/>
          </w:tcPr>
          <w:p w14:paraId="697003AF" w14:textId="46FFEE74" w:rsidR="0015406F" w:rsidRPr="0015406F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Cohort Study of Albumin versus Lactated Ringer's for Postoperative Cardiac Surgery Fluid Resuscitation in the Intensive Care Unit</w:t>
            </w:r>
          </w:p>
        </w:tc>
        <w:tc>
          <w:tcPr>
            <w:tcW w:w="4253" w:type="dxa"/>
          </w:tcPr>
          <w:p w14:paraId="094A4CE2" w14:textId="57464E34" w:rsidR="0015406F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1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P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ostcardiac surgery patients were included in the study, ARDS subgroup was not mentioned.</w:t>
            </w:r>
          </w:p>
        </w:tc>
      </w:tr>
      <w:tr w:rsidR="0015406F" w:rsidRPr="00A56304" w14:paraId="1167AC8F" w14:textId="77777777" w:rsidTr="005B14FF">
        <w:tc>
          <w:tcPr>
            <w:tcW w:w="1559" w:type="dxa"/>
          </w:tcPr>
          <w:p w14:paraId="3F539015" w14:textId="69F6BD3F" w:rsidR="0015406F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Oczkowski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5]</w:t>
            </w:r>
          </w:p>
        </w:tc>
        <w:tc>
          <w:tcPr>
            <w:tcW w:w="723" w:type="dxa"/>
          </w:tcPr>
          <w:p w14:paraId="03CB44FB" w14:textId="10C0ACC1" w:rsidR="0015406F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18</w:t>
            </w:r>
          </w:p>
        </w:tc>
        <w:tc>
          <w:tcPr>
            <w:tcW w:w="4948" w:type="dxa"/>
          </w:tcPr>
          <w:p w14:paraId="2822125F" w14:textId="5E425396" w:rsidR="0015406F" w:rsidRPr="0015406F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Furosemide and Albumin for Diuresis of Edema (FADE): A parallel-group, blinded, pilot randomized controlled trial</w:t>
            </w:r>
          </w:p>
        </w:tc>
        <w:tc>
          <w:tcPr>
            <w:tcW w:w="4253" w:type="dxa"/>
          </w:tcPr>
          <w:p w14:paraId="3E27A166" w14:textId="7D98BE70" w:rsidR="0015406F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="00702175"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15406F" w:rsidRPr="00A56304" w14:paraId="28585BD7" w14:textId="77777777" w:rsidTr="005B14FF">
        <w:tc>
          <w:tcPr>
            <w:tcW w:w="1559" w:type="dxa"/>
          </w:tcPr>
          <w:p w14:paraId="31DF5333" w14:textId="56197948" w:rsidR="0015406F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Xie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6]</w:t>
            </w:r>
          </w:p>
        </w:tc>
        <w:tc>
          <w:tcPr>
            <w:tcW w:w="723" w:type="dxa"/>
          </w:tcPr>
          <w:p w14:paraId="5F878FB6" w14:textId="589C3173" w:rsidR="0015406F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20</w:t>
            </w:r>
          </w:p>
        </w:tc>
        <w:tc>
          <w:tcPr>
            <w:tcW w:w="4948" w:type="dxa"/>
          </w:tcPr>
          <w:p w14:paraId="6EA11E31" w14:textId="08AB4EF7" w:rsidR="0015406F" w:rsidRPr="0015406F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Clinical characteristics and outcomes of critically ill patients with novel coronavirus infectious disease (COVID-19) in China: a retrospective multicenter study</w:t>
            </w:r>
          </w:p>
        </w:tc>
        <w:tc>
          <w:tcPr>
            <w:tcW w:w="4253" w:type="dxa"/>
          </w:tcPr>
          <w:p w14:paraId="5344F1E7" w14:textId="20F2134F" w:rsidR="008626B4" w:rsidRDefault="008626B4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1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C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ritical COVID-19 patients were included in the </w:t>
            </w:r>
            <w:r w:rsidR="00702175"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data of ARDS was inadequate.</w:t>
            </w:r>
            <w:r>
              <w:t xml:space="preserve"> </w:t>
            </w:r>
          </w:p>
          <w:p w14:paraId="36103F47" w14:textId="639FBDC6" w:rsidR="0015406F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T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his retrospective study compared serum albumin levels in patients with different prognoses, but did not compare albumin and 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crystalloid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</w:tr>
      <w:tr w:rsidR="000E6539" w:rsidRPr="00A56304" w14:paraId="03CB5040" w14:textId="77777777" w:rsidTr="005B14FF">
        <w:tc>
          <w:tcPr>
            <w:tcW w:w="1559" w:type="dxa"/>
          </w:tcPr>
          <w:p w14:paraId="047C7C1B" w14:textId="3F4E7762" w:rsidR="000E6539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proofErr w:type="spellStart"/>
            <w:r w:rsidRPr="008626B4">
              <w:rPr>
                <w:rFonts w:ascii="Times New Roman" w:hAnsi="Times New Roman"/>
                <w:sz w:val="21"/>
                <w:szCs w:val="21"/>
              </w:rPr>
              <w:t>Mahmoodpoor</w:t>
            </w:r>
            <w:proofErr w:type="spellEnd"/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7]</w:t>
            </w:r>
          </w:p>
        </w:tc>
        <w:tc>
          <w:tcPr>
            <w:tcW w:w="723" w:type="dxa"/>
          </w:tcPr>
          <w:p w14:paraId="36B1C105" w14:textId="72AD8A15" w:rsidR="000E6539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20</w:t>
            </w:r>
          </w:p>
        </w:tc>
        <w:tc>
          <w:tcPr>
            <w:tcW w:w="4948" w:type="dxa"/>
          </w:tcPr>
          <w:p w14:paraId="5C46B2E8" w14:textId="72FF4857" w:rsidR="000E6539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Efficacy of furosemide-albumin compared with furosemide in critically ill hypoalbuminemia patients admitted to intensive care unit: a prospective randomized clinical trial</w:t>
            </w:r>
          </w:p>
        </w:tc>
        <w:tc>
          <w:tcPr>
            <w:tcW w:w="4253" w:type="dxa"/>
          </w:tcPr>
          <w:p w14:paraId="1F4A632C" w14:textId="7685283F" w:rsidR="000E6539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1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C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ritically ill hypoalbuminemia patients were included in the </w:t>
            </w:r>
            <w:r w:rsidR="00702175"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0E6539" w:rsidRPr="00A56304" w14:paraId="7760CFD7" w14:textId="77777777" w:rsidTr="005B14FF">
        <w:tc>
          <w:tcPr>
            <w:tcW w:w="1559" w:type="dxa"/>
          </w:tcPr>
          <w:p w14:paraId="510B3B08" w14:textId="2E2C39EE" w:rsidR="000E6539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lastRenderedPageBreak/>
              <w:t>McNeil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8]</w:t>
            </w:r>
          </w:p>
        </w:tc>
        <w:tc>
          <w:tcPr>
            <w:tcW w:w="723" w:type="dxa"/>
          </w:tcPr>
          <w:p w14:paraId="36E48231" w14:textId="44CA3C16" w:rsidR="000E6539" w:rsidRPr="008626B4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4948" w:type="dxa"/>
          </w:tcPr>
          <w:p w14:paraId="776354EF" w14:textId="0D0C0B29" w:rsidR="000E6539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Linear Association Between Hypoalbuminemia and Increased Risk of Acute Respiratory Distress Syndrome in Critically Ill Adults</w:t>
            </w:r>
          </w:p>
        </w:tc>
        <w:tc>
          <w:tcPr>
            <w:tcW w:w="4253" w:type="dxa"/>
          </w:tcPr>
          <w:p w14:paraId="38BE4B70" w14:textId="5AD3BA0B" w:rsidR="000E6539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1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T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his study focused on the association between serum albumin levels and the occurrence of ARDS, did not comparison between albumin and 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crystalloid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</w:tr>
      <w:tr w:rsidR="000E6539" w:rsidRPr="00A56304" w14:paraId="6AE0753E" w14:textId="77777777" w:rsidTr="005B14FF">
        <w:tc>
          <w:tcPr>
            <w:tcW w:w="1559" w:type="dxa"/>
          </w:tcPr>
          <w:p w14:paraId="60C0D578" w14:textId="1590F451" w:rsidR="000E6539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Gomez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69]</w:t>
            </w:r>
          </w:p>
        </w:tc>
        <w:tc>
          <w:tcPr>
            <w:tcW w:w="723" w:type="dxa"/>
          </w:tcPr>
          <w:p w14:paraId="60CA48B7" w14:textId="42D12A5C" w:rsidR="000E6539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21</w:t>
            </w:r>
          </w:p>
        </w:tc>
        <w:tc>
          <w:tcPr>
            <w:tcW w:w="4948" w:type="dxa"/>
          </w:tcPr>
          <w:p w14:paraId="4B547271" w14:textId="7ADEFC42" w:rsidR="000E6539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Effects of 5% Albumin Plus Saline Versus Saline Alone on Outcomes </w:t>
            </w:r>
            <w:proofErr w:type="gramStart"/>
            <w:r w:rsidRPr="008626B4">
              <w:rPr>
                <w:rFonts w:ascii="Times New Roman" w:hAnsi="Times New Roman"/>
                <w:sz w:val="21"/>
                <w:szCs w:val="21"/>
              </w:rPr>
              <w:t>From</w:t>
            </w:r>
            <w:proofErr w:type="gramEnd"/>
            <w:r w:rsidRPr="008626B4">
              <w:rPr>
                <w:rFonts w:ascii="Times New Roman" w:hAnsi="Times New Roman"/>
                <w:sz w:val="21"/>
                <w:szCs w:val="21"/>
              </w:rPr>
              <w:t xml:space="preserve"> Large-Volume Resuscitation in Critically Ill Patients</w:t>
            </w:r>
          </w:p>
        </w:tc>
        <w:tc>
          <w:tcPr>
            <w:tcW w:w="4253" w:type="dxa"/>
          </w:tcPr>
          <w:p w14:paraId="01B72A5A" w14:textId="562B56BD" w:rsidR="000E6539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="00702175"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8626B4" w:rsidRPr="00A56304" w14:paraId="5B4FCE09" w14:textId="77777777" w:rsidTr="005B14FF">
        <w:tc>
          <w:tcPr>
            <w:tcW w:w="1559" w:type="dxa"/>
          </w:tcPr>
          <w:p w14:paraId="6B85038F" w14:textId="2671CF14" w:rsidR="008626B4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Côté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0]</w:t>
            </w:r>
          </w:p>
        </w:tc>
        <w:tc>
          <w:tcPr>
            <w:tcW w:w="723" w:type="dxa"/>
          </w:tcPr>
          <w:p w14:paraId="68E675DD" w14:textId="3397459F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21</w:t>
            </w:r>
          </w:p>
        </w:tc>
        <w:tc>
          <w:tcPr>
            <w:tcW w:w="4948" w:type="dxa"/>
          </w:tcPr>
          <w:p w14:paraId="6C44954B" w14:textId="3659DACA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Diuretic strategies in patients with resistance to loop-diuretics in the intensive care unit: A retrospective study from the MIMIC-III database</w:t>
            </w:r>
          </w:p>
        </w:tc>
        <w:tc>
          <w:tcPr>
            <w:tcW w:w="4253" w:type="dxa"/>
          </w:tcPr>
          <w:p w14:paraId="62F4B531" w14:textId="5ACE895B" w:rsidR="008626B4" w:rsidRDefault="008626B4" w:rsidP="000E6539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  <w:r>
              <w:t xml:space="preserve"> </w:t>
            </w:r>
          </w:p>
          <w:p w14:paraId="1E2061AC" w14:textId="680E8259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M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ortality data of albumin group and saline group was inadequate</w:t>
            </w:r>
          </w:p>
        </w:tc>
      </w:tr>
      <w:tr w:rsidR="008626B4" w:rsidRPr="00A56304" w14:paraId="1830BD39" w14:textId="77777777" w:rsidTr="005B14FF">
        <w:tc>
          <w:tcPr>
            <w:tcW w:w="1559" w:type="dxa"/>
          </w:tcPr>
          <w:p w14:paraId="5CC17DEE" w14:textId="5ABBF8CB" w:rsidR="008626B4" w:rsidRPr="008E1656" w:rsidRDefault="00702175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Z</w:t>
            </w:r>
            <w:r w:rsidR="008626B4" w:rsidRPr="008626B4">
              <w:rPr>
                <w:rFonts w:ascii="Times New Roman" w:hAnsi="Times New Roman"/>
                <w:sz w:val="21"/>
                <w:szCs w:val="21"/>
              </w:rPr>
              <w:t>hang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1]</w:t>
            </w:r>
          </w:p>
        </w:tc>
        <w:tc>
          <w:tcPr>
            <w:tcW w:w="723" w:type="dxa"/>
          </w:tcPr>
          <w:p w14:paraId="0608F5D8" w14:textId="307DCF2F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22</w:t>
            </w:r>
          </w:p>
        </w:tc>
        <w:tc>
          <w:tcPr>
            <w:tcW w:w="4948" w:type="dxa"/>
          </w:tcPr>
          <w:p w14:paraId="20CC25E7" w14:textId="67464A8E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Albumin Infusion May Improve the Prognosis of Critical COVID-19 Patients with Hypoalbuminemia in the Intensive Care Unit: A Retrospective Cohort Study</w:t>
            </w:r>
          </w:p>
        </w:tc>
        <w:tc>
          <w:tcPr>
            <w:tcW w:w="4253" w:type="dxa"/>
          </w:tcPr>
          <w:p w14:paraId="52D6DEDE" w14:textId="4DD5879D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1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C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ritical COVID-19 patients were included in the </w:t>
            </w:r>
            <w:r w:rsidR="00702175"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data of ARDS was inadequate.</w:t>
            </w:r>
          </w:p>
        </w:tc>
      </w:tr>
      <w:tr w:rsidR="008626B4" w:rsidRPr="00A56304" w14:paraId="3A6818A9" w14:textId="77777777" w:rsidTr="005B14FF">
        <w:tc>
          <w:tcPr>
            <w:tcW w:w="1559" w:type="dxa"/>
          </w:tcPr>
          <w:p w14:paraId="6E044EF3" w14:textId="449AC727" w:rsidR="008626B4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Gelbart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2]</w:t>
            </w:r>
          </w:p>
        </w:tc>
        <w:tc>
          <w:tcPr>
            <w:tcW w:w="723" w:type="dxa"/>
          </w:tcPr>
          <w:p w14:paraId="3655B937" w14:textId="6222969B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22</w:t>
            </w:r>
          </w:p>
        </w:tc>
        <w:tc>
          <w:tcPr>
            <w:tcW w:w="4948" w:type="dxa"/>
          </w:tcPr>
          <w:p w14:paraId="11AF43FB" w14:textId="02357866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Characteristics and Physiologic Changes After 4% Albumin Fluid Boluses in a PICU</w:t>
            </w:r>
          </w:p>
        </w:tc>
        <w:tc>
          <w:tcPr>
            <w:tcW w:w="4253" w:type="dxa"/>
          </w:tcPr>
          <w:p w14:paraId="0BCFB53A" w14:textId="46BFDF39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1.Children in a cardiac and general PICU were included in the study, ARDS subgroup was not mentioned.</w:t>
            </w:r>
          </w:p>
        </w:tc>
      </w:tr>
      <w:tr w:rsidR="008626B4" w:rsidRPr="00A56304" w14:paraId="639A6843" w14:textId="77777777" w:rsidTr="005B14FF">
        <w:tc>
          <w:tcPr>
            <w:tcW w:w="1559" w:type="dxa"/>
          </w:tcPr>
          <w:p w14:paraId="57CC93B4" w14:textId="75D5CC8C" w:rsidR="008626B4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Abdelhamid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3]</w:t>
            </w:r>
          </w:p>
        </w:tc>
        <w:tc>
          <w:tcPr>
            <w:tcW w:w="723" w:type="dxa"/>
          </w:tcPr>
          <w:p w14:paraId="5E4B5859" w14:textId="6027F376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2024</w:t>
            </w:r>
          </w:p>
        </w:tc>
        <w:tc>
          <w:tcPr>
            <w:tcW w:w="4948" w:type="dxa"/>
          </w:tcPr>
          <w:p w14:paraId="0B89471F" w14:textId="3223A899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The Effect of Albumin Administration in Critically Ill Patients: A Retrospective Single-Center Analysis</w:t>
            </w:r>
          </w:p>
        </w:tc>
        <w:tc>
          <w:tcPr>
            <w:tcW w:w="4253" w:type="dxa"/>
          </w:tcPr>
          <w:p w14:paraId="2C7A1C3F" w14:textId="10764CB6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8626B4" w:rsidRPr="00A56304" w14:paraId="0DD1ACC0" w14:textId="77777777" w:rsidTr="005B14FF">
        <w:tc>
          <w:tcPr>
            <w:tcW w:w="1559" w:type="dxa"/>
          </w:tcPr>
          <w:p w14:paraId="59E00641" w14:textId="1E7B1EA1" w:rsidR="008626B4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Lu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4]</w:t>
            </w:r>
          </w:p>
        </w:tc>
        <w:tc>
          <w:tcPr>
            <w:tcW w:w="723" w:type="dxa"/>
          </w:tcPr>
          <w:p w14:paraId="025CE29A" w14:textId="73625518" w:rsidR="008626B4" w:rsidRPr="008626B4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4948" w:type="dxa"/>
          </w:tcPr>
          <w:p w14:paraId="406DF281" w14:textId="175F8240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Identifying new safety risk of human serum albumin: a retrospective study of real-world data</w:t>
            </w:r>
          </w:p>
        </w:tc>
        <w:tc>
          <w:tcPr>
            <w:tcW w:w="4253" w:type="dxa"/>
          </w:tcPr>
          <w:p w14:paraId="54FD206C" w14:textId="23F17260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1.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Th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e patients in FAERS database</w:t>
            </w:r>
            <w:r w:rsidR="00702175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were included in the study, ARDS subgroup was not mentioned.</w:t>
            </w:r>
          </w:p>
        </w:tc>
      </w:tr>
      <w:tr w:rsidR="008626B4" w:rsidRPr="00A56304" w14:paraId="17509E74" w14:textId="77777777" w:rsidTr="005B14FF">
        <w:tc>
          <w:tcPr>
            <w:tcW w:w="1559" w:type="dxa"/>
          </w:tcPr>
          <w:p w14:paraId="3A1C3E03" w14:textId="360BB4A4" w:rsidR="008626B4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Qin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5]</w:t>
            </w:r>
          </w:p>
        </w:tc>
        <w:tc>
          <w:tcPr>
            <w:tcW w:w="723" w:type="dxa"/>
          </w:tcPr>
          <w:p w14:paraId="6883C2BE" w14:textId="60F81950" w:rsidR="008626B4" w:rsidRPr="008626B4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4948" w:type="dxa"/>
          </w:tcPr>
          <w:p w14:paraId="21D2E212" w14:textId="160D563D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Early high-volume resuscitation with crystalloid solution combined with albumin improves survival of critically ill patients: A retrospective analysis from MIMIC-IV database</w:t>
            </w:r>
          </w:p>
        </w:tc>
        <w:tc>
          <w:tcPr>
            <w:tcW w:w="4253" w:type="dxa"/>
          </w:tcPr>
          <w:p w14:paraId="3237875C" w14:textId="1A1834E2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8626B4" w:rsidRPr="00A56304" w14:paraId="60825EBB" w14:textId="77777777" w:rsidTr="005B14FF">
        <w:tc>
          <w:tcPr>
            <w:tcW w:w="1559" w:type="dxa"/>
          </w:tcPr>
          <w:p w14:paraId="7B4757C5" w14:textId="5D9AA981" w:rsidR="008626B4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Rabi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6]</w:t>
            </w:r>
          </w:p>
        </w:tc>
        <w:tc>
          <w:tcPr>
            <w:tcW w:w="723" w:type="dxa"/>
          </w:tcPr>
          <w:p w14:paraId="7AFF1C32" w14:textId="087C0167" w:rsidR="008626B4" w:rsidRPr="008626B4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4948" w:type="dxa"/>
          </w:tcPr>
          <w:p w14:paraId="27E99F47" w14:textId="75071035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The role of serum albumin in critical illness, predicting poor outcomes, and exploring the therapeutic potential of albumin supplementation</w:t>
            </w:r>
          </w:p>
        </w:tc>
        <w:tc>
          <w:tcPr>
            <w:tcW w:w="4253" w:type="dxa"/>
          </w:tcPr>
          <w:p w14:paraId="48903D09" w14:textId="59C903CE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1.Critically ill patients were included in the 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  <w:tr w:rsidR="008626B4" w:rsidRPr="00A56304" w14:paraId="65034A31" w14:textId="77777777" w:rsidTr="005B14FF">
        <w:tc>
          <w:tcPr>
            <w:tcW w:w="1559" w:type="dxa"/>
          </w:tcPr>
          <w:p w14:paraId="0EB2F0A8" w14:textId="611C88E3" w:rsidR="008626B4" w:rsidRPr="008E1656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lastRenderedPageBreak/>
              <w:t>Gray</w:t>
            </w:r>
            <w:r w:rsidR="008E165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 xml:space="preserve"> [77]</w:t>
            </w:r>
          </w:p>
        </w:tc>
        <w:tc>
          <w:tcPr>
            <w:tcW w:w="723" w:type="dxa"/>
          </w:tcPr>
          <w:p w14:paraId="01C70C77" w14:textId="691A5548" w:rsidR="008626B4" w:rsidRPr="008626B4" w:rsidRDefault="008626B4" w:rsidP="000E6539">
            <w:pPr>
              <w:spacing w:line="360" w:lineRule="auto"/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4948" w:type="dxa"/>
          </w:tcPr>
          <w:p w14:paraId="4C35E3E2" w14:textId="404BFE03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>Albumin Versus Balanced Crystalloid for the Early Resuscitation of Sepsis: An Open Parallel-Group Randomized Feasibility Trial- The ABC-Sepsis Trial</w:t>
            </w:r>
          </w:p>
        </w:tc>
        <w:tc>
          <w:tcPr>
            <w:tcW w:w="4253" w:type="dxa"/>
          </w:tcPr>
          <w:p w14:paraId="4A7426DA" w14:textId="1C85E713" w:rsidR="008626B4" w:rsidRPr="00A56304" w:rsidRDefault="008626B4" w:rsidP="000E6539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626B4">
              <w:rPr>
                <w:rFonts w:ascii="Times New Roman" w:hAnsi="Times New Roman"/>
                <w:sz w:val="21"/>
                <w:szCs w:val="21"/>
              </w:rPr>
              <w:t xml:space="preserve">1.Sepsis patients were included in the 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>study;</w:t>
            </w:r>
            <w:r w:rsidRPr="008626B4">
              <w:rPr>
                <w:rFonts w:ascii="Times New Roman" w:hAnsi="Times New Roman"/>
                <w:sz w:val="21"/>
                <w:szCs w:val="21"/>
              </w:rPr>
              <w:t xml:space="preserve"> ARDS subgroup was not mentioned.</w:t>
            </w:r>
          </w:p>
        </w:tc>
      </w:tr>
    </w:tbl>
    <w:p w14:paraId="353BF93F" w14:textId="77777777" w:rsidR="00515B06" w:rsidRDefault="00515B06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23E96F3D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3032BC9D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6AD186E0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6D711D98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5A60822A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CD5AD28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76F996F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40BDAF61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2F62488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42165847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B9EA3EC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4C04992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38713373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5E30BA21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47DDC540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674C3805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F52454C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56421FF9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BDBFCF4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C3DB942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3B0F9D5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7D0D1C55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0696DA92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4822DD9C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CDDF9B6" w14:textId="77777777" w:rsidR="00483F15" w:rsidRDefault="00483F15" w:rsidP="00A56304">
      <w:pPr>
        <w:spacing w:line="360" w:lineRule="auto"/>
        <w:rPr>
          <w:rFonts w:ascii="Times New Roman" w:eastAsiaTheme="minorEastAsia" w:hAnsi="Times New Roman"/>
          <w:sz w:val="21"/>
          <w:szCs w:val="21"/>
          <w:lang w:eastAsia="zh-CN"/>
        </w:rPr>
      </w:pPr>
    </w:p>
    <w:p w14:paraId="1B95FBEA" w14:textId="418B5BBF" w:rsidR="00483F15" w:rsidRPr="00C94593" w:rsidRDefault="00483F15" w:rsidP="008E1656">
      <w:pPr>
        <w:rPr>
          <w:rFonts w:ascii="Times New Roman" w:eastAsia="宋体" w:hAnsi="Times New Roman"/>
          <w:sz w:val="28"/>
          <w:szCs w:val="28"/>
          <w:lang w:eastAsia="zh-CN"/>
        </w:rPr>
      </w:pPr>
    </w:p>
    <w:p w14:paraId="27EDB68A" w14:textId="77777777" w:rsidR="00005833" w:rsidRPr="008E1656" w:rsidRDefault="00005833" w:rsidP="00005833">
      <w:pPr>
        <w:jc w:val="center"/>
        <w:rPr>
          <w:rFonts w:ascii="Times New Roman" w:eastAsia="宋体" w:hAnsi="Times New Roman"/>
          <w:b/>
          <w:bCs/>
          <w:sz w:val="28"/>
          <w:szCs w:val="28"/>
          <w:lang w:eastAsia="zh-CN"/>
        </w:rPr>
      </w:pPr>
      <w:r w:rsidRPr="008E1656">
        <w:rPr>
          <w:rFonts w:ascii="Times New Roman" w:eastAsia="宋体" w:hAnsi="Times New Roman"/>
          <w:b/>
          <w:bCs/>
          <w:sz w:val="28"/>
          <w:szCs w:val="28"/>
        </w:rPr>
        <w:t>References</w:t>
      </w:r>
    </w:p>
    <w:p w14:paraId="65809795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AF74C8">
        <w:rPr>
          <w:rFonts w:ascii="Times New Roman" w:eastAsia="宋体" w:hAnsi="Times New Roman"/>
          <w:sz w:val="21"/>
        </w:rPr>
        <w:t xml:space="preserve">Bland RD, Clarke TL, Harden LB. Rapid infusion of sodium bicarbonate and albumin into high-risk premature infants soon after birth: a controlled, prospective trial. Am J </w:t>
      </w:r>
      <w:proofErr w:type="spellStart"/>
      <w:r w:rsidRPr="00AF74C8">
        <w:rPr>
          <w:rFonts w:ascii="Times New Roman" w:eastAsia="宋体" w:hAnsi="Times New Roman"/>
          <w:sz w:val="21"/>
        </w:rPr>
        <w:t>Obstet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Gynecol. 1976;124(3):263-267.</w:t>
      </w:r>
    </w:p>
    <w:p w14:paraId="11442BF6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AF74C8">
        <w:rPr>
          <w:rFonts w:ascii="Times New Roman" w:eastAsia="宋体" w:hAnsi="Times New Roman"/>
          <w:sz w:val="21"/>
        </w:rPr>
        <w:t>Lowe RJ, Moss GS, Jilek J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AF74C8">
        <w:rPr>
          <w:rFonts w:ascii="Times New Roman" w:eastAsia="宋体" w:hAnsi="Times New Roman"/>
          <w:sz w:val="21"/>
        </w:rPr>
        <w:t>Crystalloid vs colloid in the etiology of pulmonary failure after trauma: a randomized trial in man. Surgery. 1977;81(6):676-683.</w:t>
      </w:r>
    </w:p>
    <w:p w14:paraId="7F57475E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AF74C8">
        <w:rPr>
          <w:rFonts w:ascii="Times New Roman" w:eastAsia="宋体" w:hAnsi="Times New Roman"/>
          <w:sz w:val="21"/>
        </w:rPr>
        <w:t xml:space="preserve">Davies WT. South Wales multicenter trial of prophylactic Dextran 70 after surgery: a clinically oriented randomized double-blind trial. Further observations. </w:t>
      </w:r>
      <w:proofErr w:type="spellStart"/>
      <w:r w:rsidRPr="00AF74C8">
        <w:rPr>
          <w:rFonts w:ascii="Times New Roman" w:eastAsia="宋体" w:hAnsi="Times New Roman"/>
          <w:sz w:val="21"/>
        </w:rPr>
        <w:t>Thromb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</w:t>
      </w:r>
      <w:proofErr w:type="spellStart"/>
      <w:r w:rsidRPr="00AF74C8">
        <w:rPr>
          <w:rFonts w:ascii="Times New Roman" w:eastAsia="宋体" w:hAnsi="Times New Roman"/>
          <w:sz w:val="21"/>
        </w:rPr>
        <w:t>Haemost</w:t>
      </w:r>
      <w:proofErr w:type="spellEnd"/>
      <w:r w:rsidRPr="00AF74C8">
        <w:rPr>
          <w:rFonts w:ascii="Times New Roman" w:eastAsia="宋体" w:hAnsi="Times New Roman"/>
          <w:sz w:val="21"/>
        </w:rPr>
        <w:t>. 1979;41(1):83-89.</w:t>
      </w:r>
    </w:p>
    <w:p w14:paraId="5259DA88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AF74C8">
        <w:rPr>
          <w:rFonts w:ascii="Times New Roman" w:eastAsia="宋体" w:hAnsi="Times New Roman"/>
          <w:sz w:val="21"/>
        </w:rPr>
        <w:t>Hauser CJ, Shoemaker WC, Turpin I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AF74C8">
        <w:rPr>
          <w:rFonts w:ascii="Times New Roman" w:eastAsia="宋体" w:hAnsi="Times New Roman"/>
          <w:sz w:val="21"/>
        </w:rPr>
        <w:t xml:space="preserve">Oxygen transport responses to colloids and crystalloids in critically ill surgical patients. Surg </w:t>
      </w:r>
      <w:proofErr w:type="spellStart"/>
      <w:r w:rsidRPr="00AF74C8">
        <w:rPr>
          <w:rFonts w:ascii="Times New Roman" w:eastAsia="宋体" w:hAnsi="Times New Roman"/>
          <w:sz w:val="21"/>
        </w:rPr>
        <w:t>Gynecol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Obstet. 1980;150(6):811-816.</w:t>
      </w:r>
    </w:p>
    <w:p w14:paraId="5C217722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AF74C8">
        <w:rPr>
          <w:rFonts w:ascii="Times New Roman" w:eastAsia="宋体" w:hAnsi="Times New Roman"/>
          <w:sz w:val="21"/>
        </w:rPr>
        <w:t>Khosropour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R, Lackner F, </w:t>
      </w:r>
      <w:proofErr w:type="spellStart"/>
      <w:r w:rsidRPr="00AF74C8">
        <w:rPr>
          <w:rFonts w:ascii="Times New Roman" w:eastAsia="宋体" w:hAnsi="Times New Roman"/>
          <w:sz w:val="21"/>
        </w:rPr>
        <w:t>Steinbereithner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K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AF74C8">
        <w:rPr>
          <w:rFonts w:ascii="Times New Roman" w:eastAsia="宋体" w:hAnsi="Times New Roman"/>
          <w:sz w:val="21"/>
        </w:rPr>
        <w:t xml:space="preserve">Comparison of effects of </w:t>
      </w:r>
      <w:proofErr w:type="spellStart"/>
      <w:r w:rsidRPr="00AF74C8">
        <w:rPr>
          <w:rFonts w:ascii="Times New Roman" w:eastAsia="宋体" w:hAnsi="Times New Roman"/>
          <w:sz w:val="21"/>
        </w:rPr>
        <w:t>hydroxyethylstarch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(HES 200/0.5) administered pre- and postoperatively in vascular surgery with dextran 40 (60) (author's </w:t>
      </w:r>
      <w:proofErr w:type="spellStart"/>
      <w:r w:rsidRPr="00AF74C8">
        <w:rPr>
          <w:rFonts w:ascii="Times New Roman" w:eastAsia="宋体" w:hAnsi="Times New Roman"/>
          <w:sz w:val="21"/>
        </w:rPr>
        <w:t>transl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). </w:t>
      </w:r>
      <w:proofErr w:type="spellStart"/>
      <w:r w:rsidRPr="00AF74C8">
        <w:rPr>
          <w:rFonts w:ascii="Times New Roman" w:eastAsia="宋体" w:hAnsi="Times New Roman"/>
          <w:sz w:val="21"/>
        </w:rPr>
        <w:t>Anaesthesist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1980, 29(11):616-622</w:t>
      </w:r>
    </w:p>
    <w:p w14:paraId="0AE44A7E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AF74C8">
        <w:rPr>
          <w:rFonts w:ascii="Times New Roman" w:eastAsia="宋体" w:hAnsi="Times New Roman"/>
          <w:sz w:val="21"/>
        </w:rPr>
        <w:t>Lazrove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S, Waxman K, Shippy C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AF74C8">
        <w:rPr>
          <w:rFonts w:ascii="Times New Roman" w:eastAsia="宋体" w:hAnsi="Times New Roman"/>
          <w:sz w:val="21"/>
        </w:rPr>
        <w:t>Hemodynamic, blood volume, and oxygen transport responses to albumin and hydroxyethyl starch infusions in critically ill postoperative patients. Crit Care Med. 1980;8(5):302-306.</w:t>
      </w:r>
    </w:p>
    <w:p w14:paraId="730A6FE7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AF74C8">
        <w:rPr>
          <w:rFonts w:ascii="Times New Roman" w:eastAsia="宋体" w:hAnsi="Times New Roman"/>
          <w:sz w:val="21"/>
        </w:rPr>
        <w:t>Modig J. Advantages of dextran 70 over Ringer acetate solution in shock treatment and in prevention of adult respiratory distress syndrome. A randomized study in man after traumatic-</w:t>
      </w:r>
      <w:proofErr w:type="spellStart"/>
      <w:r w:rsidRPr="00AF74C8">
        <w:rPr>
          <w:rFonts w:ascii="Times New Roman" w:eastAsia="宋体" w:hAnsi="Times New Roman"/>
          <w:sz w:val="21"/>
        </w:rPr>
        <w:t>haemorrhagic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shock. Resuscitation. 1983;10(4):219-226.</w:t>
      </w:r>
    </w:p>
    <w:p w14:paraId="7273F098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AF74C8">
        <w:rPr>
          <w:rFonts w:ascii="Times New Roman" w:eastAsia="宋体" w:hAnsi="Times New Roman"/>
          <w:sz w:val="21"/>
        </w:rPr>
        <w:t>Metildi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LA, Shackford SR, Virgilio RW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AF74C8">
        <w:rPr>
          <w:rFonts w:ascii="Times New Roman" w:eastAsia="宋体" w:hAnsi="Times New Roman"/>
          <w:sz w:val="21"/>
        </w:rPr>
        <w:t xml:space="preserve">Crystalloid versus colloid in fluid resuscitation of patients with severe pulmonary insufficiency. Surg </w:t>
      </w:r>
      <w:proofErr w:type="spellStart"/>
      <w:r w:rsidRPr="00AF74C8">
        <w:rPr>
          <w:rFonts w:ascii="Times New Roman" w:eastAsia="宋体" w:hAnsi="Times New Roman"/>
          <w:sz w:val="21"/>
        </w:rPr>
        <w:t>Gynecol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Obstet. 1984;158(3):207-212.</w:t>
      </w:r>
    </w:p>
    <w:p w14:paraId="64E1E4D6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AF74C8">
        <w:rPr>
          <w:rFonts w:ascii="Times New Roman" w:eastAsia="宋体" w:hAnsi="Times New Roman"/>
          <w:sz w:val="21"/>
        </w:rPr>
        <w:t xml:space="preserve">Reed RK, </w:t>
      </w:r>
      <w:proofErr w:type="spellStart"/>
      <w:r w:rsidRPr="00AF74C8">
        <w:rPr>
          <w:rFonts w:ascii="Times New Roman" w:eastAsia="宋体" w:hAnsi="Times New Roman"/>
          <w:sz w:val="21"/>
        </w:rPr>
        <w:t>Lilleaasen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P, Lindberg H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AF74C8">
        <w:rPr>
          <w:rFonts w:ascii="Times New Roman" w:eastAsia="宋体" w:hAnsi="Times New Roman"/>
          <w:sz w:val="21"/>
        </w:rPr>
        <w:t xml:space="preserve">Dextran 70 versus donor plasma as colloid in open-heart surgery under extreme </w:t>
      </w:r>
      <w:proofErr w:type="spellStart"/>
      <w:r w:rsidRPr="00AF74C8">
        <w:rPr>
          <w:rFonts w:ascii="Times New Roman" w:eastAsia="宋体" w:hAnsi="Times New Roman"/>
          <w:sz w:val="21"/>
        </w:rPr>
        <w:t>haemodilution</w:t>
      </w:r>
      <w:proofErr w:type="spellEnd"/>
      <w:r w:rsidRPr="00AF74C8">
        <w:rPr>
          <w:rFonts w:ascii="Times New Roman" w:eastAsia="宋体" w:hAnsi="Times New Roman"/>
          <w:sz w:val="21"/>
        </w:rPr>
        <w:t>. Scand J Clin Lab Invest. 1985;45(3):269-274.</w:t>
      </w:r>
    </w:p>
    <w:p w14:paraId="4914DC0E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AF74C8">
        <w:rPr>
          <w:rFonts w:ascii="Times New Roman" w:eastAsia="宋体" w:hAnsi="Times New Roman"/>
          <w:sz w:val="21"/>
        </w:rPr>
        <w:t>Modig J. Effectiveness of dextran 70 versus Ringer's acetate in traumatic shock and adult respiratory distress syndrome. Crit Care Med. 1986;14(5):454-457.</w:t>
      </w:r>
    </w:p>
    <w:p w14:paraId="404AD7A8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AF74C8">
        <w:rPr>
          <w:rFonts w:ascii="Times New Roman" w:eastAsia="宋体" w:hAnsi="Times New Roman"/>
          <w:sz w:val="21"/>
        </w:rPr>
        <w:lastRenderedPageBreak/>
        <w:t>Hankeln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K, </w:t>
      </w:r>
      <w:proofErr w:type="spellStart"/>
      <w:r w:rsidRPr="00AF74C8">
        <w:rPr>
          <w:rFonts w:ascii="Times New Roman" w:eastAsia="宋体" w:hAnsi="Times New Roman"/>
          <w:sz w:val="21"/>
        </w:rPr>
        <w:t>Rädel</w:t>
      </w:r>
      <w:proofErr w:type="spellEnd"/>
      <w:r w:rsidRPr="00AF74C8">
        <w:rPr>
          <w:rFonts w:ascii="Times New Roman" w:eastAsia="宋体" w:hAnsi="Times New Roman"/>
          <w:sz w:val="21"/>
        </w:rPr>
        <w:t xml:space="preserve"> C, Beez M,</w:t>
      </w:r>
      <w:r w:rsidRPr="00043EAB">
        <w:t xml:space="preserve"> </w:t>
      </w:r>
      <w:r w:rsidRPr="00043EAB">
        <w:rPr>
          <w:rFonts w:ascii="Times New Roman" w:eastAsia="宋体" w:hAnsi="Times New Roman"/>
          <w:sz w:val="21"/>
        </w:rPr>
        <w:t xml:space="preserve">et al. </w:t>
      </w:r>
      <w:r w:rsidRPr="00AF74C8">
        <w:rPr>
          <w:rFonts w:ascii="Times New Roman" w:eastAsia="宋体" w:hAnsi="Times New Roman"/>
          <w:sz w:val="21"/>
        </w:rPr>
        <w:t>Comparison of hydroxyethyl starch and lactated Ringer's solution on hemodynamics and oxygen transport of critically ill patients in prospective crossover studies. Crit Care Med. 1989;17(2):133-135.</w:t>
      </w:r>
    </w:p>
    <w:p w14:paraId="12402851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AF74C8">
        <w:rPr>
          <w:rFonts w:ascii="Times New Roman" w:eastAsia="宋体" w:hAnsi="Times New Roman"/>
          <w:sz w:val="21"/>
        </w:rPr>
        <w:t>Foley EF, Borlase BC, Dzik WH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AF74C8">
        <w:rPr>
          <w:rFonts w:ascii="Times New Roman" w:eastAsia="宋体" w:hAnsi="Times New Roman"/>
          <w:sz w:val="21"/>
        </w:rPr>
        <w:t>Albumin supplementation in the critically ill. A prospective, randomized trial. Arch Surg. 1990;125(6):739-742.</w:t>
      </w:r>
    </w:p>
    <w:p w14:paraId="42576E90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 xml:space="preserve">Stockwell MA, Soni N, Riley B. Colloid solutions in the critically ill. A </w:t>
      </w:r>
      <w:proofErr w:type="spellStart"/>
      <w:r w:rsidRPr="00E86EF7">
        <w:rPr>
          <w:rFonts w:ascii="Times New Roman" w:eastAsia="宋体" w:hAnsi="Times New Roman"/>
          <w:sz w:val="21"/>
        </w:rPr>
        <w:t>randomised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comparison of albumin and polygeline. 1. Outcome and duration of stay in the intensive care unit. </w:t>
      </w:r>
      <w:proofErr w:type="spellStart"/>
      <w:r w:rsidRPr="00E86EF7">
        <w:rPr>
          <w:rFonts w:ascii="Times New Roman" w:eastAsia="宋体" w:hAnsi="Times New Roman"/>
          <w:sz w:val="21"/>
        </w:rPr>
        <w:t>Anaesthesia</w:t>
      </w:r>
      <w:proofErr w:type="spellEnd"/>
      <w:r w:rsidRPr="00E86EF7">
        <w:rPr>
          <w:rFonts w:ascii="Times New Roman" w:eastAsia="宋体" w:hAnsi="Times New Roman"/>
          <w:sz w:val="21"/>
        </w:rPr>
        <w:t>. 1992;47(1):3-6.</w:t>
      </w:r>
    </w:p>
    <w:p w14:paraId="2F395A90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Beards SC, Watt T, Edwards JD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 xml:space="preserve">Comparison of the hemodynamic and oxygen transport responses to modified fluid gelatin and </w:t>
      </w:r>
      <w:proofErr w:type="spellStart"/>
      <w:r w:rsidRPr="00E86EF7">
        <w:rPr>
          <w:rFonts w:ascii="Times New Roman" w:eastAsia="宋体" w:hAnsi="Times New Roman"/>
          <w:sz w:val="21"/>
        </w:rPr>
        <w:t>hetastarch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in critically ill patients: a prospective, randomized trial. Crit Care Med. 1994;22(4):600-605.</w:t>
      </w:r>
    </w:p>
    <w:p w14:paraId="46540E65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Bickell WH, Wall MJ Jr, Pepe PE, et al. Immediate versus delayed fluid resuscitation for hypotensive patients with penetrating torso injuries. N Engl J Med. 1994;331(17):1105-1109.</w:t>
      </w:r>
    </w:p>
    <w:p w14:paraId="21B9087E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Golub R, Sorrento JJ Jr, Cantu R Jr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>Efficacy of albumin supplementation in the surgical intensive care unit: a prospective, randomized study. Crit Care Med. 1994;22(4):613-619.</w:t>
      </w:r>
    </w:p>
    <w:p w14:paraId="52878E68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Boldt J, Heesen M, Welters I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 xml:space="preserve">Does the type of volume therapy influence endothelial-related coagulation in the critically ill? Br J </w:t>
      </w:r>
      <w:proofErr w:type="spellStart"/>
      <w:r w:rsidRPr="00E86EF7">
        <w:rPr>
          <w:rFonts w:ascii="Times New Roman" w:eastAsia="宋体" w:hAnsi="Times New Roman"/>
          <w:sz w:val="21"/>
        </w:rPr>
        <w:t>Anaesth</w:t>
      </w:r>
      <w:proofErr w:type="spellEnd"/>
      <w:r w:rsidRPr="00E86EF7">
        <w:rPr>
          <w:rFonts w:ascii="Times New Roman" w:eastAsia="宋体" w:hAnsi="Times New Roman"/>
          <w:sz w:val="21"/>
        </w:rPr>
        <w:t>. 1995;75(6):740-746.</w:t>
      </w:r>
    </w:p>
    <w:p w14:paraId="356F144F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Yu M, Takanishi D, Myers SA, et al. Frequency of mortality and myocardial infarction during maximizing oxygen delivery: a prospective, randomized trial. Crit Care Med. 1995;23(6):1025-1032.</w:t>
      </w:r>
    </w:p>
    <w:p w14:paraId="016ADD17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Boldt J, Mueller M, Menges T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 xml:space="preserve">Influence of different volume therapy regimens on regulators of the circulation in the critically ill. Br J </w:t>
      </w:r>
      <w:proofErr w:type="spellStart"/>
      <w:r w:rsidRPr="00E86EF7">
        <w:rPr>
          <w:rFonts w:ascii="Times New Roman" w:eastAsia="宋体" w:hAnsi="Times New Roman"/>
          <w:sz w:val="21"/>
        </w:rPr>
        <w:t>Anaesth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. 1996;77(4):480-487. </w:t>
      </w:r>
    </w:p>
    <w:p w14:paraId="7BB06C48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Boldt J, Müller M, Heesen M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>Influence of different volume therapies on platelet function in the critically ill. Intensive Care Med. 1996;22(10):1075-1081.</w:t>
      </w:r>
    </w:p>
    <w:p w14:paraId="3A36F773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Boldt J, Heesen M, Müller M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>The effects of albumin versus hydroxyethyl starch solution on cardiorespiratory and circulatory variables in critically ill patients</w:t>
      </w:r>
      <w:r>
        <w:rPr>
          <w:rFonts w:ascii="Times New Roman" w:eastAsia="宋体" w:hAnsi="Times New Roman" w:hint="eastAsia"/>
          <w:sz w:val="21"/>
          <w:lang w:eastAsia="zh-CN"/>
        </w:rPr>
        <w:t xml:space="preserve">. </w:t>
      </w:r>
      <w:proofErr w:type="spellStart"/>
      <w:r w:rsidRPr="00E86EF7">
        <w:rPr>
          <w:rFonts w:ascii="Times New Roman" w:eastAsia="宋体" w:hAnsi="Times New Roman"/>
          <w:sz w:val="21"/>
        </w:rPr>
        <w:t>Anesth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</w:t>
      </w:r>
      <w:proofErr w:type="spellStart"/>
      <w:r w:rsidRPr="00E86EF7">
        <w:rPr>
          <w:rFonts w:ascii="Times New Roman" w:eastAsia="宋体" w:hAnsi="Times New Roman"/>
          <w:sz w:val="21"/>
        </w:rPr>
        <w:t>Analg</w:t>
      </w:r>
      <w:proofErr w:type="spellEnd"/>
      <w:r w:rsidRPr="00E86EF7">
        <w:rPr>
          <w:rFonts w:ascii="Times New Roman" w:eastAsia="宋体" w:hAnsi="Times New Roman"/>
          <w:sz w:val="21"/>
        </w:rPr>
        <w:t>. 1996;83(2):254-261.</w:t>
      </w:r>
    </w:p>
    <w:p w14:paraId="69BFCE5E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 xml:space="preserve">Wahba A, </w:t>
      </w:r>
      <w:proofErr w:type="spellStart"/>
      <w:r w:rsidRPr="00E86EF7">
        <w:rPr>
          <w:rFonts w:ascii="Times New Roman" w:eastAsia="宋体" w:hAnsi="Times New Roman"/>
          <w:sz w:val="21"/>
        </w:rPr>
        <w:t>Sendtner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E, Birnbaum DE. Fluid resuscitation with </w:t>
      </w:r>
      <w:proofErr w:type="spellStart"/>
      <w:r w:rsidRPr="00E86EF7">
        <w:rPr>
          <w:rFonts w:ascii="Times New Roman" w:eastAsia="宋体" w:hAnsi="Times New Roman"/>
          <w:sz w:val="21"/>
        </w:rPr>
        <w:t>Haemaccel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vs. human albumin following coronary artery bypass grafting. </w:t>
      </w:r>
      <w:proofErr w:type="spellStart"/>
      <w:r w:rsidRPr="00E86EF7">
        <w:rPr>
          <w:rFonts w:ascii="Times New Roman" w:eastAsia="宋体" w:hAnsi="Times New Roman"/>
          <w:sz w:val="21"/>
        </w:rPr>
        <w:t>Thorac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Cardiovasc Surg. 1996;44(4):178-182.</w:t>
      </w:r>
    </w:p>
    <w:p w14:paraId="7E5CD2F2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E86EF7">
        <w:rPr>
          <w:rFonts w:ascii="Times New Roman" w:eastAsia="宋体" w:hAnsi="Times New Roman"/>
          <w:sz w:val="21"/>
        </w:rPr>
        <w:lastRenderedPageBreak/>
        <w:t>Buhre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W, Hoeft A, Schorn B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 xml:space="preserve">Acute effect of mitral calve replacement on extravascular lung water in patients receiving colloid or crystalloid priming of cardiopulmonary bypass. Br J </w:t>
      </w:r>
      <w:proofErr w:type="spellStart"/>
      <w:r w:rsidRPr="00E86EF7">
        <w:rPr>
          <w:rFonts w:ascii="Times New Roman" w:eastAsia="宋体" w:hAnsi="Times New Roman"/>
          <w:sz w:val="21"/>
        </w:rPr>
        <w:t>Anaesth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1997, 79(3):311-316</w:t>
      </w:r>
    </w:p>
    <w:p w14:paraId="4A159635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 xml:space="preserve">Boldt J, Müller M, </w:t>
      </w:r>
      <w:proofErr w:type="spellStart"/>
      <w:r w:rsidRPr="00E86EF7">
        <w:rPr>
          <w:rFonts w:ascii="Times New Roman" w:eastAsia="宋体" w:hAnsi="Times New Roman"/>
          <w:sz w:val="21"/>
        </w:rPr>
        <w:t>Mentges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D</w:t>
      </w:r>
      <w:r w:rsidRPr="00043EAB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>Volume therapy in the critically ill: is there a difference?</w:t>
      </w:r>
      <w:r>
        <w:rPr>
          <w:rFonts w:ascii="Times New Roman" w:eastAsia="宋体" w:hAnsi="Times New Roman" w:hint="eastAsia"/>
          <w:sz w:val="21"/>
          <w:lang w:eastAsia="zh-CN"/>
        </w:rPr>
        <w:t xml:space="preserve"> </w:t>
      </w:r>
      <w:r w:rsidRPr="00E86EF7">
        <w:rPr>
          <w:rFonts w:ascii="Times New Roman" w:eastAsia="宋体" w:hAnsi="Times New Roman"/>
          <w:sz w:val="21"/>
        </w:rPr>
        <w:t>Intensive Care Med. 1998;24(1):28-36.</w:t>
      </w:r>
    </w:p>
    <w:p w14:paraId="393058AE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Ernest D, Belzberg AS, Dodek PM. Distribution of normal saline and 5% albumin infusions in septic patients. Crit Care Med. 1999;27(1):46-50.</w:t>
      </w:r>
    </w:p>
    <w:p w14:paraId="0EC6D47E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E86EF7">
        <w:rPr>
          <w:rFonts w:ascii="Times New Roman" w:eastAsia="宋体" w:hAnsi="Times New Roman"/>
          <w:sz w:val="21"/>
        </w:rPr>
        <w:t>Mbaba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Mena J, De Backer D, Vincent JL. Effects of a </w:t>
      </w:r>
      <w:proofErr w:type="spellStart"/>
      <w:r w:rsidRPr="00E86EF7">
        <w:rPr>
          <w:rFonts w:ascii="Times New Roman" w:eastAsia="宋体" w:hAnsi="Times New Roman"/>
          <w:sz w:val="21"/>
        </w:rPr>
        <w:t>hydroxyethylstarch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solution on plasma colloid osmotic pressure in acutely ill patients. Acta </w:t>
      </w:r>
      <w:proofErr w:type="spellStart"/>
      <w:r w:rsidRPr="00E86EF7">
        <w:rPr>
          <w:rFonts w:ascii="Times New Roman" w:eastAsia="宋体" w:hAnsi="Times New Roman"/>
          <w:sz w:val="21"/>
        </w:rPr>
        <w:t>Anaesthesiol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Belg. 2000;51(1):39-42.</w:t>
      </w:r>
    </w:p>
    <w:p w14:paraId="7CD2B1F9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Turner J, Nicholl J, Webber L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 xml:space="preserve">A </w:t>
      </w:r>
      <w:proofErr w:type="spellStart"/>
      <w:r w:rsidRPr="00E86EF7">
        <w:rPr>
          <w:rFonts w:ascii="Times New Roman" w:eastAsia="宋体" w:hAnsi="Times New Roman"/>
          <w:sz w:val="21"/>
        </w:rPr>
        <w:t>randomised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controlled trial of prehospital intravenous fluid replacement therapy in serious trauma. Health Technol Assess. 2000;4(31):1-57.</w:t>
      </w:r>
    </w:p>
    <w:p w14:paraId="3A02933F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Martin GS, Ely EW, Carroll FE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>Findings on the portable chest radiograph correlate with fluid balance in critically ill patients. Chest. 2002;122(6):2087-2095.</w:t>
      </w:r>
    </w:p>
    <w:p w14:paraId="0FD7A00C" w14:textId="77777777" w:rsidR="00005833" w:rsidRPr="00E86EF7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 w:hint="eastAsia"/>
          <w:sz w:val="21"/>
        </w:rPr>
      </w:pPr>
      <w:r w:rsidRPr="00E86EF7">
        <w:rPr>
          <w:rFonts w:ascii="Times New Roman" w:eastAsia="宋体" w:hAnsi="Times New Roman"/>
          <w:sz w:val="21"/>
        </w:rPr>
        <w:t xml:space="preserve">Neff TA, </w:t>
      </w:r>
      <w:proofErr w:type="spellStart"/>
      <w:r w:rsidRPr="00E86EF7">
        <w:rPr>
          <w:rFonts w:ascii="Times New Roman" w:eastAsia="宋体" w:hAnsi="Times New Roman"/>
          <w:sz w:val="21"/>
        </w:rPr>
        <w:t>Doelberg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M, Jungheinrich C,</w:t>
      </w:r>
      <w:r>
        <w:rPr>
          <w:rFonts w:eastAsiaTheme="minorEastAsia" w:hint="eastAsia"/>
          <w:lang w:eastAsia="zh-CN"/>
        </w:rPr>
        <w:t xml:space="preserve"> </w:t>
      </w:r>
      <w:r w:rsidRPr="00B65EFD">
        <w:rPr>
          <w:rFonts w:ascii="Times New Roman" w:eastAsia="宋体" w:hAnsi="Times New Roman"/>
          <w:sz w:val="21"/>
        </w:rPr>
        <w:t xml:space="preserve">et al. </w:t>
      </w:r>
      <w:r w:rsidRPr="00E86EF7">
        <w:rPr>
          <w:rFonts w:ascii="Times New Roman" w:eastAsia="宋体" w:hAnsi="Times New Roman"/>
          <w:sz w:val="21"/>
        </w:rPr>
        <w:t xml:space="preserve">Repetitive large-dose infusion of the novel hydroxyethyl starch 130/0.4 in patients with severe head injury. </w:t>
      </w:r>
      <w:proofErr w:type="spellStart"/>
      <w:r w:rsidRPr="00E86EF7">
        <w:rPr>
          <w:rFonts w:ascii="Times New Roman" w:eastAsia="宋体" w:hAnsi="Times New Roman"/>
          <w:sz w:val="21"/>
        </w:rPr>
        <w:t>Anesth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</w:t>
      </w:r>
      <w:proofErr w:type="spellStart"/>
      <w:r w:rsidRPr="00E86EF7">
        <w:rPr>
          <w:rFonts w:ascii="Times New Roman" w:eastAsia="宋体" w:hAnsi="Times New Roman"/>
          <w:sz w:val="21"/>
        </w:rPr>
        <w:t>Analg</w:t>
      </w:r>
      <w:proofErr w:type="spellEnd"/>
      <w:r w:rsidRPr="00E86EF7">
        <w:rPr>
          <w:rFonts w:ascii="Times New Roman" w:eastAsia="宋体" w:hAnsi="Times New Roman"/>
          <w:sz w:val="21"/>
        </w:rPr>
        <w:t>. 2003;96(5):1453-1459.</w:t>
      </w:r>
    </w:p>
    <w:p w14:paraId="5E239CC3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 xml:space="preserve">Molnár Z, </w:t>
      </w:r>
      <w:proofErr w:type="spellStart"/>
      <w:r w:rsidRPr="00E86EF7">
        <w:rPr>
          <w:rFonts w:ascii="Times New Roman" w:eastAsia="宋体" w:hAnsi="Times New Roman"/>
          <w:sz w:val="21"/>
        </w:rPr>
        <w:t>Mikor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A, Leiner T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>Fluid resuscitation with colloids of different molecular weight in septic shock. Intensive Care Med. 2004;30(7):1356-1360.</w:t>
      </w:r>
    </w:p>
    <w:p w14:paraId="1741CBB8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>Quinlan GJ, Mumby S, Martin GS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>Albumin influences total plasma antioxidant capacity favorably in patients with acute lung injury. Crit Care Med. 2004;32(3):755-759.</w:t>
      </w:r>
    </w:p>
    <w:p w14:paraId="52311461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E86EF7">
        <w:rPr>
          <w:rFonts w:ascii="Times New Roman" w:eastAsia="宋体" w:hAnsi="Times New Roman"/>
          <w:sz w:val="21"/>
        </w:rPr>
        <w:t>Rittoo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D, Gosling P, Burnley S, et al. Randomized study comparing the effects of hydroxyethyl starch solution with </w:t>
      </w:r>
      <w:proofErr w:type="spellStart"/>
      <w:r w:rsidRPr="00E86EF7">
        <w:rPr>
          <w:rFonts w:ascii="Times New Roman" w:eastAsia="宋体" w:hAnsi="Times New Roman"/>
          <w:sz w:val="21"/>
        </w:rPr>
        <w:t>Gelofusine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on pulmonary function in patients undergoing abdominal aortic aneurysm surgery. Br J </w:t>
      </w:r>
      <w:proofErr w:type="spellStart"/>
      <w:r w:rsidRPr="00E86EF7">
        <w:rPr>
          <w:rFonts w:ascii="Times New Roman" w:eastAsia="宋体" w:hAnsi="Times New Roman"/>
          <w:sz w:val="21"/>
        </w:rPr>
        <w:t>Anaesth</w:t>
      </w:r>
      <w:proofErr w:type="spellEnd"/>
      <w:r w:rsidRPr="00E86EF7">
        <w:rPr>
          <w:rFonts w:ascii="Times New Roman" w:eastAsia="宋体" w:hAnsi="Times New Roman"/>
          <w:sz w:val="21"/>
        </w:rPr>
        <w:t>. 2004;92(1):61-66.</w:t>
      </w:r>
    </w:p>
    <w:p w14:paraId="3FE7B277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 xml:space="preserve">Veneman TF, Oude Nijhuis J, </w:t>
      </w:r>
      <w:proofErr w:type="spellStart"/>
      <w:r w:rsidRPr="00E86EF7">
        <w:rPr>
          <w:rFonts w:ascii="Times New Roman" w:eastAsia="宋体" w:hAnsi="Times New Roman"/>
          <w:sz w:val="21"/>
        </w:rPr>
        <w:t>Woittiez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AJ. Human albumin and starch administration in critically ill patients: a prospective randomized clinical trial. Wien Klin </w:t>
      </w:r>
      <w:proofErr w:type="spellStart"/>
      <w:r w:rsidRPr="00E86EF7">
        <w:rPr>
          <w:rFonts w:ascii="Times New Roman" w:eastAsia="宋体" w:hAnsi="Times New Roman"/>
          <w:sz w:val="21"/>
        </w:rPr>
        <w:t>Wochenschr</w:t>
      </w:r>
      <w:proofErr w:type="spellEnd"/>
      <w:r w:rsidRPr="00E86EF7">
        <w:rPr>
          <w:rFonts w:ascii="Times New Roman" w:eastAsia="宋体" w:hAnsi="Times New Roman"/>
          <w:sz w:val="21"/>
        </w:rPr>
        <w:t>. 2004;116(9-10):305-309.</w:t>
      </w:r>
    </w:p>
    <w:p w14:paraId="36B66848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 xml:space="preserve">Bellomo R, </w:t>
      </w:r>
      <w:proofErr w:type="spellStart"/>
      <w:r w:rsidRPr="00E86EF7">
        <w:rPr>
          <w:rFonts w:ascii="Times New Roman" w:eastAsia="宋体" w:hAnsi="Times New Roman"/>
          <w:sz w:val="21"/>
        </w:rPr>
        <w:t>Morimatsu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H, French C, et al. The effects of saline or albumin resuscitation on acid-base status and serum electrolytes. Crit Care Med. 2006;34(12):2891-2897.</w:t>
      </w:r>
    </w:p>
    <w:p w14:paraId="0ECB5EF6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E86EF7">
        <w:rPr>
          <w:rFonts w:ascii="Times New Roman" w:eastAsia="宋体" w:hAnsi="Times New Roman"/>
          <w:sz w:val="21"/>
        </w:rPr>
        <w:t xml:space="preserve">Bentsen G, Breivik H, </w:t>
      </w:r>
      <w:proofErr w:type="spellStart"/>
      <w:r w:rsidRPr="00E86EF7">
        <w:rPr>
          <w:rFonts w:ascii="Times New Roman" w:eastAsia="宋体" w:hAnsi="Times New Roman"/>
          <w:sz w:val="21"/>
        </w:rPr>
        <w:t>Lundar</w:t>
      </w:r>
      <w:proofErr w:type="spellEnd"/>
      <w:r w:rsidRPr="00E86EF7">
        <w:rPr>
          <w:rFonts w:ascii="Times New Roman" w:eastAsia="宋体" w:hAnsi="Times New Roman"/>
          <w:sz w:val="21"/>
        </w:rPr>
        <w:t xml:space="preserve"> T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E86EF7">
        <w:rPr>
          <w:rFonts w:ascii="Times New Roman" w:eastAsia="宋体" w:hAnsi="Times New Roman"/>
          <w:sz w:val="21"/>
        </w:rPr>
        <w:t xml:space="preserve">Hypertonic saline (7.2%) in 6% hydroxyethyl starch reduces intracranial pressure and improves hemodynamics in a placebo-controlled study </w:t>
      </w:r>
      <w:r w:rsidRPr="00E86EF7">
        <w:rPr>
          <w:rFonts w:ascii="Times New Roman" w:eastAsia="宋体" w:hAnsi="Times New Roman"/>
          <w:sz w:val="21"/>
        </w:rPr>
        <w:lastRenderedPageBreak/>
        <w:t>involving stable patients with subarachnoid hemorrhage. Crit Care Med. 2006;34(12):2912-2917.</w:t>
      </w:r>
    </w:p>
    <w:p w14:paraId="2B06BDD0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 xml:space="preserve">Dubois MJ, Orellana-Jimenez C, Melot C, et al. Albumin administration improves organ function in critically ill </w:t>
      </w:r>
      <w:proofErr w:type="spellStart"/>
      <w:r w:rsidRPr="00621B87">
        <w:rPr>
          <w:rFonts w:ascii="Times New Roman" w:eastAsia="宋体" w:hAnsi="Times New Roman"/>
          <w:sz w:val="21"/>
        </w:rPr>
        <w:t>hypoalbuminemic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patients: A prospective, randomized, controlled, pilot study. Crit Care Med. 2006;34(10):2536-2540.</w:t>
      </w:r>
    </w:p>
    <w:p w14:paraId="3CACA21D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 xml:space="preserve">Moreau R, Valla DC, Durand-Zaleski I, et al. Comparison of outcome in patients with cirrhosis and ascites following treatment with albumin or a synthetic colloid: a </w:t>
      </w:r>
      <w:proofErr w:type="spellStart"/>
      <w:r w:rsidRPr="00621B87">
        <w:rPr>
          <w:rFonts w:ascii="Times New Roman" w:eastAsia="宋体" w:hAnsi="Times New Roman"/>
          <w:sz w:val="21"/>
        </w:rPr>
        <w:t>randomised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controlled pilot trail. Liver Int. 2006;26(1):46-54.</w:t>
      </w:r>
    </w:p>
    <w:p w14:paraId="45D40C4D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 xml:space="preserve">Palumbo D, Servillo G, D'Amato L, et al. The effects of hydroxyethyl starch solution in critically ill patients. Minerva </w:t>
      </w:r>
      <w:proofErr w:type="spellStart"/>
      <w:r w:rsidRPr="00621B87">
        <w:rPr>
          <w:rFonts w:ascii="Times New Roman" w:eastAsia="宋体" w:hAnsi="Times New Roman"/>
          <w:sz w:val="21"/>
        </w:rPr>
        <w:t>Anestesiol</w:t>
      </w:r>
      <w:proofErr w:type="spellEnd"/>
      <w:r w:rsidRPr="00621B87">
        <w:rPr>
          <w:rFonts w:ascii="Times New Roman" w:eastAsia="宋体" w:hAnsi="Times New Roman"/>
          <w:sz w:val="21"/>
        </w:rPr>
        <w:t>. 2006;72(7-8):655-664.</w:t>
      </w:r>
    </w:p>
    <w:p w14:paraId="72E8B0AC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 xml:space="preserve">Verheij J, van Lingen A, </w:t>
      </w:r>
      <w:proofErr w:type="spellStart"/>
      <w:r w:rsidRPr="00621B87">
        <w:rPr>
          <w:rFonts w:ascii="Times New Roman" w:eastAsia="宋体" w:hAnsi="Times New Roman"/>
          <w:sz w:val="21"/>
        </w:rPr>
        <w:t>Raijmakers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PG, et al. Effect of fluid loading with saline or colloids on pulmonary permeability, oedema and lung injury score after cardiac and major vascular surgery. Br J </w:t>
      </w:r>
      <w:proofErr w:type="spellStart"/>
      <w:r w:rsidRPr="00621B87">
        <w:rPr>
          <w:rFonts w:ascii="Times New Roman" w:eastAsia="宋体" w:hAnsi="Times New Roman"/>
          <w:sz w:val="21"/>
        </w:rPr>
        <w:t>Anaesth</w:t>
      </w:r>
      <w:proofErr w:type="spellEnd"/>
      <w:r w:rsidRPr="00621B87">
        <w:rPr>
          <w:rFonts w:ascii="Times New Roman" w:eastAsia="宋体" w:hAnsi="Times New Roman"/>
          <w:sz w:val="21"/>
        </w:rPr>
        <w:t>. 2006;96(1):21-30.</w:t>
      </w:r>
    </w:p>
    <w:p w14:paraId="63CEBA5B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621B87">
        <w:rPr>
          <w:rFonts w:ascii="Times New Roman" w:eastAsia="宋体" w:hAnsi="Times New Roman"/>
          <w:sz w:val="21"/>
        </w:rPr>
        <w:t>Krasheninnikov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SV, Levit AL, </w:t>
      </w:r>
      <w:proofErr w:type="spellStart"/>
      <w:r w:rsidRPr="00621B87">
        <w:rPr>
          <w:rFonts w:ascii="Times New Roman" w:eastAsia="宋体" w:hAnsi="Times New Roman"/>
          <w:sz w:val="21"/>
        </w:rPr>
        <w:t>Leĭderman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IN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621B87">
        <w:rPr>
          <w:rFonts w:ascii="Times New Roman" w:eastAsia="宋体" w:hAnsi="Times New Roman"/>
          <w:sz w:val="21"/>
        </w:rPr>
        <w:t>Effect of various colloidal solutions on pulmonary oxygenizing function in patients with acute lung lesion</w:t>
      </w:r>
      <w:r>
        <w:rPr>
          <w:rFonts w:ascii="Times New Roman" w:eastAsia="宋体" w:hAnsi="Times New Roman" w:hint="eastAsia"/>
          <w:sz w:val="21"/>
          <w:lang w:eastAsia="zh-CN"/>
        </w:rPr>
        <w:t>.</w:t>
      </w:r>
      <w:r w:rsidRPr="00621B87">
        <w:rPr>
          <w:rFonts w:ascii="Times New Roman" w:eastAsia="宋体" w:hAnsi="Times New Roman"/>
          <w:sz w:val="21"/>
        </w:rPr>
        <w:t xml:space="preserve"> </w:t>
      </w:r>
      <w:proofErr w:type="spellStart"/>
      <w:r w:rsidRPr="00621B87">
        <w:rPr>
          <w:rFonts w:ascii="Times New Roman" w:eastAsia="宋体" w:hAnsi="Times New Roman"/>
          <w:sz w:val="21"/>
        </w:rPr>
        <w:t>Anesteziol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</w:t>
      </w:r>
      <w:proofErr w:type="spellStart"/>
      <w:r w:rsidRPr="00621B87">
        <w:rPr>
          <w:rFonts w:ascii="Times New Roman" w:eastAsia="宋体" w:hAnsi="Times New Roman"/>
          <w:sz w:val="21"/>
        </w:rPr>
        <w:t>Reanimatol</w:t>
      </w:r>
      <w:proofErr w:type="spellEnd"/>
      <w:r w:rsidRPr="00621B87">
        <w:rPr>
          <w:rFonts w:ascii="Times New Roman" w:eastAsia="宋体" w:hAnsi="Times New Roman"/>
          <w:sz w:val="21"/>
        </w:rPr>
        <w:t>. 2007;(3):20-22.</w:t>
      </w:r>
    </w:p>
    <w:p w14:paraId="0CD02947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B65EFD">
        <w:rPr>
          <w:rFonts w:ascii="Times New Roman" w:eastAsia="宋体" w:hAnsi="Times New Roman"/>
          <w:sz w:val="21"/>
        </w:rPr>
        <w:t xml:space="preserve">Kuper M, Gunning MP, Halder S, et al. The short-term effect of </w:t>
      </w:r>
      <w:proofErr w:type="spellStart"/>
      <w:r w:rsidRPr="00B65EFD">
        <w:rPr>
          <w:rFonts w:ascii="Times New Roman" w:eastAsia="宋体" w:hAnsi="Times New Roman"/>
          <w:sz w:val="21"/>
        </w:rPr>
        <w:t>hyperoncotic</w:t>
      </w:r>
      <w:proofErr w:type="spellEnd"/>
      <w:r w:rsidRPr="00B65EFD">
        <w:rPr>
          <w:rFonts w:ascii="Times New Roman" w:eastAsia="宋体" w:hAnsi="Times New Roman"/>
          <w:sz w:val="21"/>
        </w:rPr>
        <w:t xml:space="preserve"> albumin, given alone or with furosemide, on oxygenation in sepsis-induced acute respiratory distress syndrome. </w:t>
      </w:r>
      <w:proofErr w:type="spellStart"/>
      <w:r w:rsidRPr="00B65EFD">
        <w:rPr>
          <w:rFonts w:ascii="Times New Roman" w:eastAsia="宋体" w:hAnsi="Times New Roman"/>
          <w:sz w:val="21"/>
        </w:rPr>
        <w:t>Anaesthesia</w:t>
      </w:r>
      <w:proofErr w:type="spellEnd"/>
      <w:r w:rsidRPr="00B65EFD">
        <w:rPr>
          <w:rFonts w:ascii="Times New Roman" w:eastAsia="宋体" w:hAnsi="Times New Roman"/>
          <w:sz w:val="21"/>
        </w:rPr>
        <w:t>. 2007;62(3):259-263.</w:t>
      </w:r>
    </w:p>
    <w:p w14:paraId="28CC31B5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>SAFE Study Investigators, Australian and New Zealand Intensive Care Society Clinical Trials Group, Australian Red Cross Blood Service</w:t>
      </w:r>
      <w:bookmarkStart w:id="0" w:name="_Hlk179742265"/>
      <w:r w:rsidRPr="00621B87">
        <w:rPr>
          <w:rFonts w:ascii="Times New Roman" w:eastAsia="宋体" w:hAnsi="Times New Roman"/>
          <w:sz w:val="21"/>
        </w:rPr>
        <w:t>,</w:t>
      </w:r>
      <w:r>
        <w:rPr>
          <w:rFonts w:ascii="Times New Roman" w:eastAsia="宋体" w:hAnsi="Times New Roman" w:hint="eastAsia"/>
          <w:sz w:val="21"/>
          <w:lang w:eastAsia="zh-CN"/>
        </w:rPr>
        <w:t xml:space="preserve"> </w:t>
      </w:r>
      <w:r w:rsidRPr="00B65EFD">
        <w:rPr>
          <w:rFonts w:ascii="Times New Roman" w:eastAsia="宋体" w:hAnsi="Times New Roman"/>
          <w:sz w:val="21"/>
        </w:rPr>
        <w:t xml:space="preserve">et al. </w:t>
      </w:r>
      <w:bookmarkEnd w:id="0"/>
      <w:r w:rsidRPr="00621B87">
        <w:rPr>
          <w:rFonts w:ascii="Times New Roman" w:eastAsia="宋体" w:hAnsi="Times New Roman"/>
          <w:sz w:val="21"/>
        </w:rPr>
        <w:t>Saline or albumin for fluid resuscitation in patients with traumatic brain injury. The New England journal of medicine, 357(9), 874–884.</w:t>
      </w:r>
    </w:p>
    <w:p w14:paraId="3C9BA6F9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B65EFD">
        <w:rPr>
          <w:rFonts w:ascii="Times New Roman" w:eastAsia="宋体" w:hAnsi="Times New Roman"/>
          <w:sz w:val="21"/>
        </w:rPr>
        <w:t xml:space="preserve">Bulger EM, Jurkovich GJ, </w:t>
      </w:r>
      <w:proofErr w:type="spellStart"/>
      <w:r w:rsidRPr="00B65EFD">
        <w:rPr>
          <w:rFonts w:ascii="Times New Roman" w:eastAsia="宋体" w:hAnsi="Times New Roman"/>
          <w:sz w:val="21"/>
        </w:rPr>
        <w:t>Nathens</w:t>
      </w:r>
      <w:proofErr w:type="spellEnd"/>
      <w:r w:rsidRPr="00B65EFD">
        <w:rPr>
          <w:rFonts w:ascii="Times New Roman" w:eastAsia="宋体" w:hAnsi="Times New Roman"/>
          <w:sz w:val="21"/>
        </w:rPr>
        <w:t xml:space="preserve"> AB, et al. Hypertonic resuscitation of hypovolemic shock after blunt trauma: a randomized controlled trial. Arch Surg. 2008;143(2):139-149.</w:t>
      </w:r>
    </w:p>
    <w:p w14:paraId="3A617D77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 xml:space="preserve">Bellomo, R., </w:t>
      </w:r>
      <w:proofErr w:type="spellStart"/>
      <w:r w:rsidRPr="00621B87">
        <w:rPr>
          <w:rFonts w:ascii="Times New Roman" w:eastAsia="宋体" w:hAnsi="Times New Roman"/>
          <w:sz w:val="21"/>
        </w:rPr>
        <w:t>Morimatsu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, H., </w:t>
      </w:r>
      <w:proofErr w:type="spellStart"/>
      <w:r w:rsidRPr="00621B87">
        <w:rPr>
          <w:rFonts w:ascii="Times New Roman" w:eastAsia="宋体" w:hAnsi="Times New Roman"/>
          <w:sz w:val="21"/>
        </w:rPr>
        <w:t>Presneill</w:t>
      </w:r>
      <w:proofErr w:type="spellEnd"/>
      <w:r w:rsidRPr="00621B87">
        <w:rPr>
          <w:rFonts w:ascii="Times New Roman" w:eastAsia="宋体" w:hAnsi="Times New Roman"/>
          <w:sz w:val="21"/>
        </w:rPr>
        <w:t>, J.</w:t>
      </w:r>
      <w:r w:rsidRPr="00B65EFD">
        <w:t>,</w:t>
      </w:r>
      <w:r w:rsidRPr="00B65EFD">
        <w:rPr>
          <w:rFonts w:ascii="Times New Roman" w:eastAsia="宋体" w:hAnsi="Times New Roman"/>
          <w:sz w:val="21"/>
        </w:rPr>
        <w:t xml:space="preserve"> et al. </w:t>
      </w:r>
      <w:r w:rsidRPr="00621B87">
        <w:rPr>
          <w:rFonts w:ascii="Times New Roman" w:eastAsia="宋体" w:hAnsi="Times New Roman"/>
          <w:sz w:val="21"/>
        </w:rPr>
        <w:t xml:space="preserve">Effects of saline or albumin resuscitation on standard coagulation tests. Critical care and </w:t>
      </w:r>
      <w:proofErr w:type="gramStart"/>
      <w:r w:rsidRPr="00621B87">
        <w:rPr>
          <w:rFonts w:ascii="Times New Roman" w:eastAsia="宋体" w:hAnsi="Times New Roman"/>
          <w:sz w:val="21"/>
        </w:rPr>
        <w:t>resuscitation :</w:t>
      </w:r>
      <w:proofErr w:type="gramEnd"/>
      <w:r w:rsidRPr="00621B87">
        <w:rPr>
          <w:rFonts w:ascii="Times New Roman" w:eastAsia="宋体" w:hAnsi="Times New Roman"/>
          <w:sz w:val="21"/>
        </w:rPr>
        <w:t xml:space="preserve"> journal of the Australasian Academy of Critical Care Medicine, 11(4), 250–256.</w:t>
      </w:r>
    </w:p>
    <w:p w14:paraId="4917245C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>Dolecek, M., Svoboda, P., Kantorová, I.</w:t>
      </w:r>
      <w:r w:rsidRPr="00B65EFD">
        <w:t>,</w:t>
      </w:r>
      <w:r w:rsidRPr="00B65EFD">
        <w:rPr>
          <w:rFonts w:ascii="Times New Roman" w:eastAsia="宋体" w:hAnsi="Times New Roman"/>
          <w:sz w:val="21"/>
        </w:rPr>
        <w:t xml:space="preserve"> et al. </w:t>
      </w:r>
      <w:r w:rsidRPr="00621B87">
        <w:rPr>
          <w:rFonts w:ascii="Times New Roman" w:eastAsia="宋体" w:hAnsi="Times New Roman"/>
          <w:sz w:val="21"/>
        </w:rPr>
        <w:t xml:space="preserve">Therapeutic influence of 20 % albumin versus 6% </w:t>
      </w:r>
      <w:proofErr w:type="spellStart"/>
      <w:r w:rsidRPr="00621B87">
        <w:rPr>
          <w:rFonts w:ascii="Times New Roman" w:eastAsia="宋体" w:hAnsi="Times New Roman"/>
          <w:sz w:val="21"/>
        </w:rPr>
        <w:t>hydroxyethylstarch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on extravascular lung water in septic patients: a randomized controlled trial. Hepato-gastroenterology, 56(96), 1622–1628.</w:t>
      </w:r>
    </w:p>
    <w:p w14:paraId="17DAA701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lastRenderedPageBreak/>
        <w:t xml:space="preserve">van der Heijden M, Verheij J, van </w:t>
      </w:r>
      <w:proofErr w:type="spellStart"/>
      <w:r w:rsidRPr="00621B87">
        <w:rPr>
          <w:rFonts w:ascii="Times New Roman" w:eastAsia="宋体" w:hAnsi="Times New Roman"/>
          <w:sz w:val="21"/>
        </w:rPr>
        <w:t>Nieuw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Amerongen GP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621B87">
        <w:rPr>
          <w:rFonts w:ascii="Times New Roman" w:eastAsia="宋体" w:hAnsi="Times New Roman"/>
          <w:sz w:val="21"/>
        </w:rPr>
        <w:t xml:space="preserve">Crystalloid or colloid fluid loading and pulmonary permeability, edema, and injury in septic and </w:t>
      </w:r>
      <w:proofErr w:type="spellStart"/>
      <w:r w:rsidRPr="00621B87">
        <w:rPr>
          <w:rFonts w:ascii="Times New Roman" w:eastAsia="宋体" w:hAnsi="Times New Roman"/>
          <w:sz w:val="21"/>
        </w:rPr>
        <w:t>nonseptic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critically ill patients with hypovolemia. Crit Care Med. 2009;37(4):1275-1281.</w:t>
      </w:r>
    </w:p>
    <w:p w14:paraId="3A459313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>Mahmood A, Gosling P, Barclay R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621B87">
        <w:rPr>
          <w:rFonts w:ascii="Times New Roman" w:eastAsia="宋体" w:hAnsi="Times New Roman"/>
          <w:sz w:val="21"/>
        </w:rPr>
        <w:t xml:space="preserve">Splanchnic microcirculation protection by hydroxyethyl starches during abdominal aortic aneurysm surgery. </w:t>
      </w:r>
      <w:proofErr w:type="spellStart"/>
      <w:r w:rsidRPr="00621B87">
        <w:rPr>
          <w:rFonts w:ascii="Times New Roman" w:eastAsia="宋体" w:hAnsi="Times New Roman"/>
          <w:sz w:val="21"/>
        </w:rPr>
        <w:t>Eur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J </w:t>
      </w:r>
      <w:proofErr w:type="spellStart"/>
      <w:r w:rsidRPr="00621B87">
        <w:rPr>
          <w:rFonts w:ascii="Times New Roman" w:eastAsia="宋体" w:hAnsi="Times New Roman"/>
          <w:sz w:val="21"/>
        </w:rPr>
        <w:t>Vasc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</w:t>
      </w:r>
      <w:proofErr w:type="spellStart"/>
      <w:r w:rsidRPr="00621B87">
        <w:rPr>
          <w:rFonts w:ascii="Times New Roman" w:eastAsia="宋体" w:hAnsi="Times New Roman"/>
          <w:sz w:val="21"/>
        </w:rPr>
        <w:t>Endovasc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Surg. 2009;37(3):319-325.</w:t>
      </w:r>
    </w:p>
    <w:p w14:paraId="1A282535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621B87">
        <w:rPr>
          <w:rFonts w:ascii="Times New Roman" w:eastAsia="宋体" w:hAnsi="Times New Roman"/>
          <w:sz w:val="21"/>
        </w:rPr>
        <w:t>Senagore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AJ, Emery T, Luchtefeld M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621B87">
        <w:rPr>
          <w:rFonts w:ascii="Times New Roman" w:eastAsia="宋体" w:hAnsi="Times New Roman"/>
          <w:sz w:val="21"/>
        </w:rPr>
        <w:t xml:space="preserve">Fluid management for laparoscopic colectomy: a prospective, randomized assessment of goal-directed administration of balanced salt solution or </w:t>
      </w:r>
      <w:proofErr w:type="spellStart"/>
      <w:r w:rsidRPr="00621B87">
        <w:rPr>
          <w:rFonts w:ascii="Times New Roman" w:eastAsia="宋体" w:hAnsi="Times New Roman"/>
          <w:sz w:val="21"/>
        </w:rPr>
        <w:t>hetastarch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coupled with an enhanced recovery program. Dis Colon Rectum. 2009;52(12):1935-1940.</w:t>
      </w:r>
    </w:p>
    <w:p w14:paraId="11282BE9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621B87">
        <w:rPr>
          <w:rFonts w:ascii="Times New Roman" w:eastAsia="宋体" w:hAnsi="Times New Roman"/>
          <w:sz w:val="21"/>
        </w:rPr>
        <w:t>Xie J, Yang J.</w:t>
      </w:r>
      <w:r w:rsidRPr="00621B87">
        <w:t xml:space="preserve"> </w:t>
      </w:r>
      <w:r w:rsidRPr="00621B87">
        <w:rPr>
          <w:rFonts w:ascii="Times New Roman" w:eastAsia="宋体" w:hAnsi="Times New Roman"/>
          <w:sz w:val="21"/>
        </w:rPr>
        <w:t>Effect of continuous high-volume hemofiltration on patients with acute respiratory distress syndrome and multiple organ dysfunction syndrome</w:t>
      </w:r>
      <w:r>
        <w:rPr>
          <w:rFonts w:ascii="Times New Roman" w:eastAsia="宋体" w:hAnsi="Times New Roman" w:hint="eastAsia"/>
          <w:sz w:val="21"/>
          <w:lang w:eastAsia="zh-CN"/>
        </w:rPr>
        <w:t>.</w:t>
      </w:r>
      <w:r w:rsidRPr="00621B87">
        <w:rPr>
          <w:rFonts w:ascii="Times New Roman" w:eastAsia="宋体" w:hAnsi="Times New Roman"/>
          <w:sz w:val="21"/>
        </w:rPr>
        <w:t xml:space="preserve"> </w:t>
      </w:r>
      <w:proofErr w:type="spellStart"/>
      <w:r w:rsidRPr="00621B87">
        <w:rPr>
          <w:rFonts w:ascii="Times New Roman" w:eastAsia="宋体" w:hAnsi="Times New Roman"/>
          <w:sz w:val="21"/>
        </w:rPr>
        <w:t>Zhongguo</w:t>
      </w:r>
      <w:proofErr w:type="spellEnd"/>
      <w:r w:rsidRPr="00621B87">
        <w:rPr>
          <w:rFonts w:ascii="Times New Roman" w:eastAsia="宋体" w:hAnsi="Times New Roman"/>
          <w:sz w:val="21"/>
        </w:rPr>
        <w:t xml:space="preserve"> Wei Zhong Bing Ji Jiu Yi Xue. 2009;21(7):402-404.</w:t>
      </w:r>
    </w:p>
    <w:p w14:paraId="4D295253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Forget P, Lois F, de Kock M. Goal-directed fluid management based on the pulse oximeter-derived </w:t>
      </w:r>
      <w:proofErr w:type="spellStart"/>
      <w:r w:rsidRPr="005618C5">
        <w:rPr>
          <w:rFonts w:ascii="Times New Roman" w:eastAsia="宋体" w:hAnsi="Times New Roman"/>
          <w:sz w:val="21"/>
        </w:rPr>
        <w:t>pleth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variability index reduces lactate levels and improves fluid management. </w:t>
      </w:r>
      <w:proofErr w:type="spellStart"/>
      <w:r w:rsidRPr="005618C5">
        <w:rPr>
          <w:rFonts w:ascii="Times New Roman" w:eastAsia="宋体" w:hAnsi="Times New Roman"/>
          <w:sz w:val="21"/>
        </w:rPr>
        <w:t>Anesth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</w:t>
      </w:r>
      <w:proofErr w:type="spellStart"/>
      <w:r w:rsidRPr="005618C5">
        <w:rPr>
          <w:rFonts w:ascii="Times New Roman" w:eastAsia="宋体" w:hAnsi="Times New Roman"/>
          <w:sz w:val="21"/>
        </w:rPr>
        <w:t>Analg</w:t>
      </w:r>
      <w:proofErr w:type="spellEnd"/>
      <w:r w:rsidRPr="005618C5">
        <w:rPr>
          <w:rFonts w:ascii="Times New Roman" w:eastAsia="宋体" w:hAnsi="Times New Roman"/>
          <w:sz w:val="21"/>
        </w:rPr>
        <w:t>. 2010;111(4):910-914.</w:t>
      </w:r>
    </w:p>
    <w:p w14:paraId="45481B56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Gondos T, </w:t>
      </w:r>
      <w:proofErr w:type="spellStart"/>
      <w:r w:rsidRPr="005618C5">
        <w:rPr>
          <w:rFonts w:ascii="Times New Roman" w:eastAsia="宋体" w:hAnsi="Times New Roman"/>
          <w:sz w:val="21"/>
        </w:rPr>
        <w:t>Marjanek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Z, </w:t>
      </w:r>
      <w:proofErr w:type="spellStart"/>
      <w:r w:rsidRPr="005618C5">
        <w:rPr>
          <w:rFonts w:ascii="Times New Roman" w:eastAsia="宋体" w:hAnsi="Times New Roman"/>
          <w:sz w:val="21"/>
        </w:rPr>
        <w:t>Ulakcsai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Z, et al. Short-term effectiveness of different volume replacement therapies in postoperative </w:t>
      </w:r>
      <w:proofErr w:type="spellStart"/>
      <w:r w:rsidRPr="005618C5">
        <w:rPr>
          <w:rFonts w:ascii="Times New Roman" w:eastAsia="宋体" w:hAnsi="Times New Roman"/>
          <w:sz w:val="21"/>
        </w:rPr>
        <w:t>hypovolaemic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patients. </w:t>
      </w:r>
      <w:proofErr w:type="spellStart"/>
      <w:r w:rsidRPr="005618C5">
        <w:rPr>
          <w:rFonts w:ascii="Times New Roman" w:eastAsia="宋体" w:hAnsi="Times New Roman"/>
          <w:sz w:val="21"/>
        </w:rPr>
        <w:t>Eur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J </w:t>
      </w:r>
      <w:proofErr w:type="spellStart"/>
      <w:r w:rsidRPr="005618C5">
        <w:rPr>
          <w:rFonts w:ascii="Times New Roman" w:eastAsia="宋体" w:hAnsi="Times New Roman"/>
          <w:sz w:val="21"/>
        </w:rPr>
        <w:t>Anaesthesiol</w:t>
      </w:r>
      <w:proofErr w:type="spellEnd"/>
      <w:r w:rsidRPr="005618C5">
        <w:rPr>
          <w:rFonts w:ascii="Times New Roman" w:eastAsia="宋体" w:hAnsi="Times New Roman"/>
          <w:sz w:val="21"/>
        </w:rPr>
        <w:t>. 2010;27(9):794-800.</w:t>
      </w:r>
    </w:p>
    <w:p w14:paraId="7A4D7C45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5618C5">
        <w:rPr>
          <w:rFonts w:ascii="Times New Roman" w:eastAsia="宋体" w:hAnsi="Times New Roman"/>
          <w:sz w:val="21"/>
        </w:rPr>
        <w:t>Trof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RJ, Sukul SP, </w:t>
      </w:r>
      <w:proofErr w:type="spellStart"/>
      <w:r w:rsidRPr="005618C5">
        <w:rPr>
          <w:rFonts w:ascii="Times New Roman" w:eastAsia="宋体" w:hAnsi="Times New Roman"/>
          <w:sz w:val="21"/>
        </w:rPr>
        <w:t>Twisk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JW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5618C5">
        <w:rPr>
          <w:rFonts w:ascii="Times New Roman" w:eastAsia="宋体" w:hAnsi="Times New Roman"/>
          <w:sz w:val="21"/>
        </w:rPr>
        <w:t xml:space="preserve">Greater cardiac response of colloid than saline fluid loading in septic and non-septic critically ill patients with clinical </w:t>
      </w:r>
      <w:proofErr w:type="spellStart"/>
      <w:r w:rsidRPr="005618C5">
        <w:rPr>
          <w:rFonts w:ascii="Times New Roman" w:eastAsia="宋体" w:hAnsi="Times New Roman"/>
          <w:sz w:val="21"/>
        </w:rPr>
        <w:t>hypovolaemia</w:t>
      </w:r>
      <w:proofErr w:type="spellEnd"/>
      <w:r w:rsidRPr="005618C5">
        <w:rPr>
          <w:rFonts w:ascii="Times New Roman" w:eastAsia="宋体" w:hAnsi="Times New Roman"/>
          <w:sz w:val="21"/>
        </w:rPr>
        <w:t>. Intensive Care Med. 2010;36(4):697-701.</w:t>
      </w:r>
    </w:p>
    <w:p w14:paraId="09A54E98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>Du XJ, Hu WM, Xia Q, et al. Hydroxyethyl starch resuscitation reduces the risk of intra-abdominal hypertension in severe acute pancreatitis. Pancreas. 2011;40(8):1220-1225.</w:t>
      </w:r>
    </w:p>
    <w:p w14:paraId="25C4C382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Maitland K, </w:t>
      </w:r>
      <w:proofErr w:type="spellStart"/>
      <w:r w:rsidRPr="005618C5">
        <w:rPr>
          <w:rFonts w:ascii="Times New Roman" w:eastAsia="宋体" w:hAnsi="Times New Roman"/>
          <w:sz w:val="21"/>
        </w:rPr>
        <w:t>Kiguli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S, Opoka RO, et al. Mortality after fluid bolus in African children with severe infection. N Engl J Med. 2011;364(26):2483-2495.</w:t>
      </w:r>
    </w:p>
    <w:p w14:paraId="088D251A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>Yu M, Pei K, Moran S, et al. A prospective randomized trial using blood volume analysis in addition to pulmonary artery catheter, compared with pulmonary artery catheter alone, to guide shock resuscitation in critically ill surgical patients. Shock. 2011;35(3):220-228.</w:t>
      </w:r>
    </w:p>
    <w:p w14:paraId="29D505E0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lastRenderedPageBreak/>
        <w:t>Zhang JC, Ren HS, Jiang JJ, et al.</w:t>
      </w:r>
      <w:r w:rsidRPr="005618C5">
        <w:t xml:space="preserve"> </w:t>
      </w:r>
      <w:r w:rsidRPr="005618C5">
        <w:rPr>
          <w:rFonts w:ascii="Times New Roman" w:eastAsia="宋体" w:hAnsi="Times New Roman"/>
          <w:sz w:val="21"/>
        </w:rPr>
        <w:t>The effects of joint administration of 6% hydroxyethyl starch 130/0.4 and high-volume hemofiltration on patients with acute lung injury and acute kidney injury</w:t>
      </w:r>
      <w:r>
        <w:rPr>
          <w:rFonts w:ascii="Times New Roman" w:eastAsia="宋体" w:hAnsi="Times New Roman" w:hint="eastAsia"/>
          <w:sz w:val="21"/>
          <w:lang w:eastAsia="zh-CN"/>
        </w:rPr>
        <w:t>.</w:t>
      </w:r>
      <w:r w:rsidRPr="005618C5">
        <w:rPr>
          <w:rFonts w:ascii="Times New Roman" w:eastAsia="宋体" w:hAnsi="Times New Roman"/>
          <w:sz w:val="21"/>
        </w:rPr>
        <w:t xml:space="preserve"> </w:t>
      </w:r>
      <w:proofErr w:type="spellStart"/>
      <w:r w:rsidRPr="005618C5">
        <w:rPr>
          <w:rFonts w:ascii="Times New Roman" w:eastAsia="宋体" w:hAnsi="Times New Roman"/>
          <w:sz w:val="21"/>
        </w:rPr>
        <w:t>Zhongguo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Wei Zhong Bing Ji Jiu Yi Xue. 2011;23(12):755-758.</w:t>
      </w:r>
    </w:p>
    <w:p w14:paraId="6C4F3B63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Myburgh JA, </w:t>
      </w:r>
      <w:proofErr w:type="spellStart"/>
      <w:r w:rsidRPr="005618C5">
        <w:rPr>
          <w:rFonts w:ascii="Times New Roman" w:eastAsia="宋体" w:hAnsi="Times New Roman"/>
          <w:sz w:val="21"/>
        </w:rPr>
        <w:t>Finfer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S, Bellomo R, et al. Hydroxyethyl starch or saline for fluid resuscitation in intensive care [published correction appears in N Engl J Med. 2016 Mar 31;374(13):1298. </w:t>
      </w:r>
      <w:proofErr w:type="spellStart"/>
      <w:r w:rsidRPr="005618C5">
        <w:rPr>
          <w:rFonts w:ascii="Times New Roman" w:eastAsia="宋体" w:hAnsi="Times New Roman"/>
          <w:sz w:val="21"/>
        </w:rPr>
        <w:t>doi</w:t>
      </w:r>
      <w:proofErr w:type="spellEnd"/>
      <w:r w:rsidRPr="005618C5">
        <w:rPr>
          <w:rFonts w:ascii="Times New Roman" w:eastAsia="宋体" w:hAnsi="Times New Roman"/>
          <w:sz w:val="21"/>
        </w:rPr>
        <w:t>: 10.1056/NEJMx160007]. N Engl J Med. 2012;367(20):1901-1911.</w:t>
      </w:r>
    </w:p>
    <w:p w14:paraId="36A63D13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5618C5">
        <w:rPr>
          <w:rFonts w:ascii="Times New Roman" w:eastAsia="宋体" w:hAnsi="Times New Roman"/>
          <w:sz w:val="21"/>
        </w:rPr>
        <w:t>Doungngern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T, Huckleberry Y, Bloom JW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5618C5">
        <w:rPr>
          <w:rFonts w:ascii="Times New Roman" w:eastAsia="宋体" w:hAnsi="Times New Roman"/>
          <w:sz w:val="21"/>
        </w:rPr>
        <w:t>Effect of albumin on diuretic response to furosemide in patients with hypoalbuminemia. Am J Crit Care. 2012;21(4):280-286.</w:t>
      </w:r>
    </w:p>
    <w:p w14:paraId="2281E256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5618C5">
        <w:rPr>
          <w:rFonts w:ascii="Times New Roman" w:eastAsia="宋体" w:hAnsi="Times New Roman"/>
          <w:sz w:val="21"/>
        </w:rPr>
        <w:t>Annane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D, Siami S, Jaber S, et al. Effects of fluid resuscitation with colloids vs crystalloids on mortality in critically ill patients presenting with hypovolemic shock: the CRISTAL randomized trial [published correction appears in JAMA. 2013 Mar 12;311(10):1071. Régnier, Jean [corrected to Reignier, Jean]; </w:t>
      </w:r>
      <w:proofErr w:type="spellStart"/>
      <w:r w:rsidRPr="005618C5">
        <w:rPr>
          <w:rFonts w:ascii="Times New Roman" w:eastAsia="宋体" w:hAnsi="Times New Roman"/>
          <w:sz w:val="21"/>
        </w:rPr>
        <w:t>Cle'h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, Christophe [corrected to </w:t>
      </w:r>
      <w:proofErr w:type="spellStart"/>
      <w:r w:rsidRPr="005618C5">
        <w:rPr>
          <w:rFonts w:ascii="Times New Roman" w:eastAsia="宋体" w:hAnsi="Times New Roman"/>
          <w:sz w:val="21"/>
        </w:rPr>
        <w:t>Clec'h</w:t>
      </w:r>
      <w:proofErr w:type="spellEnd"/>
      <w:r w:rsidRPr="005618C5">
        <w:rPr>
          <w:rFonts w:ascii="Times New Roman" w:eastAsia="宋体" w:hAnsi="Times New Roman"/>
          <w:sz w:val="21"/>
        </w:rPr>
        <w:t>, Christophe]]. JAMA. 2013;310(17):1809-1817.</w:t>
      </w:r>
    </w:p>
    <w:p w14:paraId="6BD4CE50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>Chang DW, Huynh R, Sandoval E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5618C5">
        <w:rPr>
          <w:rFonts w:ascii="Times New Roman" w:eastAsia="宋体" w:hAnsi="Times New Roman"/>
          <w:sz w:val="21"/>
        </w:rPr>
        <w:t>Volume of fluids administered during resuscitation for severe sepsis and septic shock and the development of the acute respiratory distress syndrome. J Crit Care. 2014;29(6):1011-1015.</w:t>
      </w:r>
    </w:p>
    <w:p w14:paraId="5DFBC16E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>Lammi MR, Aiello B, Burg GT, et al. Response to fluid boluses in the fluid and catheter treatment trial. Chest. 2015;148(4):919-926.</w:t>
      </w:r>
    </w:p>
    <w:p w14:paraId="1E38883B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Bannard-Smith J, Alexander P, Glassford N, et al. </w:t>
      </w:r>
      <w:proofErr w:type="spellStart"/>
      <w:r w:rsidRPr="005618C5">
        <w:rPr>
          <w:rFonts w:ascii="Times New Roman" w:eastAsia="宋体" w:hAnsi="Times New Roman"/>
          <w:sz w:val="21"/>
        </w:rPr>
        <w:t>Haemodynamic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and biochemical responses to fluid bolus therapy with human albumin solution, 4% versus 20%, in critically ill adults. Crit Care </w:t>
      </w:r>
      <w:proofErr w:type="spellStart"/>
      <w:r w:rsidRPr="005618C5">
        <w:rPr>
          <w:rFonts w:ascii="Times New Roman" w:eastAsia="宋体" w:hAnsi="Times New Roman"/>
          <w:sz w:val="21"/>
        </w:rPr>
        <w:t>Resusc</w:t>
      </w:r>
      <w:proofErr w:type="spellEnd"/>
      <w:r w:rsidRPr="005618C5">
        <w:rPr>
          <w:rFonts w:ascii="Times New Roman" w:eastAsia="宋体" w:hAnsi="Times New Roman"/>
          <w:sz w:val="21"/>
        </w:rPr>
        <w:t>. 2015;17(2):122-128.</w:t>
      </w:r>
    </w:p>
    <w:p w14:paraId="79CF0F27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Spoelstra-de Man AM, </w:t>
      </w:r>
      <w:proofErr w:type="spellStart"/>
      <w:r w:rsidRPr="005618C5">
        <w:rPr>
          <w:rFonts w:ascii="Times New Roman" w:eastAsia="宋体" w:hAnsi="Times New Roman"/>
          <w:sz w:val="21"/>
        </w:rPr>
        <w:t>Smorenberg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A, Groeneveld AB. Different effects of fluid loading with saline, gelatine, hydroxyethyl starch or albumin solutions on acid-base status in the critically ill. </w:t>
      </w:r>
      <w:proofErr w:type="spellStart"/>
      <w:r w:rsidRPr="005618C5">
        <w:rPr>
          <w:rFonts w:ascii="Times New Roman" w:eastAsia="宋体" w:hAnsi="Times New Roman"/>
          <w:sz w:val="21"/>
        </w:rPr>
        <w:t>PLoS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One. 2017;12(4</w:t>
      </w:r>
      <w:proofErr w:type="gramStart"/>
      <w:r w:rsidRPr="005618C5">
        <w:rPr>
          <w:rFonts w:ascii="Times New Roman" w:eastAsia="宋体" w:hAnsi="Times New Roman"/>
          <w:sz w:val="21"/>
        </w:rPr>
        <w:t>):e</w:t>
      </w:r>
      <w:proofErr w:type="gramEnd"/>
      <w:r w:rsidRPr="005618C5">
        <w:rPr>
          <w:rFonts w:ascii="Times New Roman" w:eastAsia="宋体" w:hAnsi="Times New Roman"/>
          <w:sz w:val="21"/>
        </w:rPr>
        <w:t>0174507.</w:t>
      </w:r>
    </w:p>
    <w:p w14:paraId="17855590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>Fink RJ, Young A, Yanez ND, et al. Cohort Study of Albumin versus Lactated Ringer's for Postoperative Cardiac Surgery Fluid Resuscitation in the Intensive Care Unit. Pharmacotherapy. 2018;38(12):1241-1249.</w:t>
      </w:r>
    </w:p>
    <w:p w14:paraId="71303BAB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Oczkowski SJW, Klotz L, Mazzetti I, et al. Furosemide and Albumin for Diuresis of Edema (FADE): A parallel-group, blinded, pilot randomized controlled trial. J Crit Care. </w:t>
      </w:r>
      <w:proofErr w:type="gramStart"/>
      <w:r w:rsidRPr="005618C5">
        <w:rPr>
          <w:rFonts w:ascii="Times New Roman" w:eastAsia="宋体" w:hAnsi="Times New Roman"/>
          <w:sz w:val="21"/>
        </w:rPr>
        <w:t>2018;48:462</w:t>
      </w:r>
      <w:proofErr w:type="gramEnd"/>
      <w:r w:rsidRPr="005618C5">
        <w:rPr>
          <w:rFonts w:ascii="Times New Roman" w:eastAsia="宋体" w:hAnsi="Times New Roman"/>
          <w:sz w:val="21"/>
        </w:rPr>
        <w:t>-467.</w:t>
      </w:r>
    </w:p>
    <w:p w14:paraId="626DFE76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lastRenderedPageBreak/>
        <w:t>Xie J, Wu W, Li S, et al. Clinical characteristics and outcomes of critically ill patients with novel coronavirus infectious disease (COVID-19) in China: a retrospective multicenter study. Intensive Care Med. 2020;46(10):1863-1872.</w:t>
      </w:r>
    </w:p>
    <w:p w14:paraId="30C7F213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proofErr w:type="spellStart"/>
      <w:r w:rsidRPr="005618C5">
        <w:rPr>
          <w:rFonts w:ascii="Times New Roman" w:eastAsia="宋体" w:hAnsi="Times New Roman"/>
          <w:sz w:val="21"/>
        </w:rPr>
        <w:t>Mahmoodpoor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A, Zahedi S, </w:t>
      </w:r>
      <w:proofErr w:type="spellStart"/>
      <w:r w:rsidRPr="005618C5">
        <w:rPr>
          <w:rFonts w:ascii="Times New Roman" w:eastAsia="宋体" w:hAnsi="Times New Roman"/>
          <w:sz w:val="21"/>
        </w:rPr>
        <w:t>Pourakbar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A, et al. Efficacy of furosemide-albumin compared with furosemide in critically ill hypoalbuminemia patients admitted to intensive care unit: a prospective randomized clinical trial. Daru. 2020;28(1):263-269.</w:t>
      </w:r>
    </w:p>
    <w:p w14:paraId="019E8A63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McNeil JB, Jackson KE, Wang C, et al. Linear Association Between Hypoalbuminemia and Increased Risk of Acute Respiratory Distress Syndrome in Critically Ill Adults. Crit Care </w:t>
      </w:r>
      <w:proofErr w:type="spellStart"/>
      <w:r w:rsidRPr="005618C5">
        <w:rPr>
          <w:rFonts w:ascii="Times New Roman" w:eastAsia="宋体" w:hAnsi="Times New Roman"/>
          <w:sz w:val="21"/>
        </w:rPr>
        <w:t>Explor</w:t>
      </w:r>
      <w:proofErr w:type="spellEnd"/>
      <w:r w:rsidRPr="005618C5">
        <w:rPr>
          <w:rFonts w:ascii="Times New Roman" w:eastAsia="宋体" w:hAnsi="Times New Roman"/>
          <w:sz w:val="21"/>
        </w:rPr>
        <w:t>. 2021;3(9</w:t>
      </w:r>
      <w:proofErr w:type="gramStart"/>
      <w:r w:rsidRPr="005618C5">
        <w:rPr>
          <w:rFonts w:ascii="Times New Roman" w:eastAsia="宋体" w:hAnsi="Times New Roman"/>
          <w:sz w:val="21"/>
        </w:rPr>
        <w:t>):e</w:t>
      </w:r>
      <w:proofErr w:type="gramEnd"/>
      <w:r w:rsidRPr="005618C5">
        <w:rPr>
          <w:rFonts w:ascii="Times New Roman" w:eastAsia="宋体" w:hAnsi="Times New Roman"/>
          <w:sz w:val="21"/>
        </w:rPr>
        <w:t>0527.</w:t>
      </w:r>
    </w:p>
    <w:p w14:paraId="3A2FB661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Gomez H, Priyanka P, Bataineh A, </w:t>
      </w:r>
      <w:r w:rsidRPr="00B65EFD">
        <w:rPr>
          <w:rFonts w:ascii="Times New Roman" w:eastAsia="宋体" w:hAnsi="Times New Roman"/>
          <w:sz w:val="21"/>
        </w:rPr>
        <w:t xml:space="preserve">et al. </w:t>
      </w:r>
      <w:r w:rsidRPr="005618C5">
        <w:rPr>
          <w:rFonts w:ascii="Times New Roman" w:eastAsia="宋体" w:hAnsi="Times New Roman"/>
          <w:sz w:val="21"/>
        </w:rPr>
        <w:t xml:space="preserve">Effects of 5% Albumin Plus Saline Versus Saline Alone on Outcomes </w:t>
      </w:r>
      <w:proofErr w:type="gramStart"/>
      <w:r w:rsidRPr="005618C5">
        <w:rPr>
          <w:rFonts w:ascii="Times New Roman" w:eastAsia="宋体" w:hAnsi="Times New Roman"/>
          <w:sz w:val="21"/>
        </w:rPr>
        <w:t>From</w:t>
      </w:r>
      <w:proofErr w:type="gramEnd"/>
      <w:r w:rsidRPr="005618C5">
        <w:rPr>
          <w:rFonts w:ascii="Times New Roman" w:eastAsia="宋体" w:hAnsi="Times New Roman"/>
          <w:sz w:val="21"/>
        </w:rPr>
        <w:t xml:space="preserve"> Large-Volume Resuscitation in Critically Ill Patients. Crit Care Med. 2021;49(1):79-90.</w:t>
      </w:r>
    </w:p>
    <w:p w14:paraId="53748CD7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>Côté JM, Bouchard J, Murray PT,</w:t>
      </w:r>
      <w:r w:rsidRPr="00B65EFD">
        <w:t xml:space="preserve"> </w:t>
      </w:r>
      <w:r w:rsidRPr="00B65EFD">
        <w:rPr>
          <w:rFonts w:ascii="Times New Roman" w:eastAsia="宋体" w:hAnsi="Times New Roman"/>
          <w:sz w:val="21"/>
        </w:rPr>
        <w:t xml:space="preserve">et al. </w:t>
      </w:r>
      <w:r w:rsidRPr="005618C5">
        <w:rPr>
          <w:rFonts w:ascii="Times New Roman" w:eastAsia="宋体" w:hAnsi="Times New Roman"/>
          <w:sz w:val="21"/>
        </w:rPr>
        <w:t xml:space="preserve">Diuretic strategies in patients with resistance to loop-diuretics in the intensive care unit: A retrospective study from the MIMIC-III database. J Crit Care. </w:t>
      </w:r>
      <w:proofErr w:type="gramStart"/>
      <w:r w:rsidRPr="005618C5">
        <w:rPr>
          <w:rFonts w:ascii="Times New Roman" w:eastAsia="宋体" w:hAnsi="Times New Roman"/>
          <w:sz w:val="21"/>
        </w:rPr>
        <w:t>2021;65:282</w:t>
      </w:r>
      <w:proofErr w:type="gramEnd"/>
      <w:r w:rsidRPr="005618C5">
        <w:rPr>
          <w:rFonts w:ascii="Times New Roman" w:eastAsia="宋体" w:hAnsi="Times New Roman"/>
          <w:sz w:val="21"/>
        </w:rPr>
        <w:t>-291.</w:t>
      </w:r>
    </w:p>
    <w:p w14:paraId="394C0519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Zhang L, Yu W, Zhao Y, et al. Albumin Infusion May Improve the Prognosis of Critical COVID-19 Patients with Hypoalbuminemia in the Intensive Care Unit: A Retrospective Cohort Study. Infect Drug Resist. </w:t>
      </w:r>
      <w:proofErr w:type="gramStart"/>
      <w:r w:rsidRPr="005618C5">
        <w:rPr>
          <w:rFonts w:ascii="Times New Roman" w:eastAsia="宋体" w:hAnsi="Times New Roman"/>
          <w:sz w:val="21"/>
        </w:rPr>
        <w:t>2022;15:6039</w:t>
      </w:r>
      <w:proofErr w:type="gramEnd"/>
      <w:r w:rsidRPr="005618C5">
        <w:rPr>
          <w:rFonts w:ascii="Times New Roman" w:eastAsia="宋体" w:hAnsi="Times New Roman"/>
          <w:sz w:val="21"/>
        </w:rPr>
        <w:t>-6050.</w:t>
      </w:r>
    </w:p>
    <w:p w14:paraId="346C66A0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5618C5">
        <w:rPr>
          <w:rFonts w:ascii="Times New Roman" w:eastAsia="宋体" w:hAnsi="Times New Roman"/>
          <w:sz w:val="21"/>
        </w:rPr>
        <w:t xml:space="preserve">Gelbart B, </w:t>
      </w:r>
      <w:proofErr w:type="spellStart"/>
      <w:r w:rsidRPr="005618C5">
        <w:rPr>
          <w:rFonts w:ascii="Times New Roman" w:eastAsia="宋体" w:hAnsi="Times New Roman"/>
          <w:sz w:val="21"/>
        </w:rPr>
        <w:t>Fulkoski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N, Stephens D</w:t>
      </w:r>
      <w:r w:rsidRPr="00B65EFD">
        <w:rPr>
          <w:rFonts w:ascii="Times New Roman" w:eastAsia="宋体" w:hAnsi="Times New Roman"/>
          <w:sz w:val="21"/>
        </w:rPr>
        <w:t xml:space="preserve">, et al. </w:t>
      </w:r>
      <w:r w:rsidRPr="005618C5">
        <w:rPr>
          <w:rFonts w:ascii="Times New Roman" w:eastAsia="宋体" w:hAnsi="Times New Roman"/>
          <w:sz w:val="21"/>
        </w:rPr>
        <w:t xml:space="preserve">Characteristics and Physiologic Changes After 4% Albumin Fluid Boluses in a PICU. </w:t>
      </w:r>
      <w:proofErr w:type="spellStart"/>
      <w:r w:rsidRPr="005618C5">
        <w:rPr>
          <w:rFonts w:ascii="Times New Roman" w:eastAsia="宋体" w:hAnsi="Times New Roman"/>
          <w:sz w:val="21"/>
        </w:rPr>
        <w:t>Pediatr</w:t>
      </w:r>
      <w:proofErr w:type="spellEnd"/>
      <w:r w:rsidRPr="005618C5">
        <w:rPr>
          <w:rFonts w:ascii="Times New Roman" w:eastAsia="宋体" w:hAnsi="Times New Roman"/>
          <w:sz w:val="21"/>
        </w:rPr>
        <w:t xml:space="preserve"> Crit Care Med. 2022;23(1</w:t>
      </w:r>
      <w:proofErr w:type="gramStart"/>
      <w:r w:rsidRPr="005618C5">
        <w:rPr>
          <w:rFonts w:ascii="Times New Roman" w:eastAsia="宋体" w:hAnsi="Times New Roman"/>
          <w:sz w:val="21"/>
        </w:rPr>
        <w:t>):e</w:t>
      </w:r>
      <w:proofErr w:type="gramEnd"/>
      <w:r w:rsidRPr="005618C5">
        <w:rPr>
          <w:rFonts w:ascii="Times New Roman" w:eastAsia="宋体" w:hAnsi="Times New Roman"/>
          <w:sz w:val="21"/>
        </w:rPr>
        <w:t>10-e19.</w:t>
      </w:r>
    </w:p>
    <w:p w14:paraId="3DA9DA19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B65EFD">
        <w:rPr>
          <w:rFonts w:ascii="Times New Roman" w:eastAsia="宋体" w:hAnsi="Times New Roman"/>
          <w:sz w:val="21"/>
        </w:rPr>
        <w:t xml:space="preserve">Abdelhamid S, </w:t>
      </w:r>
      <w:proofErr w:type="spellStart"/>
      <w:r w:rsidRPr="00B65EFD">
        <w:rPr>
          <w:rFonts w:ascii="Times New Roman" w:eastAsia="宋体" w:hAnsi="Times New Roman"/>
          <w:sz w:val="21"/>
        </w:rPr>
        <w:t>Achermann</w:t>
      </w:r>
      <w:proofErr w:type="spellEnd"/>
      <w:r w:rsidRPr="00B65EFD">
        <w:rPr>
          <w:rFonts w:ascii="Times New Roman" w:eastAsia="宋体" w:hAnsi="Times New Roman"/>
          <w:sz w:val="21"/>
        </w:rPr>
        <w:t xml:space="preserve"> R, Hollinger A, et al. The Effect of Albumin Administration in Critically Ill Patients: A Retrospective Single-Center Analysis. Crit Care Med. 2024;52(5</w:t>
      </w:r>
      <w:proofErr w:type="gramStart"/>
      <w:r w:rsidRPr="00B65EFD">
        <w:rPr>
          <w:rFonts w:ascii="Times New Roman" w:eastAsia="宋体" w:hAnsi="Times New Roman"/>
          <w:sz w:val="21"/>
        </w:rPr>
        <w:t>):e</w:t>
      </w:r>
      <w:proofErr w:type="gramEnd"/>
      <w:r w:rsidRPr="00B65EFD">
        <w:rPr>
          <w:rFonts w:ascii="Times New Roman" w:eastAsia="宋体" w:hAnsi="Times New Roman"/>
          <w:sz w:val="21"/>
        </w:rPr>
        <w:t>234-e244.</w:t>
      </w:r>
    </w:p>
    <w:p w14:paraId="3820BFFB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B65EFD">
        <w:rPr>
          <w:rFonts w:ascii="Times New Roman" w:eastAsia="宋体" w:hAnsi="Times New Roman"/>
          <w:sz w:val="21"/>
        </w:rPr>
        <w:t xml:space="preserve">Lu H, Zhang Y, Liu P. Identifying new safety risk of human serum albumin: a retrospective study of real-world data. Front </w:t>
      </w:r>
      <w:proofErr w:type="spellStart"/>
      <w:r w:rsidRPr="00B65EFD">
        <w:rPr>
          <w:rFonts w:ascii="Times New Roman" w:eastAsia="宋体" w:hAnsi="Times New Roman"/>
          <w:sz w:val="21"/>
        </w:rPr>
        <w:t>Pharmacol</w:t>
      </w:r>
      <w:proofErr w:type="spellEnd"/>
      <w:r w:rsidRPr="00B65EFD">
        <w:rPr>
          <w:rFonts w:ascii="Times New Roman" w:eastAsia="宋体" w:hAnsi="Times New Roman"/>
          <w:sz w:val="21"/>
        </w:rPr>
        <w:t xml:space="preserve">. </w:t>
      </w:r>
      <w:proofErr w:type="gramStart"/>
      <w:r w:rsidRPr="00B65EFD">
        <w:rPr>
          <w:rFonts w:ascii="Times New Roman" w:eastAsia="宋体" w:hAnsi="Times New Roman"/>
          <w:sz w:val="21"/>
        </w:rPr>
        <w:t>2024;15:1319900</w:t>
      </w:r>
      <w:proofErr w:type="gramEnd"/>
      <w:r w:rsidRPr="00B65EFD">
        <w:rPr>
          <w:rFonts w:ascii="Times New Roman" w:eastAsia="宋体" w:hAnsi="Times New Roman"/>
          <w:sz w:val="21"/>
        </w:rPr>
        <w:t>.</w:t>
      </w:r>
    </w:p>
    <w:p w14:paraId="5B71E449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B65EFD">
        <w:rPr>
          <w:rFonts w:ascii="Times New Roman" w:eastAsia="宋体" w:hAnsi="Times New Roman"/>
          <w:sz w:val="21"/>
        </w:rPr>
        <w:t xml:space="preserve">Yalan Q, Yinzhou L, </w:t>
      </w:r>
      <w:proofErr w:type="spellStart"/>
      <w:r w:rsidRPr="00B65EFD">
        <w:rPr>
          <w:rFonts w:ascii="Times New Roman" w:eastAsia="宋体" w:hAnsi="Times New Roman"/>
          <w:sz w:val="21"/>
        </w:rPr>
        <w:t>Binfei</w:t>
      </w:r>
      <w:proofErr w:type="spellEnd"/>
      <w:r w:rsidRPr="00B65EFD">
        <w:rPr>
          <w:rFonts w:ascii="Times New Roman" w:eastAsia="宋体" w:hAnsi="Times New Roman"/>
          <w:sz w:val="21"/>
        </w:rPr>
        <w:t xml:space="preserve"> T, et al. Early high-volume resuscitation with crystalloid solution combined with albumin improves survival of critically ill patients: A retrospective analysis from MIMIC-IV database. Burns. 2024;50(4):893-902.</w:t>
      </w:r>
    </w:p>
    <w:p w14:paraId="3B4FB822" w14:textId="77777777" w:rsid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/>
          <w:sz w:val="21"/>
        </w:rPr>
      </w:pPr>
      <w:r w:rsidRPr="00B65EFD">
        <w:rPr>
          <w:rFonts w:ascii="Times New Roman" w:eastAsia="宋体" w:hAnsi="Times New Roman"/>
          <w:sz w:val="21"/>
        </w:rPr>
        <w:lastRenderedPageBreak/>
        <w:t xml:space="preserve">Rabi R, Alsaid RM, Matar AN, et al. The role of serum albumin in critical illness, predicting poor outcomes, and exploring the therapeutic potential of albumin supplementation. Sci Prog. 2024;107(3):368504241274023. </w:t>
      </w:r>
    </w:p>
    <w:p w14:paraId="0A170271" w14:textId="39DC4FAD" w:rsidR="00483F15" w:rsidRPr="00005833" w:rsidRDefault="00005833" w:rsidP="00005833">
      <w:pPr>
        <w:numPr>
          <w:ilvl w:val="0"/>
          <w:numId w:val="3"/>
        </w:numPr>
        <w:spacing w:line="360" w:lineRule="auto"/>
        <w:jc w:val="both"/>
        <w:rPr>
          <w:rFonts w:ascii="Times New Roman" w:eastAsia="宋体" w:hAnsi="Times New Roman" w:hint="eastAsia"/>
          <w:sz w:val="21"/>
        </w:rPr>
      </w:pPr>
      <w:r w:rsidRPr="00B65EFD">
        <w:rPr>
          <w:rFonts w:ascii="Times New Roman" w:eastAsia="宋体" w:hAnsi="Times New Roman"/>
          <w:sz w:val="21"/>
        </w:rPr>
        <w:t xml:space="preserve">Gray AJ, Oatey K, </w:t>
      </w:r>
      <w:proofErr w:type="spellStart"/>
      <w:r w:rsidRPr="00B65EFD">
        <w:rPr>
          <w:rFonts w:ascii="Times New Roman" w:eastAsia="宋体" w:hAnsi="Times New Roman"/>
          <w:sz w:val="21"/>
        </w:rPr>
        <w:t>Grahamslaw</w:t>
      </w:r>
      <w:proofErr w:type="spellEnd"/>
      <w:r w:rsidRPr="00B65EFD">
        <w:rPr>
          <w:rFonts w:ascii="Times New Roman" w:eastAsia="宋体" w:hAnsi="Times New Roman"/>
          <w:sz w:val="21"/>
        </w:rPr>
        <w:t xml:space="preserve"> J, et al. Albumin Versus Balanced Crystalloid for the Early Resuscitation of Sepsis: An Open Parallel-Group Randomized Feasibility Trial- The ABC-Sepsis Trial. Crit Care Med. 2024;52(10):1520-1532.</w:t>
      </w:r>
    </w:p>
    <w:sectPr w:rsidR="00483F15" w:rsidRPr="00005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9DCF57" w14:textId="77777777" w:rsidR="004A32F2" w:rsidRDefault="004A32F2" w:rsidP="00A56304">
      <w:pPr>
        <w:rPr>
          <w:rFonts w:hint="eastAsia"/>
        </w:rPr>
      </w:pPr>
      <w:r>
        <w:separator/>
      </w:r>
    </w:p>
  </w:endnote>
  <w:endnote w:type="continuationSeparator" w:id="0">
    <w:p w14:paraId="0B163E80" w14:textId="77777777" w:rsidR="004A32F2" w:rsidRDefault="004A32F2" w:rsidP="00A563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"/>
    <w:charset w:val="80"/>
    <w:family w:val="auto"/>
    <w:pitch w:val="default"/>
    <w:sig w:usb0="00000001" w:usb1="08070000" w:usb2="00000010" w:usb3="00000000" w:csb0="0002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7FFB4" w14:textId="77777777" w:rsidR="004A32F2" w:rsidRDefault="004A32F2" w:rsidP="00A56304">
      <w:pPr>
        <w:rPr>
          <w:rFonts w:hint="eastAsia"/>
        </w:rPr>
      </w:pPr>
      <w:r>
        <w:separator/>
      </w:r>
    </w:p>
  </w:footnote>
  <w:footnote w:type="continuationSeparator" w:id="0">
    <w:p w14:paraId="7926269A" w14:textId="77777777" w:rsidR="004A32F2" w:rsidRDefault="004A32F2" w:rsidP="00A5630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8354D"/>
    <w:multiLevelType w:val="hybridMultilevel"/>
    <w:tmpl w:val="2C5E73EA"/>
    <w:lvl w:ilvl="0" w:tplc="C1B48C9E">
      <w:start w:val="1"/>
      <w:numFmt w:val="decimal"/>
      <w:lvlText w:val="%1."/>
      <w:lvlJc w:val="left"/>
      <w:pPr>
        <w:ind w:left="360" w:hanging="360"/>
      </w:pPr>
      <w:rPr>
        <w:rFonts w:eastAsia="MS ??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362A9E"/>
    <w:multiLevelType w:val="hybridMultilevel"/>
    <w:tmpl w:val="69A09E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5157267"/>
    <w:multiLevelType w:val="hybridMultilevel"/>
    <w:tmpl w:val="A378D400"/>
    <w:lvl w:ilvl="0" w:tplc="0B4CE44A">
      <w:start w:val="1"/>
      <w:numFmt w:val="decimal"/>
      <w:lvlText w:val="%1."/>
      <w:lvlJc w:val="left"/>
      <w:pPr>
        <w:ind w:left="360" w:hanging="360"/>
      </w:pPr>
      <w:rPr>
        <w:rFonts w:eastAsia="MS ??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05050750">
    <w:abstractNumId w:val="2"/>
  </w:num>
  <w:num w:numId="2" w16cid:durableId="1669745210">
    <w:abstractNumId w:val="0"/>
  </w:num>
  <w:num w:numId="3" w16cid:durableId="1052457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EA"/>
    <w:rsid w:val="00005833"/>
    <w:rsid w:val="000E6539"/>
    <w:rsid w:val="00120115"/>
    <w:rsid w:val="0015406F"/>
    <w:rsid w:val="001A5C0E"/>
    <w:rsid w:val="00221DAF"/>
    <w:rsid w:val="003C14A0"/>
    <w:rsid w:val="00402074"/>
    <w:rsid w:val="00483F15"/>
    <w:rsid w:val="004A32F2"/>
    <w:rsid w:val="00515B06"/>
    <w:rsid w:val="00515EE9"/>
    <w:rsid w:val="005B14FF"/>
    <w:rsid w:val="005D7654"/>
    <w:rsid w:val="006070D8"/>
    <w:rsid w:val="006F47A4"/>
    <w:rsid w:val="00702175"/>
    <w:rsid w:val="00782F92"/>
    <w:rsid w:val="008626B4"/>
    <w:rsid w:val="00873401"/>
    <w:rsid w:val="008E1656"/>
    <w:rsid w:val="00981EE3"/>
    <w:rsid w:val="00A56304"/>
    <w:rsid w:val="00AE06D4"/>
    <w:rsid w:val="00B41472"/>
    <w:rsid w:val="00B42D83"/>
    <w:rsid w:val="00BB3C5B"/>
    <w:rsid w:val="00D417EA"/>
    <w:rsid w:val="00D60E17"/>
    <w:rsid w:val="00D80470"/>
    <w:rsid w:val="00E85D0E"/>
    <w:rsid w:val="00F7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46BDA"/>
  <w15:chartTrackingRefBased/>
  <w15:docId w15:val="{DBEB29BC-77E7-40A1-B69C-F6860EEE9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304"/>
    <w:rPr>
      <w:rFonts w:ascii="Cambria" w:eastAsia="MS ??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3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3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304"/>
    <w:rPr>
      <w:sz w:val="18"/>
      <w:szCs w:val="18"/>
    </w:rPr>
  </w:style>
  <w:style w:type="table" w:styleId="a7">
    <w:name w:val="Table Grid"/>
    <w:basedOn w:val="a1"/>
    <w:uiPriority w:val="39"/>
    <w:rsid w:val="00A5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201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1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Pages>19</Pages>
  <Words>5478</Words>
  <Characters>31227</Characters>
  <Application>Microsoft Office Word</Application>
  <DocSecurity>0</DocSecurity>
  <Lines>260</Lines>
  <Paragraphs>73</Paragraphs>
  <ScaleCrop>false</ScaleCrop>
  <Company/>
  <LinksUpToDate>false</LinksUpToDate>
  <CharactersWithSpaces>3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杰 张</dc:creator>
  <cp:keywords/>
  <dc:description/>
  <cp:lastModifiedBy>延杰 张</cp:lastModifiedBy>
  <cp:revision>6</cp:revision>
  <dcterms:created xsi:type="dcterms:W3CDTF">2024-10-12T13:57:00Z</dcterms:created>
  <dcterms:modified xsi:type="dcterms:W3CDTF">2024-10-13T12:18:00Z</dcterms:modified>
</cp:coreProperties>
</file>